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A2B4D" w14:textId="34FAC458" w:rsidR="000E6930" w:rsidRPr="00F30CEB" w:rsidRDefault="001B7045" w:rsidP="00F30CEB">
      <w:pPr>
        <w:spacing w:line="480" w:lineRule="auto"/>
        <w:rPr>
          <w:rFonts w:ascii="Arial" w:hAnsi="Arial" w:cs="Arial"/>
          <w:b/>
          <w:bCs/>
        </w:rPr>
      </w:pPr>
      <w:r w:rsidRPr="00F30CEB">
        <w:rPr>
          <w:rFonts w:ascii="Arial" w:hAnsi="Arial" w:cs="Arial"/>
          <w:b/>
          <w:bCs/>
        </w:rPr>
        <w:t xml:space="preserve">Supplementary Material  </w:t>
      </w:r>
    </w:p>
    <w:p w14:paraId="2C7D138F" w14:textId="77777777" w:rsidR="005A6FD4" w:rsidRPr="0018085E" w:rsidRDefault="005A6FD4" w:rsidP="005A6FD4">
      <w:pPr>
        <w:rPr>
          <w:rFonts w:ascii="Arial" w:hAnsi="Arial" w:cs="Arial"/>
        </w:rPr>
      </w:pPr>
    </w:p>
    <w:p w14:paraId="7D13A7B1" w14:textId="48EF5B84" w:rsidR="005A6FD4" w:rsidRPr="00CD1134" w:rsidRDefault="005C4867" w:rsidP="005C4867">
      <w:pPr>
        <w:jc w:val="both"/>
        <w:rPr>
          <w:rFonts w:ascii="Arial" w:hAnsi="Arial" w:cs="Arial"/>
          <w:sz w:val="20"/>
          <w:szCs w:val="20"/>
        </w:rPr>
      </w:pPr>
      <w:r w:rsidRPr="00CD1134">
        <w:rPr>
          <w:rFonts w:ascii="Arial" w:hAnsi="Arial" w:cs="Arial"/>
          <w:b/>
          <w:bCs/>
          <w:sz w:val="20"/>
          <w:szCs w:val="20"/>
        </w:rPr>
        <w:t>S</w:t>
      </w:r>
      <w:r w:rsidR="00CD1134" w:rsidRPr="00CD1134">
        <w:rPr>
          <w:rFonts w:ascii="Arial" w:hAnsi="Arial" w:cs="Arial"/>
          <w:b/>
          <w:bCs/>
          <w:sz w:val="20"/>
          <w:szCs w:val="20"/>
        </w:rPr>
        <w:t>1</w:t>
      </w:r>
      <w:r w:rsidRPr="00CD1134">
        <w:rPr>
          <w:rFonts w:ascii="Arial" w:hAnsi="Arial" w:cs="Arial"/>
          <w:b/>
          <w:bCs/>
          <w:sz w:val="20"/>
          <w:szCs w:val="20"/>
        </w:rPr>
        <w:t xml:space="preserve"> </w:t>
      </w:r>
      <w:r w:rsidR="00CD1134" w:rsidRPr="00CD1134">
        <w:rPr>
          <w:rFonts w:ascii="Arial" w:hAnsi="Arial" w:cs="Arial"/>
          <w:b/>
          <w:bCs/>
          <w:sz w:val="20"/>
          <w:szCs w:val="20"/>
        </w:rPr>
        <w:t>T</w:t>
      </w:r>
      <w:r w:rsidRPr="00CD1134">
        <w:rPr>
          <w:rFonts w:ascii="Arial" w:hAnsi="Arial" w:cs="Arial"/>
          <w:b/>
          <w:bCs/>
          <w:sz w:val="20"/>
          <w:szCs w:val="20"/>
        </w:rPr>
        <w:t>able.</w:t>
      </w:r>
      <w:r w:rsidRPr="00CD1134">
        <w:rPr>
          <w:rFonts w:ascii="Arial" w:hAnsi="Arial" w:cs="Arial"/>
          <w:sz w:val="20"/>
          <w:szCs w:val="20"/>
        </w:rPr>
        <w:t xml:space="preserve"> </w:t>
      </w:r>
      <w:r w:rsidRPr="00CD1134">
        <w:rPr>
          <w:rFonts w:ascii="Arial" w:hAnsi="Arial" w:cs="Arial"/>
          <w:b/>
          <w:bCs/>
          <w:sz w:val="20"/>
          <w:szCs w:val="20"/>
        </w:rPr>
        <w:t xml:space="preserve">List of genes targeted at 3’ UTR region by hsa-mir-1247-3p obtained from </w:t>
      </w:r>
      <w:proofErr w:type="spellStart"/>
      <w:r w:rsidRPr="00CD1134">
        <w:rPr>
          <w:rFonts w:ascii="Arial" w:hAnsi="Arial" w:cs="Arial"/>
          <w:b/>
          <w:bCs/>
          <w:sz w:val="20"/>
          <w:szCs w:val="20"/>
        </w:rPr>
        <w:t>mirWalk</w:t>
      </w:r>
      <w:proofErr w:type="spellEnd"/>
      <w:r w:rsidRPr="00CD1134">
        <w:rPr>
          <w:rFonts w:ascii="Arial" w:hAnsi="Arial" w:cs="Arial"/>
          <w:b/>
          <w:bCs/>
          <w:sz w:val="20"/>
          <w:szCs w:val="20"/>
        </w:rPr>
        <w:t xml:space="preserve"> database</w:t>
      </w:r>
      <w:r w:rsidR="0049454B" w:rsidRPr="00CD1134">
        <w:rPr>
          <w:rFonts w:ascii="Arial" w:hAnsi="Arial" w:cs="Arial"/>
          <w:sz w:val="20"/>
          <w:szCs w:val="20"/>
        </w:rPr>
        <w:t xml:space="preserve"> </w:t>
      </w:r>
      <w:r w:rsidR="0049454B" w:rsidRPr="00CD1134">
        <w:rPr>
          <w:rFonts w:ascii="Arial" w:hAnsi="Arial" w:cs="Arial"/>
          <w:color w:val="000000" w:themeColor="text1"/>
          <w:sz w:val="20"/>
          <w:szCs w:val="20"/>
        </w:rPr>
        <w:fldChar w:fldCharType="begin" w:fldLock="1"/>
      </w:r>
      <w:r w:rsidR="00841AC9" w:rsidRPr="00CD1134">
        <w:rPr>
          <w:rFonts w:ascii="Arial" w:hAnsi="Arial" w:cs="Arial"/>
          <w:color w:val="000000" w:themeColor="text1"/>
          <w:sz w:val="20"/>
          <w:szCs w:val="20"/>
        </w:rPr>
        <w:instrText>ADDIN CSL_CITATION {"citationItems":[{"id":"ITEM-1","itemData":{"DOI":"10.1371/journal.pone.0206239","ISSN":"19326203","PMID":"30335862","abstract":"Summary: miRWalk is an open-source platform providing an intuitive interface that generates predicted and validated miRNA-binding sites of known genes of human, mouse, rat, dog and cow. The core of miRWalk is the miRNA target site prediction with the random-forest-based approach software TarPmiR searching the complete transcript sequence including the 5-UTR, CDS and 3-UTR. Moreover, it integrates results other databases with predicted and validated miRNA-Target interactions. The focus is set on a modular design and extensibility as well as a fast update cycle. The database is available using Python, MySQL and HTML/Javascript Database URL: http://mirwalk.umm.uni-heidelberg.de.","author":[{"dropping-particle":"","family":"Sticht","given":"Carsten","non-dropping-particle":"","parse-names":false,"suffix":""},{"dropping-particle":"","family":"La Torre","given":"Carolina","non-dropping-particle":"De","parse-names":false,"suffix":""},{"dropping-particle":"","family":"Parveen","given":"Alisha","non-dropping-particle":"","parse-names":false,"suffix":""},{"dropping-particle":"","family":"Gretz","given":"Norbert","non-dropping-particle":"","parse-names":false,"suffix":""}],"container-title":"PLoS ONE","id":"ITEM-1","issue":"10","issued":{"date-parts":[["2018"]]},"page":"e0206239","title":"Mirwalk: An online resource for prediction of microrna binding sites","type":"article-journal","volume":"13"},"uris":["http://www.mendeley.com/documents/?uuid=e9254311-363a-4416-b000-fa7ea5a9711f"]}],"mendeley":{"formattedCitation":"[1]","plainTextFormattedCitation":"[1]","previouslyFormattedCitation":"[1]"},"properties":{"noteIndex":0},"schema":"https://github.com/citation-style-language/schema/raw/master/csl-citation.json"}</w:instrText>
      </w:r>
      <w:r w:rsidR="0049454B" w:rsidRPr="00CD1134">
        <w:rPr>
          <w:rFonts w:ascii="Arial" w:hAnsi="Arial" w:cs="Arial"/>
          <w:color w:val="000000" w:themeColor="text1"/>
          <w:sz w:val="20"/>
          <w:szCs w:val="20"/>
        </w:rPr>
        <w:fldChar w:fldCharType="separate"/>
      </w:r>
      <w:r w:rsidR="00841AC9" w:rsidRPr="00CD1134">
        <w:rPr>
          <w:rFonts w:ascii="Arial" w:hAnsi="Arial" w:cs="Arial"/>
          <w:noProof/>
          <w:color w:val="000000" w:themeColor="text1"/>
          <w:sz w:val="20"/>
          <w:szCs w:val="20"/>
        </w:rPr>
        <w:t>[1]</w:t>
      </w:r>
      <w:r w:rsidR="0049454B" w:rsidRPr="00CD1134">
        <w:rPr>
          <w:rFonts w:ascii="Arial" w:hAnsi="Arial" w:cs="Arial"/>
          <w:color w:val="000000" w:themeColor="text1"/>
          <w:sz w:val="20"/>
          <w:szCs w:val="20"/>
        </w:rPr>
        <w:fldChar w:fldCharType="end"/>
      </w:r>
      <w:r w:rsidRPr="00CD1134">
        <w:rPr>
          <w:rFonts w:ascii="Arial" w:hAnsi="Arial" w:cs="Arial"/>
          <w:color w:val="000000" w:themeColor="text1"/>
          <w:sz w:val="20"/>
          <w:szCs w:val="20"/>
        </w:rPr>
        <w:t xml:space="preserve">. </w:t>
      </w:r>
      <w:r w:rsidRPr="00CD1134">
        <w:rPr>
          <w:rFonts w:ascii="Arial" w:hAnsi="Arial" w:cs="Arial"/>
          <w:sz w:val="20"/>
          <w:szCs w:val="20"/>
        </w:rPr>
        <w:t xml:space="preserve">Here, each gene-miRNA pair is a validated interaction with </w:t>
      </w:r>
      <w:proofErr w:type="spellStart"/>
      <w:r w:rsidRPr="00CD1134">
        <w:rPr>
          <w:rFonts w:ascii="Arial" w:hAnsi="Arial" w:cs="Arial"/>
          <w:sz w:val="20"/>
          <w:szCs w:val="20"/>
        </w:rPr>
        <w:t>mirTarBase</w:t>
      </w:r>
      <w:proofErr w:type="spellEnd"/>
      <w:r w:rsidR="00F576C8">
        <w:rPr>
          <w:rFonts w:ascii="Arial" w:hAnsi="Arial" w:cs="Arial"/>
          <w:sz w:val="20"/>
          <w:szCs w:val="20"/>
        </w:rPr>
        <w:t xml:space="preserve"> </w:t>
      </w:r>
      <w:r w:rsidR="00F576C8">
        <w:rPr>
          <w:rFonts w:ascii="Arial" w:hAnsi="Arial" w:cs="Arial"/>
          <w:sz w:val="20"/>
          <w:szCs w:val="20"/>
        </w:rPr>
        <w:fldChar w:fldCharType="begin" w:fldLock="1"/>
      </w:r>
      <w:r w:rsidR="00F576C8">
        <w:rPr>
          <w:rFonts w:ascii="Arial" w:hAnsi="Arial" w:cs="Arial"/>
          <w:sz w:val="20"/>
          <w:szCs w:val="20"/>
        </w:rPr>
        <w:instrText>ADDIN CSL_CITATION {"citationItems":[{"id":"ITEM-1","itemData":{"DOI":"10.1093/nar/gkz896","ISSN":"13624962","PMID":"31647101","abstract":"MicroRNAs (miRNAs) are small non-coding RNAs (typically consisting of 18-25 nucleotides) that negatively control expression of target genes at the post-transcriptional level. Owing to the biological significance of miRNAs, miRTarBase was developed to provide comprehensive information on experimentally validated miRNA-target interactions (MTIs). To date, the database has accumulated &gt;13,404 validated MTIs from 11,021 articles from manual curations. In this update, a text-mining system was incorporated to enhance the recognition of MTI-related articles by adopting a scoring system. In addition, a variety of biological databases were integrated to provide information on the regulatory network of miRNAs and its expression in blood. Not only targets of miRNAs but also regulators of miRNAs are provided to users for investigating the up-and downstream regulations of miRNAs. Moreover, the number of MTIs with high-throughput experimental evidence increased remarkably (validated by CLIP-seq technology). In conclusion, these improvements promote the miRTarBase as one of the most comprehensively annotated and experimentally validated miRNA-target interaction databases. The updated version of miRTarBase is now available at http://miRTarBase.cuhk.edu.cn/.","author":[{"dropping-particle":"","family":"Huang","given":"Hsi Yuan","non-dropping-particle":"","parse-names":false,"suffix":""},{"dropping-particle":"","family":"Lin","given":"Yang Chi Dung","non-dropping-particle":"","parse-names":false,"suffix":""},{"dropping-particle":"","family":"Li","given":"Jing","non-dropping-particle":"","parse-names":false,"suffix":""},{"dropping-particle":"","family":"Huang","given":"Kai Yao","non-dropping-particle":"","parse-names":false,"suffix":""},{"dropping-particle":"","family":"Shrestha","given":"Sirjana","non-dropping-particle":"","parse-names":false,"suffix":""},{"dropping-particle":"","family":"Hong","given":"Hsiao Chin","non-dropping-particle":"","parse-names":false,"suffix":""},{"dropping-particle":"","family":"Tang","given":"Yun","non-dropping-particle":"","parse-names":false,"suffix":""},{"dropping-particle":"","family":"Chen","given":"Yi Gang","non-dropping-particle":"","parse-names":false,"suffix":""},{"dropping-particle":"","family":"Jin","given":"Chen Nan","non-dropping-particle":"","parse-names":false,"suffix":""},{"dropping-particle":"","family":"Yu","given":"Yuan","non-dropping-particle":"","parse-names":false,"suffix":""},{"dropping-particle":"","family":"Xu","given":"Jia Tong","non-dropping-particle":"","parse-names":false,"suffix":""},{"dropping-particle":"","family":"Li","given":"Yue Ming","non-dropping-particle":"","parse-names":false,"suffix":""},{"dropping-particle":"","family":"Cai","given":"Xiao Xuan","non-dropping-particle":"","parse-names":false,"suffix":""},{"dropping-particle":"","family":"Zhou","given":"Zhen Yu","non-dropping-particle":"","parse-names":false,"suffix":""},{"dropping-particle":"","family":"Chen","given":"Xiao Hang","non-dropping-particle":"","parse-names":false,"suffix":""},{"dropping-particle":"","family":"Pei","given":"Yuan Yuan","non-dropping-particle":"","parse-names":false,"suffix":""},{"dropping-particle":"","family":"Hu","given":"Liang","non-dropping-particle":"","parse-names":false,"suffix":""},{"dropping-particle":"","family":"Su","given":"Jin Jiang","non-dropping-particle":"","parse-names":false,"suffix":""},{"dropping-particle":"","family":"Cui","given":"Shi Dong","non-dropping-particle":"","parse-names":false,"suffix":""},{"dropping-particle":"","family":"Wang","given":"Fei","non-dropping-particle":"","parse-names":false,"suffix":""},{"dropping-particle":"","family":"Xie","given":"Yue Yang","non-dropping-particle":"","parse-names":false,"suffix":""},{"dropping-particle":"","family":"Ding","given":"Si Yuan","non-dropping-particle":"","parse-names":false,"suffix":""},{"dropping-particle":"","family":"Luo","given":"Meng Fan","non-dropping-particle":"","parse-names":false,"suffix":""},{"dropping-particle":"","family":"Chou","given":"Chih Hung","non-dropping-particle":"","parse-names":false,"suffix":""},{"dropping-particle":"","family":"Chang","given":"Nai Wen","non-dropping-particle":"","parse-names":false,"suffix":""},{"dropping-particle":"","family":"Chen","given":"Kai Wen","non-dropping-particle":"","parse-names":false,"suffix":""},{"dropping-particle":"","family":"Cheng","given":"Yu Hsiang","non-dropping-particle":"","parse-names":false,"suffix":""},{"dropping-particle":"","family":"Wan","given":"Xin Hong","non-dropping-particle":"","parse-names":false,"suffix":""},{"dropping-particle":"","family":"Hsu","given":"Wen Lian","non-dropping-particle":"","parse-names":false,"suffix":""},{"dropping-particle":"","family":"Lee","given":"Tzong Yi","non-dropping-particle":"","parse-names":false,"suffix":""},{"dropping-particle":"","family":"Wei","given":"Feng Xiang","non-dropping-particle":"","parse-names":false,"suffix":""},{"dropping-particle":"Da","family":"Huang","given":"Hsien","non-dropping-particle":"","parse-names":false,"suffix":""}],"container-title":"Nucleic Acids Research","id":"ITEM-1","issue":"D1","issued":{"date-parts":[["2020"]]},"page":"D148-D154","title":"MiRTarBase 2020: Updates to the experimentally validated microRNA-target interaction database","type":"article-journal","volume":"48"},"uris":["http://www.mendeley.com/documents/?uuid=096c6674-e683-4f8e-bd2f-56cfca20a702"]}],"mendeley":{"formattedCitation":"[2]","plainTextFormattedCitation":"[2]"},"properties":{"noteIndex":0},"schema":"https://github.com/citation-style-language/schema/raw/master/csl-citation.json"}</w:instrText>
      </w:r>
      <w:r w:rsidR="00F576C8">
        <w:rPr>
          <w:rFonts w:ascii="Arial" w:hAnsi="Arial" w:cs="Arial"/>
          <w:sz w:val="20"/>
          <w:szCs w:val="20"/>
        </w:rPr>
        <w:fldChar w:fldCharType="separate"/>
      </w:r>
      <w:r w:rsidR="00F576C8" w:rsidRPr="00F576C8">
        <w:rPr>
          <w:rFonts w:ascii="Arial" w:hAnsi="Arial" w:cs="Arial"/>
          <w:noProof/>
          <w:sz w:val="20"/>
          <w:szCs w:val="20"/>
        </w:rPr>
        <w:t>[2]</w:t>
      </w:r>
      <w:r w:rsidR="00F576C8">
        <w:rPr>
          <w:rFonts w:ascii="Arial" w:hAnsi="Arial" w:cs="Arial"/>
          <w:sz w:val="20"/>
          <w:szCs w:val="20"/>
        </w:rPr>
        <w:fldChar w:fldCharType="end"/>
      </w:r>
      <w:r w:rsidRPr="00CD1134">
        <w:rPr>
          <w:rFonts w:ascii="Arial" w:hAnsi="Arial" w:cs="Arial"/>
          <w:sz w:val="20"/>
          <w:szCs w:val="20"/>
        </w:rPr>
        <w:t xml:space="preserve"> ID.</w:t>
      </w:r>
    </w:p>
    <w:p w14:paraId="26C56BDA" w14:textId="77777777" w:rsidR="005A6FD4" w:rsidRPr="0018085E" w:rsidRDefault="005A6FD4" w:rsidP="005A6FD4">
      <w:pPr>
        <w:rPr>
          <w:rFonts w:ascii="Arial" w:hAnsi="Arial" w:cs="Arial"/>
        </w:rPr>
      </w:pPr>
    </w:p>
    <w:tbl>
      <w:tblPr>
        <w:tblW w:w="7645" w:type="dxa"/>
        <w:tblLook w:val="04A0" w:firstRow="1" w:lastRow="0" w:firstColumn="1" w:lastColumn="0" w:noHBand="0" w:noVBand="1"/>
      </w:tblPr>
      <w:tblGrid>
        <w:gridCol w:w="2065"/>
        <w:gridCol w:w="1710"/>
        <w:gridCol w:w="1980"/>
        <w:gridCol w:w="1890"/>
      </w:tblGrid>
      <w:tr w:rsidR="005A6FD4" w:rsidRPr="0018085E" w14:paraId="6DED0728" w14:textId="77777777" w:rsidTr="0018085E">
        <w:trPr>
          <w:trHeight w:val="300"/>
        </w:trPr>
        <w:tc>
          <w:tcPr>
            <w:tcW w:w="2065" w:type="dxa"/>
            <w:tcBorders>
              <w:top w:val="single" w:sz="4" w:space="0" w:color="auto"/>
              <w:left w:val="single" w:sz="4" w:space="0" w:color="auto"/>
              <w:bottom w:val="single" w:sz="4" w:space="0" w:color="auto"/>
              <w:right w:val="nil"/>
            </w:tcBorders>
            <w:shd w:val="clear" w:color="auto" w:fill="auto"/>
            <w:noWrap/>
            <w:vAlign w:val="bottom"/>
            <w:hideMark/>
          </w:tcPr>
          <w:p w14:paraId="24F5BAEE" w14:textId="0449AA5F" w:rsidR="005A6FD4" w:rsidRPr="005A6FD4" w:rsidRDefault="005A6FD4" w:rsidP="001D173F">
            <w:pPr>
              <w:jc w:val="center"/>
              <w:rPr>
                <w:rFonts w:ascii="Arial" w:eastAsia="Times New Roman" w:hAnsi="Arial" w:cs="Arial"/>
                <w:b/>
                <w:bCs/>
                <w:color w:val="000000"/>
                <w:sz w:val="22"/>
                <w:szCs w:val="22"/>
                <w:lang w:eastAsia="en-US"/>
              </w:rPr>
            </w:pPr>
            <w:r w:rsidRPr="0018085E">
              <w:rPr>
                <w:rFonts w:ascii="Arial" w:eastAsia="Times New Roman" w:hAnsi="Arial" w:cs="Arial"/>
                <w:b/>
                <w:bCs/>
                <w:color w:val="000000"/>
                <w:sz w:val="22"/>
                <w:szCs w:val="22"/>
                <w:lang w:eastAsia="en-US"/>
              </w:rPr>
              <w:t>M</w:t>
            </w:r>
            <w:r w:rsidRPr="005A6FD4">
              <w:rPr>
                <w:rFonts w:ascii="Arial" w:eastAsia="Times New Roman" w:hAnsi="Arial" w:cs="Arial"/>
                <w:b/>
                <w:bCs/>
                <w:color w:val="000000"/>
                <w:sz w:val="22"/>
                <w:szCs w:val="22"/>
                <w:lang w:eastAsia="en-US"/>
              </w:rPr>
              <w:t>irna</w:t>
            </w:r>
            <w:r w:rsidRPr="0018085E">
              <w:rPr>
                <w:rFonts w:ascii="Arial" w:eastAsia="Times New Roman" w:hAnsi="Arial" w:cs="Arial"/>
                <w:b/>
                <w:bCs/>
                <w:color w:val="000000"/>
                <w:sz w:val="22"/>
                <w:szCs w:val="22"/>
                <w:lang w:eastAsia="en-US"/>
              </w:rPr>
              <w:t xml:space="preserve"> ID</w:t>
            </w:r>
          </w:p>
        </w:tc>
        <w:tc>
          <w:tcPr>
            <w:tcW w:w="1710" w:type="dxa"/>
            <w:tcBorders>
              <w:top w:val="single" w:sz="4" w:space="0" w:color="auto"/>
              <w:left w:val="nil"/>
              <w:bottom w:val="single" w:sz="4" w:space="0" w:color="auto"/>
              <w:right w:val="nil"/>
            </w:tcBorders>
            <w:shd w:val="clear" w:color="auto" w:fill="auto"/>
            <w:noWrap/>
            <w:vAlign w:val="bottom"/>
            <w:hideMark/>
          </w:tcPr>
          <w:p w14:paraId="0210F1BD" w14:textId="02C97A5C" w:rsidR="005A6FD4" w:rsidRPr="005A6FD4" w:rsidRDefault="005A6FD4" w:rsidP="001D173F">
            <w:pPr>
              <w:jc w:val="center"/>
              <w:rPr>
                <w:rFonts w:ascii="Arial" w:eastAsia="Times New Roman" w:hAnsi="Arial" w:cs="Arial"/>
                <w:b/>
                <w:bCs/>
                <w:color w:val="000000"/>
                <w:sz w:val="22"/>
                <w:szCs w:val="22"/>
                <w:lang w:eastAsia="en-US"/>
              </w:rPr>
            </w:pPr>
            <w:r w:rsidRPr="0018085E">
              <w:rPr>
                <w:rFonts w:ascii="Arial" w:eastAsia="Times New Roman" w:hAnsi="Arial" w:cs="Arial"/>
                <w:b/>
                <w:bCs/>
                <w:color w:val="000000"/>
                <w:sz w:val="22"/>
                <w:szCs w:val="22"/>
                <w:lang w:eastAsia="en-US"/>
              </w:rPr>
              <w:t>G</w:t>
            </w:r>
            <w:r w:rsidRPr="005A6FD4">
              <w:rPr>
                <w:rFonts w:ascii="Arial" w:eastAsia="Times New Roman" w:hAnsi="Arial" w:cs="Arial"/>
                <w:b/>
                <w:bCs/>
                <w:color w:val="000000"/>
                <w:sz w:val="22"/>
                <w:szCs w:val="22"/>
                <w:lang w:eastAsia="en-US"/>
              </w:rPr>
              <w:t>ene</w:t>
            </w:r>
            <w:r w:rsidRPr="0018085E">
              <w:rPr>
                <w:rFonts w:ascii="Arial" w:eastAsia="Times New Roman" w:hAnsi="Arial" w:cs="Arial"/>
                <w:b/>
                <w:bCs/>
                <w:color w:val="000000"/>
                <w:sz w:val="22"/>
                <w:szCs w:val="22"/>
                <w:lang w:eastAsia="en-US"/>
              </w:rPr>
              <w:t xml:space="preserve"> </w:t>
            </w:r>
            <w:r w:rsidRPr="005A6FD4">
              <w:rPr>
                <w:rFonts w:ascii="Arial" w:eastAsia="Times New Roman" w:hAnsi="Arial" w:cs="Arial"/>
                <w:b/>
                <w:bCs/>
                <w:color w:val="000000"/>
                <w:sz w:val="22"/>
                <w:szCs w:val="22"/>
                <w:lang w:eastAsia="en-US"/>
              </w:rPr>
              <w:t>symbol</w:t>
            </w:r>
          </w:p>
        </w:tc>
        <w:tc>
          <w:tcPr>
            <w:tcW w:w="1980" w:type="dxa"/>
            <w:tcBorders>
              <w:top w:val="single" w:sz="4" w:space="0" w:color="auto"/>
              <w:left w:val="nil"/>
              <w:bottom w:val="single" w:sz="4" w:space="0" w:color="auto"/>
              <w:right w:val="nil"/>
            </w:tcBorders>
            <w:shd w:val="clear" w:color="auto" w:fill="auto"/>
            <w:noWrap/>
            <w:vAlign w:val="bottom"/>
            <w:hideMark/>
          </w:tcPr>
          <w:p w14:paraId="5F1698C1" w14:textId="77777777" w:rsidR="005A6FD4" w:rsidRPr="005A6FD4" w:rsidRDefault="005A6FD4" w:rsidP="001D173F">
            <w:pPr>
              <w:jc w:val="center"/>
              <w:rPr>
                <w:rFonts w:ascii="Arial" w:eastAsia="Times New Roman" w:hAnsi="Arial" w:cs="Arial"/>
                <w:b/>
                <w:bCs/>
                <w:color w:val="000000"/>
                <w:sz w:val="22"/>
                <w:szCs w:val="22"/>
                <w:lang w:eastAsia="en-US"/>
              </w:rPr>
            </w:pPr>
            <w:r w:rsidRPr="005A6FD4">
              <w:rPr>
                <w:rFonts w:ascii="Arial" w:eastAsia="Times New Roman" w:hAnsi="Arial" w:cs="Arial"/>
                <w:b/>
                <w:bCs/>
                <w:color w:val="000000"/>
                <w:sz w:val="22"/>
                <w:szCs w:val="22"/>
                <w:lang w:eastAsia="en-US"/>
              </w:rPr>
              <w:t>Binding position</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00EF0DB2" w14:textId="77777777" w:rsidR="005A6FD4" w:rsidRPr="005A6FD4" w:rsidRDefault="005A6FD4" w:rsidP="001D173F">
            <w:pPr>
              <w:jc w:val="center"/>
              <w:rPr>
                <w:rFonts w:ascii="Arial" w:eastAsia="Times New Roman" w:hAnsi="Arial" w:cs="Arial"/>
                <w:b/>
                <w:bCs/>
                <w:color w:val="000000"/>
                <w:sz w:val="22"/>
                <w:szCs w:val="22"/>
                <w:lang w:eastAsia="en-US"/>
              </w:rPr>
            </w:pPr>
            <w:proofErr w:type="spellStart"/>
            <w:r w:rsidRPr="005A6FD4">
              <w:rPr>
                <w:rFonts w:ascii="Arial" w:eastAsia="Times New Roman" w:hAnsi="Arial" w:cs="Arial"/>
                <w:b/>
                <w:bCs/>
                <w:color w:val="000000"/>
                <w:sz w:val="22"/>
                <w:szCs w:val="22"/>
                <w:lang w:eastAsia="en-US"/>
              </w:rPr>
              <w:t>mirTarBase</w:t>
            </w:r>
            <w:proofErr w:type="spellEnd"/>
            <w:r w:rsidRPr="005A6FD4">
              <w:rPr>
                <w:rFonts w:ascii="Arial" w:eastAsia="Times New Roman" w:hAnsi="Arial" w:cs="Arial"/>
                <w:b/>
                <w:bCs/>
                <w:color w:val="000000"/>
                <w:sz w:val="22"/>
                <w:szCs w:val="22"/>
                <w:lang w:eastAsia="en-US"/>
              </w:rPr>
              <w:t xml:space="preserve"> ID</w:t>
            </w:r>
          </w:p>
        </w:tc>
      </w:tr>
      <w:tr w:rsidR="005A6FD4" w:rsidRPr="0018085E" w14:paraId="16D43104" w14:textId="77777777" w:rsidTr="0018085E">
        <w:trPr>
          <w:trHeight w:val="300"/>
        </w:trPr>
        <w:tc>
          <w:tcPr>
            <w:tcW w:w="2065" w:type="dxa"/>
            <w:tcBorders>
              <w:top w:val="single" w:sz="4" w:space="0" w:color="auto"/>
              <w:left w:val="single" w:sz="4" w:space="0" w:color="auto"/>
              <w:bottom w:val="nil"/>
              <w:right w:val="nil"/>
            </w:tcBorders>
            <w:shd w:val="clear" w:color="auto" w:fill="auto"/>
            <w:noWrap/>
            <w:vAlign w:val="bottom"/>
            <w:hideMark/>
          </w:tcPr>
          <w:p w14:paraId="39386AC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single" w:sz="4" w:space="0" w:color="auto"/>
              <w:left w:val="nil"/>
              <w:bottom w:val="nil"/>
              <w:right w:val="nil"/>
            </w:tcBorders>
            <w:shd w:val="clear" w:color="auto" w:fill="auto"/>
            <w:noWrap/>
            <w:vAlign w:val="bottom"/>
            <w:hideMark/>
          </w:tcPr>
          <w:p w14:paraId="4465A3E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TMEM106B</w:t>
            </w:r>
          </w:p>
        </w:tc>
        <w:tc>
          <w:tcPr>
            <w:tcW w:w="1980" w:type="dxa"/>
            <w:tcBorders>
              <w:top w:val="single" w:sz="4" w:space="0" w:color="auto"/>
              <w:left w:val="nil"/>
              <w:bottom w:val="nil"/>
              <w:right w:val="nil"/>
            </w:tcBorders>
            <w:shd w:val="clear" w:color="auto" w:fill="auto"/>
            <w:noWrap/>
            <w:vAlign w:val="bottom"/>
            <w:hideMark/>
          </w:tcPr>
          <w:p w14:paraId="0A4E54B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single" w:sz="4" w:space="0" w:color="auto"/>
              <w:left w:val="nil"/>
              <w:bottom w:val="nil"/>
              <w:right w:val="single" w:sz="4" w:space="0" w:color="auto"/>
            </w:tcBorders>
            <w:shd w:val="clear" w:color="auto" w:fill="auto"/>
            <w:noWrap/>
            <w:vAlign w:val="bottom"/>
            <w:hideMark/>
          </w:tcPr>
          <w:p w14:paraId="7A151BB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9827</w:t>
            </w:r>
          </w:p>
        </w:tc>
      </w:tr>
      <w:tr w:rsidR="0018085E" w:rsidRPr="005A6FD4" w14:paraId="12DE91FF"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569268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0DF77B6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PBX1</w:t>
            </w:r>
          </w:p>
        </w:tc>
        <w:tc>
          <w:tcPr>
            <w:tcW w:w="1980" w:type="dxa"/>
            <w:tcBorders>
              <w:top w:val="nil"/>
              <w:left w:val="nil"/>
              <w:bottom w:val="nil"/>
              <w:right w:val="nil"/>
            </w:tcBorders>
            <w:shd w:val="clear" w:color="auto" w:fill="auto"/>
            <w:noWrap/>
            <w:vAlign w:val="bottom"/>
            <w:hideMark/>
          </w:tcPr>
          <w:p w14:paraId="6A461C5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EBB4F5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36387</w:t>
            </w:r>
          </w:p>
        </w:tc>
      </w:tr>
      <w:tr w:rsidR="0018085E" w:rsidRPr="005A6FD4" w14:paraId="1E13E7A6"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F93A69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E6C0A6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DUSP19</w:t>
            </w:r>
          </w:p>
        </w:tc>
        <w:tc>
          <w:tcPr>
            <w:tcW w:w="1980" w:type="dxa"/>
            <w:tcBorders>
              <w:top w:val="nil"/>
              <w:left w:val="nil"/>
              <w:bottom w:val="nil"/>
              <w:right w:val="nil"/>
            </w:tcBorders>
            <w:shd w:val="clear" w:color="auto" w:fill="auto"/>
            <w:noWrap/>
            <w:vAlign w:val="bottom"/>
            <w:hideMark/>
          </w:tcPr>
          <w:p w14:paraId="71D93B1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35BC910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57322</w:t>
            </w:r>
          </w:p>
        </w:tc>
      </w:tr>
      <w:tr w:rsidR="0018085E" w:rsidRPr="005A6FD4" w14:paraId="1BF7C31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CAA90A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67D916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ORAI2</w:t>
            </w:r>
          </w:p>
        </w:tc>
        <w:tc>
          <w:tcPr>
            <w:tcW w:w="1980" w:type="dxa"/>
            <w:tcBorders>
              <w:top w:val="nil"/>
              <w:left w:val="nil"/>
              <w:bottom w:val="nil"/>
              <w:right w:val="nil"/>
            </w:tcBorders>
            <w:shd w:val="clear" w:color="auto" w:fill="auto"/>
            <w:noWrap/>
            <w:vAlign w:val="bottom"/>
            <w:hideMark/>
          </w:tcPr>
          <w:p w14:paraId="0A409BD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6BA7B5D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01215</w:t>
            </w:r>
          </w:p>
        </w:tc>
      </w:tr>
      <w:tr w:rsidR="0018085E" w:rsidRPr="005A6FD4" w14:paraId="2521664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0B02FB1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0C6705E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TP53</w:t>
            </w:r>
          </w:p>
        </w:tc>
        <w:tc>
          <w:tcPr>
            <w:tcW w:w="1980" w:type="dxa"/>
            <w:tcBorders>
              <w:top w:val="nil"/>
              <w:left w:val="nil"/>
              <w:bottom w:val="nil"/>
              <w:right w:val="nil"/>
            </w:tcBorders>
            <w:shd w:val="clear" w:color="auto" w:fill="auto"/>
            <w:noWrap/>
            <w:vAlign w:val="bottom"/>
            <w:hideMark/>
          </w:tcPr>
          <w:p w14:paraId="675B693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38E0DA3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90057</w:t>
            </w:r>
          </w:p>
        </w:tc>
      </w:tr>
      <w:tr w:rsidR="0018085E" w:rsidRPr="005A6FD4" w14:paraId="7D8A9D44"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0D5C640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C76B5B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DM4</w:t>
            </w:r>
          </w:p>
        </w:tc>
        <w:tc>
          <w:tcPr>
            <w:tcW w:w="1980" w:type="dxa"/>
            <w:tcBorders>
              <w:top w:val="nil"/>
              <w:left w:val="nil"/>
              <w:bottom w:val="nil"/>
              <w:right w:val="nil"/>
            </w:tcBorders>
            <w:shd w:val="clear" w:color="auto" w:fill="auto"/>
            <w:noWrap/>
            <w:vAlign w:val="bottom"/>
            <w:hideMark/>
          </w:tcPr>
          <w:p w14:paraId="6125FE6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99D95D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73408</w:t>
            </w:r>
          </w:p>
        </w:tc>
      </w:tr>
      <w:tr w:rsidR="0018085E" w:rsidRPr="005A6FD4" w14:paraId="7854037C"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9C0281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BCE29C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JURP</w:t>
            </w:r>
          </w:p>
        </w:tc>
        <w:tc>
          <w:tcPr>
            <w:tcW w:w="1980" w:type="dxa"/>
            <w:tcBorders>
              <w:top w:val="nil"/>
              <w:left w:val="nil"/>
              <w:bottom w:val="nil"/>
              <w:right w:val="nil"/>
            </w:tcBorders>
            <w:shd w:val="clear" w:color="auto" w:fill="auto"/>
            <w:noWrap/>
            <w:vAlign w:val="bottom"/>
            <w:hideMark/>
          </w:tcPr>
          <w:p w14:paraId="5F26B9E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6BB776C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91139</w:t>
            </w:r>
          </w:p>
        </w:tc>
      </w:tr>
      <w:tr w:rsidR="0018085E" w:rsidRPr="005A6FD4" w14:paraId="38E7268C"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A16949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F4E8DD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CSER2</w:t>
            </w:r>
          </w:p>
        </w:tc>
        <w:tc>
          <w:tcPr>
            <w:tcW w:w="1980" w:type="dxa"/>
            <w:tcBorders>
              <w:top w:val="nil"/>
              <w:left w:val="nil"/>
              <w:bottom w:val="nil"/>
              <w:right w:val="nil"/>
            </w:tcBorders>
            <w:shd w:val="clear" w:color="auto" w:fill="auto"/>
            <w:noWrap/>
            <w:vAlign w:val="bottom"/>
            <w:hideMark/>
          </w:tcPr>
          <w:p w14:paraId="63A5358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40402A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79671</w:t>
            </w:r>
          </w:p>
        </w:tc>
      </w:tr>
      <w:tr w:rsidR="0018085E" w:rsidRPr="005A6FD4" w14:paraId="7D42EF7E"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6BEAD3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C06EC98"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EVI5</w:t>
            </w:r>
          </w:p>
        </w:tc>
        <w:tc>
          <w:tcPr>
            <w:tcW w:w="1980" w:type="dxa"/>
            <w:tcBorders>
              <w:top w:val="nil"/>
              <w:left w:val="nil"/>
              <w:bottom w:val="nil"/>
              <w:right w:val="nil"/>
            </w:tcBorders>
            <w:shd w:val="clear" w:color="auto" w:fill="auto"/>
            <w:noWrap/>
            <w:vAlign w:val="bottom"/>
            <w:hideMark/>
          </w:tcPr>
          <w:p w14:paraId="20AF5B1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2471D7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36378</w:t>
            </w:r>
          </w:p>
        </w:tc>
      </w:tr>
      <w:tr w:rsidR="0018085E" w:rsidRPr="005A6FD4" w14:paraId="6CC35F16"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0BEA9FA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42FA886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MGB1</w:t>
            </w:r>
          </w:p>
        </w:tc>
        <w:tc>
          <w:tcPr>
            <w:tcW w:w="1980" w:type="dxa"/>
            <w:tcBorders>
              <w:top w:val="nil"/>
              <w:left w:val="nil"/>
              <w:bottom w:val="nil"/>
              <w:right w:val="nil"/>
            </w:tcBorders>
            <w:shd w:val="clear" w:color="auto" w:fill="auto"/>
            <w:noWrap/>
            <w:vAlign w:val="bottom"/>
            <w:hideMark/>
          </w:tcPr>
          <w:p w14:paraId="2050AC7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1F6310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8239</w:t>
            </w:r>
          </w:p>
        </w:tc>
      </w:tr>
      <w:tr w:rsidR="0018085E" w:rsidRPr="005A6FD4" w14:paraId="6EC9493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E23B9C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B9A67E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100A16</w:t>
            </w:r>
          </w:p>
        </w:tc>
        <w:tc>
          <w:tcPr>
            <w:tcW w:w="1980" w:type="dxa"/>
            <w:tcBorders>
              <w:top w:val="nil"/>
              <w:left w:val="nil"/>
              <w:bottom w:val="nil"/>
              <w:right w:val="nil"/>
            </w:tcBorders>
            <w:shd w:val="clear" w:color="auto" w:fill="auto"/>
            <w:noWrap/>
            <w:vAlign w:val="bottom"/>
            <w:hideMark/>
          </w:tcPr>
          <w:p w14:paraId="4D90B84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43FA277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63</w:t>
            </w:r>
          </w:p>
        </w:tc>
      </w:tr>
      <w:tr w:rsidR="0018085E" w:rsidRPr="005A6FD4" w14:paraId="2360F62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3B09966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9DC7AE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ENPI</w:t>
            </w:r>
          </w:p>
        </w:tc>
        <w:tc>
          <w:tcPr>
            <w:tcW w:w="1980" w:type="dxa"/>
            <w:tcBorders>
              <w:top w:val="nil"/>
              <w:left w:val="nil"/>
              <w:bottom w:val="nil"/>
              <w:right w:val="nil"/>
            </w:tcBorders>
            <w:shd w:val="clear" w:color="auto" w:fill="auto"/>
            <w:noWrap/>
            <w:vAlign w:val="bottom"/>
            <w:hideMark/>
          </w:tcPr>
          <w:p w14:paraId="1A650A8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31519F8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23</w:t>
            </w:r>
          </w:p>
        </w:tc>
      </w:tr>
      <w:tr w:rsidR="0018085E" w:rsidRPr="005A6FD4" w14:paraId="7B8833FE"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9CEF06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2EA9EC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LYRM4</w:t>
            </w:r>
          </w:p>
        </w:tc>
        <w:tc>
          <w:tcPr>
            <w:tcW w:w="1980" w:type="dxa"/>
            <w:tcBorders>
              <w:top w:val="nil"/>
              <w:left w:val="nil"/>
              <w:bottom w:val="nil"/>
              <w:right w:val="nil"/>
            </w:tcBorders>
            <w:shd w:val="clear" w:color="auto" w:fill="auto"/>
            <w:noWrap/>
            <w:vAlign w:val="bottom"/>
            <w:hideMark/>
          </w:tcPr>
          <w:p w14:paraId="2DD9101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B4AB17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58160</w:t>
            </w:r>
          </w:p>
        </w:tc>
      </w:tr>
      <w:tr w:rsidR="0018085E" w:rsidRPr="005A6FD4" w14:paraId="282C8C2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333F95F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96977A8"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C3H8</w:t>
            </w:r>
          </w:p>
        </w:tc>
        <w:tc>
          <w:tcPr>
            <w:tcW w:w="1980" w:type="dxa"/>
            <w:tcBorders>
              <w:top w:val="nil"/>
              <w:left w:val="nil"/>
              <w:bottom w:val="nil"/>
              <w:right w:val="nil"/>
            </w:tcBorders>
            <w:shd w:val="clear" w:color="auto" w:fill="auto"/>
            <w:noWrap/>
            <w:vAlign w:val="bottom"/>
            <w:hideMark/>
          </w:tcPr>
          <w:p w14:paraId="4E2027B8"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42A0A6D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62136</w:t>
            </w:r>
          </w:p>
        </w:tc>
      </w:tr>
      <w:tr w:rsidR="0018085E" w:rsidRPr="005A6FD4" w14:paraId="090D8769"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008663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D4532F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PPL2A</w:t>
            </w:r>
          </w:p>
        </w:tc>
        <w:tc>
          <w:tcPr>
            <w:tcW w:w="1980" w:type="dxa"/>
            <w:tcBorders>
              <w:top w:val="nil"/>
              <w:left w:val="nil"/>
              <w:bottom w:val="nil"/>
              <w:right w:val="nil"/>
            </w:tcBorders>
            <w:shd w:val="clear" w:color="auto" w:fill="auto"/>
            <w:noWrap/>
            <w:vAlign w:val="bottom"/>
            <w:hideMark/>
          </w:tcPr>
          <w:p w14:paraId="12C17E1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240FB13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520971</w:t>
            </w:r>
          </w:p>
        </w:tc>
      </w:tr>
      <w:tr w:rsidR="0018085E" w:rsidRPr="005A6FD4" w14:paraId="761216C1"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7107C1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E7674D8"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GTPBP10</w:t>
            </w:r>
          </w:p>
        </w:tc>
        <w:tc>
          <w:tcPr>
            <w:tcW w:w="1980" w:type="dxa"/>
            <w:tcBorders>
              <w:top w:val="nil"/>
              <w:left w:val="nil"/>
              <w:bottom w:val="nil"/>
              <w:right w:val="nil"/>
            </w:tcBorders>
            <w:shd w:val="clear" w:color="auto" w:fill="auto"/>
            <w:noWrap/>
            <w:vAlign w:val="bottom"/>
            <w:hideMark/>
          </w:tcPr>
          <w:p w14:paraId="216D7C8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04F1CD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38</w:t>
            </w:r>
          </w:p>
        </w:tc>
      </w:tr>
      <w:tr w:rsidR="0018085E" w:rsidRPr="005A6FD4" w14:paraId="31D6CD1C"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2EFFE23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996938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FP82</w:t>
            </w:r>
          </w:p>
        </w:tc>
        <w:tc>
          <w:tcPr>
            <w:tcW w:w="1980" w:type="dxa"/>
            <w:tcBorders>
              <w:top w:val="nil"/>
              <w:left w:val="nil"/>
              <w:bottom w:val="nil"/>
              <w:right w:val="nil"/>
            </w:tcBorders>
            <w:shd w:val="clear" w:color="auto" w:fill="auto"/>
            <w:noWrap/>
            <w:vAlign w:val="bottom"/>
            <w:hideMark/>
          </w:tcPr>
          <w:p w14:paraId="10A66E5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BE3162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31356</w:t>
            </w:r>
          </w:p>
        </w:tc>
      </w:tr>
      <w:tr w:rsidR="0018085E" w:rsidRPr="005A6FD4" w14:paraId="28BDD1DD"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887825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19F1A6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LC30A7</w:t>
            </w:r>
          </w:p>
        </w:tc>
        <w:tc>
          <w:tcPr>
            <w:tcW w:w="1980" w:type="dxa"/>
            <w:tcBorders>
              <w:top w:val="nil"/>
              <w:left w:val="nil"/>
              <w:bottom w:val="nil"/>
              <w:right w:val="nil"/>
            </w:tcBorders>
            <w:shd w:val="clear" w:color="auto" w:fill="auto"/>
            <w:noWrap/>
            <w:vAlign w:val="bottom"/>
            <w:hideMark/>
          </w:tcPr>
          <w:p w14:paraId="6FC54F2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F7AE55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71</w:t>
            </w:r>
          </w:p>
        </w:tc>
      </w:tr>
      <w:tr w:rsidR="0018085E" w:rsidRPr="005A6FD4" w14:paraId="3F5D2565"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528E43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CC84FD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DTX3L</w:t>
            </w:r>
          </w:p>
        </w:tc>
        <w:tc>
          <w:tcPr>
            <w:tcW w:w="1980" w:type="dxa"/>
            <w:tcBorders>
              <w:top w:val="nil"/>
              <w:left w:val="nil"/>
              <w:bottom w:val="nil"/>
              <w:right w:val="nil"/>
            </w:tcBorders>
            <w:shd w:val="clear" w:color="auto" w:fill="auto"/>
            <w:noWrap/>
            <w:vAlign w:val="bottom"/>
            <w:hideMark/>
          </w:tcPr>
          <w:p w14:paraId="0BAC1C5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64C6F2C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60020</w:t>
            </w:r>
          </w:p>
        </w:tc>
      </w:tr>
      <w:tr w:rsidR="0018085E" w:rsidRPr="005A6FD4" w14:paraId="5B7A097C"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37070C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BA2668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CDC127</w:t>
            </w:r>
          </w:p>
        </w:tc>
        <w:tc>
          <w:tcPr>
            <w:tcW w:w="1980" w:type="dxa"/>
            <w:tcBorders>
              <w:top w:val="nil"/>
              <w:left w:val="nil"/>
              <w:bottom w:val="nil"/>
              <w:right w:val="nil"/>
            </w:tcBorders>
            <w:shd w:val="clear" w:color="auto" w:fill="auto"/>
            <w:noWrap/>
            <w:vAlign w:val="bottom"/>
            <w:hideMark/>
          </w:tcPr>
          <w:p w14:paraId="6043BE0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21DDF7D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36374</w:t>
            </w:r>
          </w:p>
        </w:tc>
      </w:tr>
      <w:tr w:rsidR="0018085E" w:rsidRPr="005A6FD4" w14:paraId="2F25FF57"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3CAC91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4591588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NF585B</w:t>
            </w:r>
          </w:p>
        </w:tc>
        <w:tc>
          <w:tcPr>
            <w:tcW w:w="1980" w:type="dxa"/>
            <w:tcBorders>
              <w:top w:val="nil"/>
              <w:left w:val="nil"/>
              <w:bottom w:val="nil"/>
              <w:right w:val="nil"/>
            </w:tcBorders>
            <w:shd w:val="clear" w:color="auto" w:fill="auto"/>
            <w:noWrap/>
            <w:vAlign w:val="bottom"/>
            <w:hideMark/>
          </w:tcPr>
          <w:p w14:paraId="73FE703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324A04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52065</w:t>
            </w:r>
          </w:p>
        </w:tc>
      </w:tr>
      <w:tr w:rsidR="0018085E" w:rsidRPr="005A6FD4" w14:paraId="2676D862"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FC178E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1C47638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LC24A4</w:t>
            </w:r>
          </w:p>
        </w:tc>
        <w:tc>
          <w:tcPr>
            <w:tcW w:w="1980" w:type="dxa"/>
            <w:tcBorders>
              <w:top w:val="nil"/>
              <w:left w:val="nil"/>
              <w:bottom w:val="nil"/>
              <w:right w:val="nil"/>
            </w:tcBorders>
            <w:shd w:val="clear" w:color="auto" w:fill="auto"/>
            <w:noWrap/>
            <w:vAlign w:val="bottom"/>
            <w:hideMark/>
          </w:tcPr>
          <w:p w14:paraId="79C0E07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770338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91780</w:t>
            </w:r>
          </w:p>
        </w:tc>
      </w:tr>
      <w:tr w:rsidR="0018085E" w:rsidRPr="005A6FD4" w14:paraId="4A440968"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3857DC9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1DB5DD5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D17B13</w:t>
            </w:r>
          </w:p>
        </w:tc>
        <w:tc>
          <w:tcPr>
            <w:tcW w:w="1980" w:type="dxa"/>
            <w:tcBorders>
              <w:top w:val="nil"/>
              <w:left w:val="nil"/>
              <w:bottom w:val="nil"/>
              <w:right w:val="nil"/>
            </w:tcBorders>
            <w:shd w:val="clear" w:color="auto" w:fill="auto"/>
            <w:noWrap/>
            <w:vAlign w:val="bottom"/>
            <w:hideMark/>
          </w:tcPr>
          <w:p w14:paraId="64F9996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67E670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41</w:t>
            </w:r>
          </w:p>
        </w:tc>
      </w:tr>
      <w:tr w:rsidR="0018085E" w:rsidRPr="005A6FD4" w14:paraId="552026F3"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2F29B0A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D6AB04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BLOC1S3</w:t>
            </w:r>
          </w:p>
        </w:tc>
        <w:tc>
          <w:tcPr>
            <w:tcW w:w="1980" w:type="dxa"/>
            <w:tcBorders>
              <w:top w:val="nil"/>
              <w:left w:val="nil"/>
              <w:bottom w:val="nil"/>
              <w:right w:val="nil"/>
            </w:tcBorders>
            <w:shd w:val="clear" w:color="auto" w:fill="auto"/>
            <w:noWrap/>
            <w:vAlign w:val="bottom"/>
            <w:hideMark/>
          </w:tcPr>
          <w:p w14:paraId="30F9D48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B5A5FF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118004</w:t>
            </w:r>
          </w:p>
        </w:tc>
      </w:tr>
      <w:tr w:rsidR="0018085E" w:rsidRPr="005A6FD4" w14:paraId="3A8F47DB"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D83165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8FBD35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AVL9</w:t>
            </w:r>
          </w:p>
        </w:tc>
        <w:tc>
          <w:tcPr>
            <w:tcW w:w="1980" w:type="dxa"/>
            <w:tcBorders>
              <w:top w:val="nil"/>
              <w:left w:val="nil"/>
              <w:bottom w:val="nil"/>
              <w:right w:val="nil"/>
            </w:tcBorders>
            <w:shd w:val="clear" w:color="auto" w:fill="auto"/>
            <w:noWrap/>
            <w:vAlign w:val="bottom"/>
            <w:hideMark/>
          </w:tcPr>
          <w:p w14:paraId="2FE7164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4F4F918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81160</w:t>
            </w:r>
          </w:p>
        </w:tc>
      </w:tr>
      <w:tr w:rsidR="0018085E" w:rsidRPr="005A6FD4" w14:paraId="3DBEB806"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25C4658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A7835D2"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THAP6</w:t>
            </w:r>
          </w:p>
        </w:tc>
        <w:tc>
          <w:tcPr>
            <w:tcW w:w="1980" w:type="dxa"/>
            <w:tcBorders>
              <w:top w:val="nil"/>
              <w:left w:val="nil"/>
              <w:bottom w:val="nil"/>
              <w:right w:val="nil"/>
            </w:tcBorders>
            <w:shd w:val="clear" w:color="auto" w:fill="auto"/>
            <w:noWrap/>
            <w:vAlign w:val="bottom"/>
            <w:hideMark/>
          </w:tcPr>
          <w:p w14:paraId="70B5BF8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782BDF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76</w:t>
            </w:r>
          </w:p>
        </w:tc>
      </w:tr>
      <w:tr w:rsidR="0018085E" w:rsidRPr="005A6FD4" w14:paraId="2272406C"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8A68B5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083CFF5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MYM1</w:t>
            </w:r>
          </w:p>
        </w:tc>
        <w:tc>
          <w:tcPr>
            <w:tcW w:w="1980" w:type="dxa"/>
            <w:tcBorders>
              <w:top w:val="nil"/>
              <w:left w:val="nil"/>
              <w:bottom w:val="nil"/>
              <w:right w:val="nil"/>
            </w:tcBorders>
            <w:shd w:val="clear" w:color="auto" w:fill="auto"/>
            <w:noWrap/>
            <w:vAlign w:val="bottom"/>
            <w:hideMark/>
          </w:tcPr>
          <w:p w14:paraId="271CB248"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2F0296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6851</w:t>
            </w:r>
          </w:p>
        </w:tc>
      </w:tr>
      <w:tr w:rsidR="0018085E" w:rsidRPr="005A6FD4" w14:paraId="5E968AC5"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41E327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58216A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NX22</w:t>
            </w:r>
          </w:p>
        </w:tc>
        <w:tc>
          <w:tcPr>
            <w:tcW w:w="1980" w:type="dxa"/>
            <w:tcBorders>
              <w:top w:val="nil"/>
              <w:left w:val="nil"/>
              <w:bottom w:val="nil"/>
              <w:right w:val="nil"/>
            </w:tcBorders>
            <w:shd w:val="clear" w:color="auto" w:fill="auto"/>
            <w:noWrap/>
            <w:vAlign w:val="bottom"/>
            <w:hideMark/>
          </w:tcPr>
          <w:p w14:paraId="4AAB08D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E7DE3B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58465</w:t>
            </w:r>
          </w:p>
        </w:tc>
      </w:tr>
      <w:tr w:rsidR="0018085E" w:rsidRPr="005A6FD4" w14:paraId="5C111361"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056A1D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68BEC7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LC7A11</w:t>
            </w:r>
          </w:p>
        </w:tc>
        <w:tc>
          <w:tcPr>
            <w:tcW w:w="1980" w:type="dxa"/>
            <w:tcBorders>
              <w:top w:val="nil"/>
              <w:left w:val="nil"/>
              <w:bottom w:val="nil"/>
              <w:right w:val="nil"/>
            </w:tcBorders>
            <w:shd w:val="clear" w:color="auto" w:fill="auto"/>
            <w:noWrap/>
            <w:vAlign w:val="bottom"/>
            <w:hideMark/>
          </w:tcPr>
          <w:p w14:paraId="60FB0A2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9C2AA6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7473</w:t>
            </w:r>
          </w:p>
        </w:tc>
      </w:tr>
      <w:tr w:rsidR="0018085E" w:rsidRPr="005A6FD4" w14:paraId="316E1E5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6214CC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168B2E4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DNTTIP2</w:t>
            </w:r>
          </w:p>
        </w:tc>
        <w:tc>
          <w:tcPr>
            <w:tcW w:w="1980" w:type="dxa"/>
            <w:tcBorders>
              <w:top w:val="nil"/>
              <w:left w:val="nil"/>
              <w:bottom w:val="nil"/>
              <w:right w:val="nil"/>
            </w:tcBorders>
            <w:shd w:val="clear" w:color="auto" w:fill="auto"/>
            <w:noWrap/>
            <w:vAlign w:val="bottom"/>
            <w:hideMark/>
          </w:tcPr>
          <w:p w14:paraId="747B5EA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3BEA954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28</w:t>
            </w:r>
          </w:p>
        </w:tc>
      </w:tr>
      <w:tr w:rsidR="0018085E" w:rsidRPr="005A6FD4" w14:paraId="7D20218E"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88DA22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1C9289C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PMPCA</w:t>
            </w:r>
          </w:p>
        </w:tc>
        <w:tc>
          <w:tcPr>
            <w:tcW w:w="1980" w:type="dxa"/>
            <w:tcBorders>
              <w:top w:val="nil"/>
              <w:left w:val="nil"/>
              <w:bottom w:val="nil"/>
              <w:right w:val="nil"/>
            </w:tcBorders>
            <w:shd w:val="clear" w:color="auto" w:fill="auto"/>
            <w:noWrap/>
            <w:vAlign w:val="bottom"/>
            <w:hideMark/>
          </w:tcPr>
          <w:p w14:paraId="3CBBBE4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97F8BB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550734</w:t>
            </w:r>
          </w:p>
        </w:tc>
      </w:tr>
      <w:tr w:rsidR="0018085E" w:rsidRPr="005A6FD4" w14:paraId="1F71E407"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4B42D4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1F3933B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OB4</w:t>
            </w:r>
          </w:p>
        </w:tc>
        <w:tc>
          <w:tcPr>
            <w:tcW w:w="1980" w:type="dxa"/>
            <w:tcBorders>
              <w:top w:val="nil"/>
              <w:left w:val="nil"/>
              <w:bottom w:val="nil"/>
              <w:right w:val="nil"/>
            </w:tcBorders>
            <w:shd w:val="clear" w:color="auto" w:fill="auto"/>
            <w:noWrap/>
            <w:vAlign w:val="bottom"/>
            <w:hideMark/>
          </w:tcPr>
          <w:p w14:paraId="7082AFA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609A6DC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1010</w:t>
            </w:r>
          </w:p>
        </w:tc>
      </w:tr>
      <w:tr w:rsidR="0018085E" w:rsidRPr="005A6FD4" w14:paraId="6C9AA09F"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F45A2A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D7CDC4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PLCXD1</w:t>
            </w:r>
          </w:p>
        </w:tc>
        <w:tc>
          <w:tcPr>
            <w:tcW w:w="1980" w:type="dxa"/>
            <w:tcBorders>
              <w:top w:val="nil"/>
              <w:left w:val="nil"/>
              <w:bottom w:val="nil"/>
              <w:right w:val="nil"/>
            </w:tcBorders>
            <w:shd w:val="clear" w:color="auto" w:fill="auto"/>
            <w:noWrap/>
            <w:vAlign w:val="bottom"/>
            <w:hideMark/>
          </w:tcPr>
          <w:p w14:paraId="1A1B1E8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D6FFF1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57</w:t>
            </w:r>
          </w:p>
        </w:tc>
      </w:tr>
      <w:tr w:rsidR="0018085E" w:rsidRPr="005A6FD4" w14:paraId="75791972"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0310F09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BEAC25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TIGAR</w:t>
            </w:r>
          </w:p>
        </w:tc>
        <w:tc>
          <w:tcPr>
            <w:tcW w:w="1980" w:type="dxa"/>
            <w:tcBorders>
              <w:top w:val="nil"/>
              <w:left w:val="nil"/>
              <w:bottom w:val="nil"/>
              <w:right w:val="nil"/>
            </w:tcBorders>
            <w:shd w:val="clear" w:color="auto" w:fill="auto"/>
            <w:noWrap/>
            <w:vAlign w:val="bottom"/>
            <w:hideMark/>
          </w:tcPr>
          <w:p w14:paraId="382F977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4D2C91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77</w:t>
            </w:r>
          </w:p>
        </w:tc>
      </w:tr>
      <w:tr w:rsidR="0018085E" w:rsidRPr="005A6FD4" w14:paraId="35AF064F"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1D21D0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4B178A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NF70</w:t>
            </w:r>
          </w:p>
        </w:tc>
        <w:tc>
          <w:tcPr>
            <w:tcW w:w="1980" w:type="dxa"/>
            <w:tcBorders>
              <w:top w:val="nil"/>
              <w:left w:val="nil"/>
              <w:bottom w:val="nil"/>
              <w:right w:val="nil"/>
            </w:tcBorders>
            <w:shd w:val="clear" w:color="auto" w:fill="auto"/>
            <w:noWrap/>
            <w:vAlign w:val="bottom"/>
            <w:hideMark/>
          </w:tcPr>
          <w:p w14:paraId="176D8A7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60659FC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63022</w:t>
            </w:r>
          </w:p>
        </w:tc>
      </w:tr>
      <w:tr w:rsidR="0018085E" w:rsidRPr="005A6FD4" w14:paraId="6AAA0D3D"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691D1F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3303B8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CCHC4</w:t>
            </w:r>
          </w:p>
        </w:tc>
        <w:tc>
          <w:tcPr>
            <w:tcW w:w="1980" w:type="dxa"/>
            <w:tcBorders>
              <w:top w:val="nil"/>
              <w:left w:val="nil"/>
              <w:bottom w:val="nil"/>
              <w:right w:val="nil"/>
            </w:tcBorders>
            <w:shd w:val="clear" w:color="auto" w:fill="auto"/>
            <w:noWrap/>
            <w:vAlign w:val="bottom"/>
            <w:hideMark/>
          </w:tcPr>
          <w:p w14:paraId="1C68AB9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68BC24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36404</w:t>
            </w:r>
          </w:p>
        </w:tc>
      </w:tr>
      <w:tr w:rsidR="0018085E" w:rsidRPr="005A6FD4" w14:paraId="73BE7E57"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18CAD46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84219F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PM</w:t>
            </w:r>
          </w:p>
        </w:tc>
        <w:tc>
          <w:tcPr>
            <w:tcW w:w="1980" w:type="dxa"/>
            <w:tcBorders>
              <w:top w:val="nil"/>
              <w:left w:val="nil"/>
              <w:bottom w:val="nil"/>
              <w:right w:val="nil"/>
            </w:tcBorders>
            <w:shd w:val="clear" w:color="auto" w:fill="auto"/>
            <w:noWrap/>
            <w:vAlign w:val="bottom"/>
            <w:hideMark/>
          </w:tcPr>
          <w:p w14:paraId="5AEB610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12F59E1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26</w:t>
            </w:r>
          </w:p>
        </w:tc>
      </w:tr>
      <w:tr w:rsidR="0018085E" w:rsidRPr="005A6FD4" w14:paraId="2031D456"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E01D35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71523F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POU3F1</w:t>
            </w:r>
          </w:p>
        </w:tc>
        <w:tc>
          <w:tcPr>
            <w:tcW w:w="1980" w:type="dxa"/>
            <w:tcBorders>
              <w:top w:val="nil"/>
              <w:left w:val="nil"/>
              <w:bottom w:val="nil"/>
              <w:right w:val="nil"/>
            </w:tcBorders>
            <w:shd w:val="clear" w:color="auto" w:fill="auto"/>
            <w:noWrap/>
            <w:vAlign w:val="bottom"/>
            <w:hideMark/>
          </w:tcPr>
          <w:p w14:paraId="6110BA1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9BF6FD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13920</w:t>
            </w:r>
          </w:p>
        </w:tc>
      </w:tr>
      <w:tr w:rsidR="0018085E" w:rsidRPr="005A6FD4" w14:paraId="69B2775A"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32ABA33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DA027E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RAB3B</w:t>
            </w:r>
          </w:p>
        </w:tc>
        <w:tc>
          <w:tcPr>
            <w:tcW w:w="1980" w:type="dxa"/>
            <w:tcBorders>
              <w:top w:val="nil"/>
              <w:left w:val="nil"/>
              <w:bottom w:val="nil"/>
              <w:right w:val="nil"/>
            </w:tcBorders>
            <w:shd w:val="clear" w:color="auto" w:fill="auto"/>
            <w:noWrap/>
            <w:vAlign w:val="bottom"/>
            <w:hideMark/>
          </w:tcPr>
          <w:p w14:paraId="04279CF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EBE684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6855</w:t>
            </w:r>
          </w:p>
        </w:tc>
      </w:tr>
      <w:tr w:rsidR="0018085E" w:rsidRPr="005A6FD4" w14:paraId="2BAB6512"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E99ADB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8A9D5D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PI1</w:t>
            </w:r>
          </w:p>
        </w:tc>
        <w:tc>
          <w:tcPr>
            <w:tcW w:w="1980" w:type="dxa"/>
            <w:tcBorders>
              <w:top w:val="nil"/>
              <w:left w:val="nil"/>
              <w:bottom w:val="nil"/>
              <w:right w:val="nil"/>
            </w:tcBorders>
            <w:shd w:val="clear" w:color="auto" w:fill="auto"/>
            <w:noWrap/>
            <w:vAlign w:val="bottom"/>
            <w:hideMark/>
          </w:tcPr>
          <w:p w14:paraId="567C7D7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0E6A74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25720</w:t>
            </w:r>
          </w:p>
        </w:tc>
      </w:tr>
      <w:tr w:rsidR="0018085E" w:rsidRPr="005A6FD4" w14:paraId="488574FB"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951321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lastRenderedPageBreak/>
              <w:t>hsa-miR-1247-3p</w:t>
            </w:r>
          </w:p>
        </w:tc>
        <w:tc>
          <w:tcPr>
            <w:tcW w:w="1710" w:type="dxa"/>
            <w:tcBorders>
              <w:top w:val="nil"/>
              <w:left w:val="nil"/>
              <w:bottom w:val="nil"/>
              <w:right w:val="nil"/>
            </w:tcBorders>
            <w:shd w:val="clear" w:color="auto" w:fill="auto"/>
            <w:noWrap/>
            <w:vAlign w:val="bottom"/>
            <w:hideMark/>
          </w:tcPr>
          <w:p w14:paraId="6AFA82F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ACOX1</w:t>
            </w:r>
          </w:p>
        </w:tc>
        <w:tc>
          <w:tcPr>
            <w:tcW w:w="1980" w:type="dxa"/>
            <w:tcBorders>
              <w:top w:val="nil"/>
              <w:left w:val="nil"/>
              <w:bottom w:val="nil"/>
              <w:right w:val="nil"/>
            </w:tcBorders>
            <w:shd w:val="clear" w:color="auto" w:fill="auto"/>
            <w:noWrap/>
            <w:vAlign w:val="bottom"/>
            <w:hideMark/>
          </w:tcPr>
          <w:p w14:paraId="277E21B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2CE0D62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559740</w:t>
            </w:r>
          </w:p>
        </w:tc>
      </w:tr>
      <w:tr w:rsidR="0018085E" w:rsidRPr="005A6FD4" w14:paraId="6CE577D2"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2E5ABF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0002A9A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TK17B</w:t>
            </w:r>
          </w:p>
        </w:tc>
        <w:tc>
          <w:tcPr>
            <w:tcW w:w="1980" w:type="dxa"/>
            <w:tcBorders>
              <w:top w:val="nil"/>
              <w:left w:val="nil"/>
              <w:bottom w:val="nil"/>
              <w:right w:val="nil"/>
            </w:tcBorders>
            <w:shd w:val="clear" w:color="auto" w:fill="auto"/>
            <w:noWrap/>
            <w:vAlign w:val="bottom"/>
            <w:hideMark/>
          </w:tcPr>
          <w:p w14:paraId="01322DE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D16C08A"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60978</w:t>
            </w:r>
          </w:p>
        </w:tc>
      </w:tr>
      <w:tr w:rsidR="0018085E" w:rsidRPr="005A6FD4" w14:paraId="14ADB621"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3A32B22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45E8FCD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ATXN3</w:t>
            </w:r>
          </w:p>
        </w:tc>
        <w:tc>
          <w:tcPr>
            <w:tcW w:w="1980" w:type="dxa"/>
            <w:tcBorders>
              <w:top w:val="nil"/>
              <w:left w:val="nil"/>
              <w:bottom w:val="nil"/>
              <w:right w:val="nil"/>
            </w:tcBorders>
            <w:shd w:val="clear" w:color="auto" w:fill="auto"/>
            <w:noWrap/>
            <w:vAlign w:val="bottom"/>
            <w:hideMark/>
          </w:tcPr>
          <w:p w14:paraId="1638EEA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2127F34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512229</w:t>
            </w:r>
          </w:p>
        </w:tc>
      </w:tr>
      <w:tr w:rsidR="0018085E" w:rsidRPr="005A6FD4" w14:paraId="29454E71"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730CBB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603AFA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AKR1D1</w:t>
            </w:r>
          </w:p>
        </w:tc>
        <w:tc>
          <w:tcPr>
            <w:tcW w:w="1980" w:type="dxa"/>
            <w:tcBorders>
              <w:top w:val="nil"/>
              <w:left w:val="nil"/>
              <w:bottom w:val="nil"/>
              <w:right w:val="nil"/>
            </w:tcBorders>
            <w:shd w:val="clear" w:color="auto" w:fill="auto"/>
            <w:noWrap/>
            <w:vAlign w:val="bottom"/>
            <w:hideMark/>
          </w:tcPr>
          <w:p w14:paraId="6677604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CB57B3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24770</w:t>
            </w:r>
          </w:p>
        </w:tc>
      </w:tr>
      <w:tr w:rsidR="0018085E" w:rsidRPr="005A6FD4" w14:paraId="6BCB4A13"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62DF0DE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22245FD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TSV</w:t>
            </w:r>
          </w:p>
        </w:tc>
        <w:tc>
          <w:tcPr>
            <w:tcW w:w="1980" w:type="dxa"/>
            <w:tcBorders>
              <w:top w:val="nil"/>
              <w:left w:val="nil"/>
              <w:bottom w:val="nil"/>
              <w:right w:val="nil"/>
            </w:tcBorders>
            <w:shd w:val="clear" w:color="auto" w:fill="auto"/>
            <w:noWrap/>
            <w:vAlign w:val="bottom"/>
            <w:hideMark/>
          </w:tcPr>
          <w:p w14:paraId="687E3CB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4DEBD80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61421</w:t>
            </w:r>
          </w:p>
        </w:tc>
      </w:tr>
      <w:tr w:rsidR="0018085E" w:rsidRPr="005A6FD4" w14:paraId="57E0342E"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70E5AA51"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5C3E98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SRGAP1</w:t>
            </w:r>
          </w:p>
        </w:tc>
        <w:tc>
          <w:tcPr>
            <w:tcW w:w="1980" w:type="dxa"/>
            <w:tcBorders>
              <w:top w:val="nil"/>
              <w:left w:val="nil"/>
              <w:bottom w:val="nil"/>
              <w:right w:val="nil"/>
            </w:tcBorders>
            <w:shd w:val="clear" w:color="auto" w:fill="auto"/>
            <w:noWrap/>
            <w:vAlign w:val="bottom"/>
            <w:hideMark/>
          </w:tcPr>
          <w:p w14:paraId="37E29C8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B9B177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67127</w:t>
            </w:r>
          </w:p>
        </w:tc>
      </w:tr>
      <w:tr w:rsidR="0018085E" w:rsidRPr="005A6FD4" w14:paraId="19E5612A"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F3E9D8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302E359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ATP6V1B1</w:t>
            </w:r>
          </w:p>
        </w:tc>
        <w:tc>
          <w:tcPr>
            <w:tcW w:w="1980" w:type="dxa"/>
            <w:tcBorders>
              <w:top w:val="nil"/>
              <w:left w:val="nil"/>
              <w:bottom w:val="nil"/>
              <w:right w:val="nil"/>
            </w:tcBorders>
            <w:shd w:val="clear" w:color="auto" w:fill="auto"/>
            <w:noWrap/>
            <w:vAlign w:val="bottom"/>
            <w:hideMark/>
          </w:tcPr>
          <w:p w14:paraId="77C98FE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0AA292C6"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568911</w:t>
            </w:r>
          </w:p>
        </w:tc>
      </w:tr>
      <w:tr w:rsidR="0018085E" w:rsidRPr="005A6FD4" w14:paraId="40E62A94"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0FCD5AA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41C978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LDLR</w:t>
            </w:r>
          </w:p>
        </w:tc>
        <w:tc>
          <w:tcPr>
            <w:tcW w:w="1980" w:type="dxa"/>
            <w:tcBorders>
              <w:top w:val="nil"/>
              <w:left w:val="nil"/>
              <w:bottom w:val="nil"/>
              <w:right w:val="nil"/>
            </w:tcBorders>
            <w:shd w:val="clear" w:color="auto" w:fill="auto"/>
            <w:noWrap/>
            <w:vAlign w:val="bottom"/>
            <w:hideMark/>
          </w:tcPr>
          <w:p w14:paraId="67EF145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9EBAA0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33264</w:t>
            </w:r>
          </w:p>
        </w:tc>
      </w:tr>
      <w:tr w:rsidR="0018085E" w:rsidRPr="005A6FD4" w14:paraId="5478FFD1"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58FC426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608C9D6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RX</w:t>
            </w:r>
          </w:p>
        </w:tc>
        <w:tc>
          <w:tcPr>
            <w:tcW w:w="1980" w:type="dxa"/>
            <w:tcBorders>
              <w:top w:val="nil"/>
              <w:left w:val="nil"/>
              <w:bottom w:val="nil"/>
              <w:right w:val="nil"/>
            </w:tcBorders>
            <w:shd w:val="clear" w:color="auto" w:fill="auto"/>
            <w:noWrap/>
            <w:vAlign w:val="bottom"/>
            <w:hideMark/>
          </w:tcPr>
          <w:p w14:paraId="0D7F111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EBEB02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36376</w:t>
            </w:r>
          </w:p>
        </w:tc>
      </w:tr>
      <w:tr w:rsidR="0018085E" w:rsidRPr="005A6FD4" w14:paraId="5B7E9FCB"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40FAD67C"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7203198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NF805</w:t>
            </w:r>
          </w:p>
        </w:tc>
        <w:tc>
          <w:tcPr>
            <w:tcW w:w="1980" w:type="dxa"/>
            <w:tcBorders>
              <w:top w:val="nil"/>
              <w:left w:val="nil"/>
              <w:bottom w:val="nil"/>
              <w:right w:val="nil"/>
            </w:tcBorders>
            <w:shd w:val="clear" w:color="auto" w:fill="auto"/>
            <w:noWrap/>
            <w:vAlign w:val="bottom"/>
            <w:hideMark/>
          </w:tcPr>
          <w:p w14:paraId="7BF8338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7BDCAA4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761595</w:t>
            </w:r>
          </w:p>
        </w:tc>
      </w:tr>
      <w:tr w:rsidR="0018085E" w:rsidRPr="005A6FD4" w14:paraId="293C09A0" w14:textId="77777777" w:rsidTr="0018085E">
        <w:trPr>
          <w:trHeight w:val="300"/>
        </w:trPr>
        <w:tc>
          <w:tcPr>
            <w:tcW w:w="2065" w:type="dxa"/>
            <w:tcBorders>
              <w:top w:val="nil"/>
              <w:left w:val="single" w:sz="4" w:space="0" w:color="auto"/>
              <w:bottom w:val="nil"/>
              <w:right w:val="nil"/>
            </w:tcBorders>
            <w:shd w:val="clear" w:color="auto" w:fill="auto"/>
            <w:noWrap/>
            <w:vAlign w:val="bottom"/>
            <w:hideMark/>
          </w:tcPr>
          <w:p w14:paraId="23C51BC5"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nil"/>
              <w:right w:val="nil"/>
            </w:tcBorders>
            <w:shd w:val="clear" w:color="auto" w:fill="auto"/>
            <w:noWrap/>
            <w:vAlign w:val="bottom"/>
            <w:hideMark/>
          </w:tcPr>
          <w:p w14:paraId="5BC7130E"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CRCP</w:t>
            </w:r>
          </w:p>
        </w:tc>
        <w:tc>
          <w:tcPr>
            <w:tcW w:w="1980" w:type="dxa"/>
            <w:tcBorders>
              <w:top w:val="nil"/>
              <w:left w:val="nil"/>
              <w:bottom w:val="nil"/>
              <w:right w:val="nil"/>
            </w:tcBorders>
            <w:shd w:val="clear" w:color="auto" w:fill="auto"/>
            <w:noWrap/>
            <w:vAlign w:val="bottom"/>
            <w:hideMark/>
          </w:tcPr>
          <w:p w14:paraId="7F32ECA7"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nil"/>
              <w:right w:val="single" w:sz="4" w:space="0" w:color="auto"/>
            </w:tcBorders>
            <w:shd w:val="clear" w:color="auto" w:fill="auto"/>
            <w:noWrap/>
            <w:vAlign w:val="bottom"/>
            <w:hideMark/>
          </w:tcPr>
          <w:p w14:paraId="5FADCA7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34753</w:t>
            </w:r>
          </w:p>
        </w:tc>
      </w:tr>
      <w:tr w:rsidR="005A6FD4" w:rsidRPr="0018085E" w14:paraId="21717984" w14:textId="77777777" w:rsidTr="0018085E">
        <w:trPr>
          <w:trHeight w:val="300"/>
        </w:trPr>
        <w:tc>
          <w:tcPr>
            <w:tcW w:w="2065" w:type="dxa"/>
            <w:tcBorders>
              <w:top w:val="nil"/>
              <w:left w:val="single" w:sz="4" w:space="0" w:color="auto"/>
              <w:right w:val="nil"/>
            </w:tcBorders>
            <w:shd w:val="clear" w:color="auto" w:fill="auto"/>
            <w:noWrap/>
            <w:vAlign w:val="bottom"/>
            <w:hideMark/>
          </w:tcPr>
          <w:p w14:paraId="7F49F7EB"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right w:val="nil"/>
            </w:tcBorders>
            <w:shd w:val="clear" w:color="auto" w:fill="auto"/>
            <w:noWrap/>
            <w:vAlign w:val="bottom"/>
            <w:hideMark/>
          </w:tcPr>
          <w:p w14:paraId="53B8E66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ZNF554</w:t>
            </w:r>
          </w:p>
        </w:tc>
        <w:tc>
          <w:tcPr>
            <w:tcW w:w="1980" w:type="dxa"/>
            <w:tcBorders>
              <w:top w:val="nil"/>
              <w:left w:val="nil"/>
              <w:right w:val="nil"/>
            </w:tcBorders>
            <w:shd w:val="clear" w:color="auto" w:fill="auto"/>
            <w:noWrap/>
            <w:vAlign w:val="bottom"/>
            <w:hideMark/>
          </w:tcPr>
          <w:p w14:paraId="776D1819"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right w:val="single" w:sz="4" w:space="0" w:color="auto"/>
            </w:tcBorders>
            <w:shd w:val="clear" w:color="auto" w:fill="auto"/>
            <w:noWrap/>
            <w:vAlign w:val="bottom"/>
            <w:hideMark/>
          </w:tcPr>
          <w:p w14:paraId="2F4266E0"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675205</w:t>
            </w:r>
          </w:p>
        </w:tc>
      </w:tr>
      <w:tr w:rsidR="005A6FD4" w:rsidRPr="0018085E" w14:paraId="24689C8D" w14:textId="77777777" w:rsidTr="0018085E">
        <w:trPr>
          <w:trHeight w:val="300"/>
        </w:trPr>
        <w:tc>
          <w:tcPr>
            <w:tcW w:w="2065" w:type="dxa"/>
            <w:tcBorders>
              <w:top w:val="nil"/>
              <w:left w:val="single" w:sz="4" w:space="0" w:color="auto"/>
              <w:bottom w:val="single" w:sz="4" w:space="0" w:color="auto"/>
              <w:right w:val="nil"/>
            </w:tcBorders>
            <w:shd w:val="clear" w:color="auto" w:fill="auto"/>
            <w:noWrap/>
            <w:vAlign w:val="bottom"/>
            <w:hideMark/>
          </w:tcPr>
          <w:p w14:paraId="194F8423"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hsa-miR-1247-3p</w:t>
            </w:r>
          </w:p>
        </w:tc>
        <w:tc>
          <w:tcPr>
            <w:tcW w:w="1710" w:type="dxa"/>
            <w:tcBorders>
              <w:top w:val="nil"/>
              <w:left w:val="nil"/>
              <w:bottom w:val="single" w:sz="4" w:space="0" w:color="auto"/>
              <w:right w:val="nil"/>
            </w:tcBorders>
            <w:shd w:val="clear" w:color="auto" w:fill="auto"/>
            <w:noWrap/>
            <w:vAlign w:val="bottom"/>
            <w:hideMark/>
          </w:tcPr>
          <w:p w14:paraId="1A8CFB9F"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DNAL1</w:t>
            </w:r>
          </w:p>
        </w:tc>
        <w:tc>
          <w:tcPr>
            <w:tcW w:w="1980" w:type="dxa"/>
            <w:tcBorders>
              <w:top w:val="nil"/>
              <w:left w:val="nil"/>
              <w:bottom w:val="single" w:sz="4" w:space="0" w:color="auto"/>
              <w:right w:val="nil"/>
            </w:tcBorders>
            <w:shd w:val="clear" w:color="auto" w:fill="auto"/>
            <w:noWrap/>
            <w:vAlign w:val="bottom"/>
            <w:hideMark/>
          </w:tcPr>
          <w:p w14:paraId="2D9DD27D"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3UTR</w:t>
            </w:r>
          </w:p>
        </w:tc>
        <w:tc>
          <w:tcPr>
            <w:tcW w:w="1890" w:type="dxa"/>
            <w:tcBorders>
              <w:top w:val="nil"/>
              <w:left w:val="nil"/>
              <w:bottom w:val="single" w:sz="4" w:space="0" w:color="auto"/>
              <w:right w:val="single" w:sz="4" w:space="0" w:color="auto"/>
            </w:tcBorders>
            <w:shd w:val="clear" w:color="auto" w:fill="auto"/>
            <w:noWrap/>
            <w:vAlign w:val="bottom"/>
            <w:hideMark/>
          </w:tcPr>
          <w:p w14:paraId="1AA0C314" w14:textId="77777777" w:rsidR="005A6FD4" w:rsidRPr="005A6FD4" w:rsidRDefault="005A6FD4" w:rsidP="001D173F">
            <w:pPr>
              <w:jc w:val="center"/>
              <w:rPr>
                <w:rFonts w:ascii="Arial" w:eastAsia="Times New Roman" w:hAnsi="Arial" w:cs="Arial"/>
                <w:color w:val="000000"/>
                <w:sz w:val="22"/>
                <w:szCs w:val="22"/>
                <w:lang w:eastAsia="en-US"/>
              </w:rPr>
            </w:pPr>
            <w:r w:rsidRPr="005A6FD4">
              <w:rPr>
                <w:rFonts w:ascii="Arial" w:eastAsia="Times New Roman" w:hAnsi="Arial" w:cs="Arial"/>
                <w:color w:val="000000"/>
                <w:sz w:val="22"/>
                <w:szCs w:val="22"/>
                <w:lang w:eastAsia="en-US"/>
              </w:rPr>
              <w:t>MIRT478006</w:t>
            </w:r>
          </w:p>
        </w:tc>
      </w:tr>
    </w:tbl>
    <w:p w14:paraId="40C3110C" w14:textId="77777777" w:rsidR="005A6FD4" w:rsidRPr="0018085E" w:rsidRDefault="005A6FD4" w:rsidP="005A6FD4">
      <w:pPr>
        <w:rPr>
          <w:rFonts w:ascii="Arial" w:hAnsi="Arial" w:cs="Arial"/>
        </w:rPr>
      </w:pPr>
    </w:p>
    <w:p w14:paraId="73E4C458" w14:textId="77777777" w:rsidR="00841AC9" w:rsidRDefault="00841AC9" w:rsidP="00841AC9">
      <w:pPr>
        <w:widowControl w:val="0"/>
        <w:autoSpaceDE w:val="0"/>
        <w:autoSpaceDN w:val="0"/>
        <w:adjustRightInd w:val="0"/>
        <w:ind w:left="640" w:hanging="640"/>
        <w:rPr>
          <w:rFonts w:ascii="Arial" w:hAnsi="Arial" w:cs="Arial"/>
        </w:rPr>
      </w:pPr>
    </w:p>
    <w:p w14:paraId="71DB6DD6" w14:textId="29672FA3" w:rsidR="00841AC9" w:rsidRPr="00841AC9" w:rsidRDefault="00841AC9" w:rsidP="00841AC9">
      <w:pPr>
        <w:widowControl w:val="0"/>
        <w:autoSpaceDE w:val="0"/>
        <w:autoSpaceDN w:val="0"/>
        <w:adjustRightInd w:val="0"/>
        <w:ind w:left="640" w:hanging="640"/>
        <w:rPr>
          <w:rFonts w:ascii="Arial" w:hAnsi="Arial" w:cs="Arial"/>
          <w:b/>
          <w:bCs/>
        </w:rPr>
      </w:pPr>
      <w:r w:rsidRPr="00841AC9">
        <w:rPr>
          <w:rFonts w:ascii="Arial" w:hAnsi="Arial" w:cs="Arial"/>
          <w:b/>
          <w:bCs/>
        </w:rPr>
        <w:t>References</w:t>
      </w:r>
    </w:p>
    <w:p w14:paraId="63986F12" w14:textId="77777777" w:rsidR="00841AC9" w:rsidRDefault="00841AC9" w:rsidP="00841AC9">
      <w:pPr>
        <w:widowControl w:val="0"/>
        <w:autoSpaceDE w:val="0"/>
        <w:autoSpaceDN w:val="0"/>
        <w:adjustRightInd w:val="0"/>
        <w:ind w:left="640" w:hanging="640"/>
        <w:rPr>
          <w:rFonts w:ascii="Arial" w:hAnsi="Arial" w:cs="Arial"/>
        </w:rPr>
      </w:pPr>
    </w:p>
    <w:p w14:paraId="5D4FCAD4" w14:textId="77BE703F" w:rsidR="00F576C8" w:rsidRPr="00F576C8" w:rsidRDefault="00841AC9" w:rsidP="00F576C8">
      <w:pPr>
        <w:widowControl w:val="0"/>
        <w:autoSpaceDE w:val="0"/>
        <w:autoSpaceDN w:val="0"/>
        <w:adjustRightInd w:val="0"/>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F576C8" w:rsidRPr="00F576C8">
        <w:rPr>
          <w:rFonts w:ascii="Arial" w:hAnsi="Arial" w:cs="Arial"/>
          <w:noProof/>
        </w:rPr>
        <w:t xml:space="preserve">1. </w:t>
      </w:r>
      <w:r w:rsidR="00F576C8" w:rsidRPr="00F576C8">
        <w:rPr>
          <w:rFonts w:ascii="Arial" w:hAnsi="Arial" w:cs="Arial"/>
          <w:noProof/>
        </w:rPr>
        <w:tab/>
        <w:t>Sticht C, De La Torre C, Parveen A, Gretz N. Mirwalk: An online resource for prediction of microrna binding sites. PLoS One. 2018;13: e0206239. doi:10.1371/journal.pone.0206239</w:t>
      </w:r>
    </w:p>
    <w:p w14:paraId="5924FE02" w14:textId="77777777" w:rsidR="00F576C8" w:rsidRPr="00F576C8" w:rsidRDefault="00F576C8" w:rsidP="00F576C8">
      <w:pPr>
        <w:widowControl w:val="0"/>
        <w:autoSpaceDE w:val="0"/>
        <w:autoSpaceDN w:val="0"/>
        <w:adjustRightInd w:val="0"/>
        <w:ind w:left="640" w:hanging="640"/>
        <w:rPr>
          <w:rFonts w:ascii="Arial" w:hAnsi="Arial" w:cs="Arial"/>
          <w:noProof/>
        </w:rPr>
      </w:pPr>
      <w:r w:rsidRPr="00F576C8">
        <w:rPr>
          <w:rFonts w:ascii="Arial" w:hAnsi="Arial" w:cs="Arial"/>
          <w:noProof/>
        </w:rPr>
        <w:t xml:space="preserve">2. </w:t>
      </w:r>
      <w:r w:rsidRPr="00F576C8">
        <w:rPr>
          <w:rFonts w:ascii="Arial" w:hAnsi="Arial" w:cs="Arial"/>
          <w:noProof/>
        </w:rPr>
        <w:tab/>
        <w:t>Huang HY, Lin YCD, Li J, Huang KY, Shrestha S, Hong HC, et al. MiRTarBase 2020: Updates to the experimentally validated microRNA-target interaction database. Nucleic Acids Res. 2020;48: D148–D154. doi:10.1093/nar/gkz896</w:t>
      </w:r>
    </w:p>
    <w:p w14:paraId="0F9CA0A1" w14:textId="7B316824" w:rsidR="005A6FD4" w:rsidRDefault="00841AC9" w:rsidP="00F576C8">
      <w:pPr>
        <w:widowControl w:val="0"/>
        <w:autoSpaceDE w:val="0"/>
        <w:autoSpaceDN w:val="0"/>
        <w:adjustRightInd w:val="0"/>
        <w:ind w:left="640" w:hanging="640"/>
        <w:rPr>
          <w:rFonts w:ascii="Arial" w:hAnsi="Arial" w:cs="Arial"/>
        </w:rPr>
      </w:pPr>
      <w:r>
        <w:rPr>
          <w:rFonts w:ascii="Arial" w:hAnsi="Arial" w:cs="Arial"/>
        </w:rPr>
        <w:fldChar w:fldCharType="end"/>
      </w:r>
    </w:p>
    <w:p w14:paraId="3EF9EECF" w14:textId="77777777" w:rsidR="00841AC9" w:rsidRPr="0018085E" w:rsidRDefault="00841AC9" w:rsidP="005A6FD4">
      <w:pPr>
        <w:rPr>
          <w:rFonts w:ascii="Arial" w:hAnsi="Arial" w:cs="Arial"/>
        </w:rPr>
      </w:pPr>
    </w:p>
    <w:sectPr w:rsidR="00841AC9" w:rsidRPr="0018085E" w:rsidSect="005A6FD4">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36FC4" w14:textId="77777777" w:rsidR="003A1D82" w:rsidRDefault="003A1D82" w:rsidP="00754500">
      <w:r>
        <w:separator/>
      </w:r>
    </w:p>
  </w:endnote>
  <w:endnote w:type="continuationSeparator" w:id="0">
    <w:p w14:paraId="0851231E" w14:textId="77777777" w:rsidR="003A1D82" w:rsidRDefault="003A1D82" w:rsidP="00754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7380"/>
      <w:docPartObj>
        <w:docPartGallery w:val="Page Numbers (Bottom of Page)"/>
        <w:docPartUnique/>
      </w:docPartObj>
    </w:sdtPr>
    <w:sdtContent>
      <w:p w14:paraId="50BC1ADE" w14:textId="7C9E6F6D" w:rsidR="005F585B" w:rsidRDefault="005F585B" w:rsidP="00BA52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C4BE10" w14:textId="77777777" w:rsidR="005F585B" w:rsidRDefault="005F58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2319294"/>
      <w:docPartObj>
        <w:docPartGallery w:val="Page Numbers (Bottom of Page)"/>
        <w:docPartUnique/>
      </w:docPartObj>
    </w:sdtPr>
    <w:sdtContent>
      <w:p w14:paraId="52244272" w14:textId="0F443F04" w:rsidR="005F585B" w:rsidRDefault="005F585B" w:rsidP="00BA52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D9BC94" w14:textId="77777777" w:rsidR="005F585B" w:rsidRDefault="005F58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E8DBC" w14:textId="77777777" w:rsidR="003A1D82" w:rsidRDefault="003A1D82" w:rsidP="00754500">
      <w:r>
        <w:separator/>
      </w:r>
    </w:p>
  </w:footnote>
  <w:footnote w:type="continuationSeparator" w:id="0">
    <w:p w14:paraId="6D08B320" w14:textId="77777777" w:rsidR="003A1D82" w:rsidRDefault="003A1D82" w:rsidP="007545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C00F9"/>
    <w:multiLevelType w:val="hybridMultilevel"/>
    <w:tmpl w:val="F00CB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926F8"/>
    <w:multiLevelType w:val="multilevel"/>
    <w:tmpl w:val="0776A2B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16376B91"/>
    <w:multiLevelType w:val="hybridMultilevel"/>
    <w:tmpl w:val="2FE4907E"/>
    <w:lvl w:ilvl="0" w:tplc="8E1C55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86BCB"/>
    <w:multiLevelType w:val="multilevel"/>
    <w:tmpl w:val="E65026D8"/>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4" w15:restartNumberingAfterBreak="0">
    <w:nsid w:val="2A930624"/>
    <w:multiLevelType w:val="hybridMultilevel"/>
    <w:tmpl w:val="A142FBE8"/>
    <w:lvl w:ilvl="0" w:tplc="79E48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346BD9"/>
    <w:multiLevelType w:val="hybridMultilevel"/>
    <w:tmpl w:val="E60ABC8C"/>
    <w:lvl w:ilvl="0" w:tplc="1F707F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B36CD0"/>
    <w:multiLevelType w:val="hybridMultilevel"/>
    <w:tmpl w:val="D9984664"/>
    <w:lvl w:ilvl="0" w:tplc="21B20F6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BB1E1B"/>
    <w:multiLevelType w:val="hybridMultilevel"/>
    <w:tmpl w:val="6A8C0368"/>
    <w:lvl w:ilvl="0" w:tplc="8E1C55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8C05E2"/>
    <w:multiLevelType w:val="multilevel"/>
    <w:tmpl w:val="A988763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9" w15:restartNumberingAfterBreak="0">
    <w:nsid w:val="5D4976D2"/>
    <w:multiLevelType w:val="hybridMultilevel"/>
    <w:tmpl w:val="4F307C30"/>
    <w:lvl w:ilvl="0" w:tplc="048856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133B18"/>
    <w:multiLevelType w:val="hybridMultilevel"/>
    <w:tmpl w:val="AD16B652"/>
    <w:lvl w:ilvl="0" w:tplc="5FD4B4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8C643D"/>
    <w:multiLevelType w:val="hybridMultilevel"/>
    <w:tmpl w:val="6816A656"/>
    <w:lvl w:ilvl="0" w:tplc="08C6D92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8424DC"/>
    <w:multiLevelType w:val="hybridMultilevel"/>
    <w:tmpl w:val="47144376"/>
    <w:lvl w:ilvl="0" w:tplc="5FD4B4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AE546C"/>
    <w:multiLevelType w:val="hybridMultilevel"/>
    <w:tmpl w:val="E390CBEA"/>
    <w:lvl w:ilvl="0" w:tplc="99C6C6CA">
      <w:start w:val="3"/>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387F13"/>
    <w:multiLevelType w:val="hybridMultilevel"/>
    <w:tmpl w:val="2820A6A8"/>
    <w:lvl w:ilvl="0" w:tplc="FDD449C2">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7204B4"/>
    <w:multiLevelType w:val="hybridMultilevel"/>
    <w:tmpl w:val="23C6DA8C"/>
    <w:lvl w:ilvl="0" w:tplc="BB6A6C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B719E1"/>
    <w:multiLevelType w:val="hybridMultilevel"/>
    <w:tmpl w:val="395C0DA4"/>
    <w:lvl w:ilvl="0" w:tplc="04D490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054488"/>
    <w:multiLevelType w:val="multilevel"/>
    <w:tmpl w:val="99721C5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8" w15:restartNumberingAfterBreak="0">
    <w:nsid w:val="7D1447F3"/>
    <w:multiLevelType w:val="hybridMultilevel"/>
    <w:tmpl w:val="21E8222C"/>
    <w:lvl w:ilvl="0" w:tplc="786895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1F6900"/>
    <w:multiLevelType w:val="multilevel"/>
    <w:tmpl w:val="914A2A3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num w:numId="1" w16cid:durableId="1176073183">
    <w:abstractNumId w:val="15"/>
  </w:num>
  <w:num w:numId="2" w16cid:durableId="1672637890">
    <w:abstractNumId w:val="16"/>
  </w:num>
  <w:num w:numId="3" w16cid:durableId="1482884271">
    <w:abstractNumId w:val="9"/>
  </w:num>
  <w:num w:numId="4" w16cid:durableId="1622566370">
    <w:abstractNumId w:val="5"/>
  </w:num>
  <w:num w:numId="5" w16cid:durableId="1750418682">
    <w:abstractNumId w:val="0"/>
  </w:num>
  <w:num w:numId="6" w16cid:durableId="572080715">
    <w:abstractNumId w:val="19"/>
  </w:num>
  <w:num w:numId="7" w16cid:durableId="925963175">
    <w:abstractNumId w:val="13"/>
  </w:num>
  <w:num w:numId="8" w16cid:durableId="1112046519">
    <w:abstractNumId w:val="17"/>
  </w:num>
  <w:num w:numId="9" w16cid:durableId="1087118782">
    <w:abstractNumId w:val="6"/>
  </w:num>
  <w:num w:numId="10" w16cid:durableId="550264460">
    <w:abstractNumId w:val="8"/>
  </w:num>
  <w:num w:numId="11" w16cid:durableId="1020929953">
    <w:abstractNumId w:val="18"/>
  </w:num>
  <w:num w:numId="12" w16cid:durableId="215316081">
    <w:abstractNumId w:val="1"/>
  </w:num>
  <w:num w:numId="13" w16cid:durableId="1122651920">
    <w:abstractNumId w:val="14"/>
  </w:num>
  <w:num w:numId="14" w16cid:durableId="742336094">
    <w:abstractNumId w:val="3"/>
  </w:num>
  <w:num w:numId="15" w16cid:durableId="230164638">
    <w:abstractNumId w:val="2"/>
  </w:num>
  <w:num w:numId="16" w16cid:durableId="688986865">
    <w:abstractNumId w:val="7"/>
  </w:num>
  <w:num w:numId="17" w16cid:durableId="2032298724">
    <w:abstractNumId w:val="11"/>
  </w:num>
  <w:num w:numId="18" w16cid:durableId="687752445">
    <w:abstractNumId w:val="12"/>
  </w:num>
  <w:num w:numId="19" w16cid:durableId="1490903283">
    <w:abstractNumId w:val="10"/>
  </w:num>
  <w:num w:numId="20" w16cid:durableId="9952567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fxd094v920kerxw6xdd9m52w0x95tspxa&quot;&gt;My EndNote Library-Converted&lt;record-ids&gt;&lt;item&gt;3021&lt;/item&gt;&lt;item&gt;3022&lt;/item&gt;&lt;item&gt;3023&lt;/item&gt;&lt;item&gt;3024&lt;/item&gt;&lt;/record-ids&gt;&lt;/item&gt;&lt;/Libraries&gt;"/>
  </w:docVars>
  <w:rsids>
    <w:rsidRoot w:val="004D3DCE"/>
    <w:rsid w:val="00001E85"/>
    <w:rsid w:val="000069AA"/>
    <w:rsid w:val="00006CFE"/>
    <w:rsid w:val="00012922"/>
    <w:rsid w:val="00013286"/>
    <w:rsid w:val="0001339B"/>
    <w:rsid w:val="00013F10"/>
    <w:rsid w:val="00014D7F"/>
    <w:rsid w:val="00015152"/>
    <w:rsid w:val="00015E33"/>
    <w:rsid w:val="00020559"/>
    <w:rsid w:val="00021827"/>
    <w:rsid w:val="0002308D"/>
    <w:rsid w:val="00025408"/>
    <w:rsid w:val="00025986"/>
    <w:rsid w:val="00027A01"/>
    <w:rsid w:val="0003025C"/>
    <w:rsid w:val="000308FE"/>
    <w:rsid w:val="000313B2"/>
    <w:rsid w:val="0003157B"/>
    <w:rsid w:val="00031B8C"/>
    <w:rsid w:val="00033C56"/>
    <w:rsid w:val="000341CF"/>
    <w:rsid w:val="000379A3"/>
    <w:rsid w:val="00040F97"/>
    <w:rsid w:val="000438B0"/>
    <w:rsid w:val="000439F3"/>
    <w:rsid w:val="000442FD"/>
    <w:rsid w:val="00044312"/>
    <w:rsid w:val="00047D80"/>
    <w:rsid w:val="00050B4C"/>
    <w:rsid w:val="00051542"/>
    <w:rsid w:val="00052570"/>
    <w:rsid w:val="000536B3"/>
    <w:rsid w:val="000538DB"/>
    <w:rsid w:val="000560F6"/>
    <w:rsid w:val="00056763"/>
    <w:rsid w:val="00057358"/>
    <w:rsid w:val="000575A6"/>
    <w:rsid w:val="00057613"/>
    <w:rsid w:val="00057D42"/>
    <w:rsid w:val="00062074"/>
    <w:rsid w:val="0006211A"/>
    <w:rsid w:val="00063072"/>
    <w:rsid w:val="00064094"/>
    <w:rsid w:val="000643CB"/>
    <w:rsid w:val="00066345"/>
    <w:rsid w:val="0006649A"/>
    <w:rsid w:val="00066D89"/>
    <w:rsid w:val="000677AE"/>
    <w:rsid w:val="00067D2E"/>
    <w:rsid w:val="00067D5F"/>
    <w:rsid w:val="000706A2"/>
    <w:rsid w:val="000707B0"/>
    <w:rsid w:val="000709A1"/>
    <w:rsid w:val="00070A56"/>
    <w:rsid w:val="00071BCD"/>
    <w:rsid w:val="00072333"/>
    <w:rsid w:val="00073A37"/>
    <w:rsid w:val="00073E9B"/>
    <w:rsid w:val="00073ED7"/>
    <w:rsid w:val="0007425D"/>
    <w:rsid w:val="00075CA3"/>
    <w:rsid w:val="00076A0A"/>
    <w:rsid w:val="00080CA8"/>
    <w:rsid w:val="00080E15"/>
    <w:rsid w:val="00081E40"/>
    <w:rsid w:val="00082B0C"/>
    <w:rsid w:val="000842CA"/>
    <w:rsid w:val="00084532"/>
    <w:rsid w:val="000847AF"/>
    <w:rsid w:val="000856A8"/>
    <w:rsid w:val="00085D44"/>
    <w:rsid w:val="000879F7"/>
    <w:rsid w:val="00090D84"/>
    <w:rsid w:val="00091470"/>
    <w:rsid w:val="00092F9D"/>
    <w:rsid w:val="00095A69"/>
    <w:rsid w:val="00095AEE"/>
    <w:rsid w:val="00097038"/>
    <w:rsid w:val="000A1F91"/>
    <w:rsid w:val="000A27C7"/>
    <w:rsid w:val="000A2BB8"/>
    <w:rsid w:val="000A4D87"/>
    <w:rsid w:val="000A6246"/>
    <w:rsid w:val="000A7FCF"/>
    <w:rsid w:val="000B091E"/>
    <w:rsid w:val="000B215F"/>
    <w:rsid w:val="000B479A"/>
    <w:rsid w:val="000B7533"/>
    <w:rsid w:val="000B7BD8"/>
    <w:rsid w:val="000C0190"/>
    <w:rsid w:val="000C0905"/>
    <w:rsid w:val="000C1123"/>
    <w:rsid w:val="000C35C3"/>
    <w:rsid w:val="000C5605"/>
    <w:rsid w:val="000C6BF6"/>
    <w:rsid w:val="000C6BFC"/>
    <w:rsid w:val="000C6C94"/>
    <w:rsid w:val="000C7815"/>
    <w:rsid w:val="000C78A9"/>
    <w:rsid w:val="000D49C1"/>
    <w:rsid w:val="000D6002"/>
    <w:rsid w:val="000D613D"/>
    <w:rsid w:val="000D6DB2"/>
    <w:rsid w:val="000D7023"/>
    <w:rsid w:val="000D7D1D"/>
    <w:rsid w:val="000E0EF0"/>
    <w:rsid w:val="000E128C"/>
    <w:rsid w:val="000E27EF"/>
    <w:rsid w:val="000E4A0A"/>
    <w:rsid w:val="000E4F52"/>
    <w:rsid w:val="000E563D"/>
    <w:rsid w:val="000E56D4"/>
    <w:rsid w:val="000E60F6"/>
    <w:rsid w:val="000E6930"/>
    <w:rsid w:val="000E763B"/>
    <w:rsid w:val="000E76CB"/>
    <w:rsid w:val="000F20C0"/>
    <w:rsid w:val="000F3603"/>
    <w:rsid w:val="000F383B"/>
    <w:rsid w:val="000F404B"/>
    <w:rsid w:val="000F4741"/>
    <w:rsid w:val="000F5265"/>
    <w:rsid w:val="000F59CC"/>
    <w:rsid w:val="000F76A2"/>
    <w:rsid w:val="00101A1C"/>
    <w:rsid w:val="00101CD6"/>
    <w:rsid w:val="00102945"/>
    <w:rsid w:val="001040AB"/>
    <w:rsid w:val="001042FB"/>
    <w:rsid w:val="001049EA"/>
    <w:rsid w:val="00104A94"/>
    <w:rsid w:val="001060E5"/>
    <w:rsid w:val="00107277"/>
    <w:rsid w:val="00107573"/>
    <w:rsid w:val="001103E9"/>
    <w:rsid w:val="001114BF"/>
    <w:rsid w:val="00111A9E"/>
    <w:rsid w:val="0011382C"/>
    <w:rsid w:val="00113E6B"/>
    <w:rsid w:val="001161C9"/>
    <w:rsid w:val="00116DD6"/>
    <w:rsid w:val="00117FDF"/>
    <w:rsid w:val="00120E16"/>
    <w:rsid w:val="001219AF"/>
    <w:rsid w:val="00121DC6"/>
    <w:rsid w:val="00121E16"/>
    <w:rsid w:val="00122173"/>
    <w:rsid w:val="00122568"/>
    <w:rsid w:val="001231BB"/>
    <w:rsid w:val="0012342A"/>
    <w:rsid w:val="0012355D"/>
    <w:rsid w:val="00124AA6"/>
    <w:rsid w:val="00125C82"/>
    <w:rsid w:val="001261FC"/>
    <w:rsid w:val="00126350"/>
    <w:rsid w:val="001269A5"/>
    <w:rsid w:val="00126B87"/>
    <w:rsid w:val="00131DAB"/>
    <w:rsid w:val="00133937"/>
    <w:rsid w:val="001341B1"/>
    <w:rsid w:val="00134A2E"/>
    <w:rsid w:val="00136187"/>
    <w:rsid w:val="00137D15"/>
    <w:rsid w:val="00140C07"/>
    <w:rsid w:val="001418D6"/>
    <w:rsid w:val="00146A92"/>
    <w:rsid w:val="001505A0"/>
    <w:rsid w:val="001523B9"/>
    <w:rsid w:val="0015249F"/>
    <w:rsid w:val="0015594C"/>
    <w:rsid w:val="00156184"/>
    <w:rsid w:val="001566B5"/>
    <w:rsid w:val="00156B07"/>
    <w:rsid w:val="00156B37"/>
    <w:rsid w:val="0015776C"/>
    <w:rsid w:val="00161B65"/>
    <w:rsid w:val="00163012"/>
    <w:rsid w:val="00164E41"/>
    <w:rsid w:val="00165CD3"/>
    <w:rsid w:val="00166EBB"/>
    <w:rsid w:val="00167C55"/>
    <w:rsid w:val="00167DF3"/>
    <w:rsid w:val="0017012C"/>
    <w:rsid w:val="00172A69"/>
    <w:rsid w:val="00172FC1"/>
    <w:rsid w:val="0017346E"/>
    <w:rsid w:val="00173DE4"/>
    <w:rsid w:val="00174000"/>
    <w:rsid w:val="00174106"/>
    <w:rsid w:val="00174C3B"/>
    <w:rsid w:val="00174D31"/>
    <w:rsid w:val="00175684"/>
    <w:rsid w:val="00175CD7"/>
    <w:rsid w:val="00175F6E"/>
    <w:rsid w:val="00176382"/>
    <w:rsid w:val="001806D3"/>
    <w:rsid w:val="0018085E"/>
    <w:rsid w:val="0018258F"/>
    <w:rsid w:val="00186531"/>
    <w:rsid w:val="00186DCE"/>
    <w:rsid w:val="001874D0"/>
    <w:rsid w:val="00187709"/>
    <w:rsid w:val="00187980"/>
    <w:rsid w:val="001900F9"/>
    <w:rsid w:val="00191421"/>
    <w:rsid w:val="00191664"/>
    <w:rsid w:val="0019429A"/>
    <w:rsid w:val="0019480B"/>
    <w:rsid w:val="00195972"/>
    <w:rsid w:val="00195F06"/>
    <w:rsid w:val="0019609D"/>
    <w:rsid w:val="00197241"/>
    <w:rsid w:val="001A1FA3"/>
    <w:rsid w:val="001A22BC"/>
    <w:rsid w:val="001A41CD"/>
    <w:rsid w:val="001A4584"/>
    <w:rsid w:val="001A5E45"/>
    <w:rsid w:val="001A719B"/>
    <w:rsid w:val="001A729B"/>
    <w:rsid w:val="001B1D4B"/>
    <w:rsid w:val="001B329E"/>
    <w:rsid w:val="001B3760"/>
    <w:rsid w:val="001B5EEC"/>
    <w:rsid w:val="001B7045"/>
    <w:rsid w:val="001B710B"/>
    <w:rsid w:val="001B7E1B"/>
    <w:rsid w:val="001B7F05"/>
    <w:rsid w:val="001C09EE"/>
    <w:rsid w:val="001C11D0"/>
    <w:rsid w:val="001C1A20"/>
    <w:rsid w:val="001C24B7"/>
    <w:rsid w:val="001C53CE"/>
    <w:rsid w:val="001C5C20"/>
    <w:rsid w:val="001C6547"/>
    <w:rsid w:val="001C78B0"/>
    <w:rsid w:val="001D038F"/>
    <w:rsid w:val="001D173F"/>
    <w:rsid w:val="001D27D4"/>
    <w:rsid w:val="001D2A1F"/>
    <w:rsid w:val="001D3F0E"/>
    <w:rsid w:val="001D474E"/>
    <w:rsid w:val="001D4AEF"/>
    <w:rsid w:val="001D4BC1"/>
    <w:rsid w:val="001D4F9C"/>
    <w:rsid w:val="001D5693"/>
    <w:rsid w:val="001D5DD8"/>
    <w:rsid w:val="001D6CFC"/>
    <w:rsid w:val="001D7EBB"/>
    <w:rsid w:val="001D7ED6"/>
    <w:rsid w:val="001E0A4C"/>
    <w:rsid w:val="001E1EF9"/>
    <w:rsid w:val="001E3F81"/>
    <w:rsid w:val="001E4322"/>
    <w:rsid w:val="001E670B"/>
    <w:rsid w:val="001E7A7D"/>
    <w:rsid w:val="001F07C9"/>
    <w:rsid w:val="001F0B10"/>
    <w:rsid w:val="001F1BB2"/>
    <w:rsid w:val="001F34D2"/>
    <w:rsid w:val="001F432A"/>
    <w:rsid w:val="001F46EF"/>
    <w:rsid w:val="00201F7A"/>
    <w:rsid w:val="00202F8B"/>
    <w:rsid w:val="002032DC"/>
    <w:rsid w:val="00203C13"/>
    <w:rsid w:val="002046AC"/>
    <w:rsid w:val="00206878"/>
    <w:rsid w:val="00210571"/>
    <w:rsid w:val="0021093C"/>
    <w:rsid w:val="00210C7C"/>
    <w:rsid w:val="0021103D"/>
    <w:rsid w:val="00211167"/>
    <w:rsid w:val="0021228E"/>
    <w:rsid w:val="00212FC3"/>
    <w:rsid w:val="002133D1"/>
    <w:rsid w:val="00214515"/>
    <w:rsid w:val="00215204"/>
    <w:rsid w:val="00215248"/>
    <w:rsid w:val="002165CB"/>
    <w:rsid w:val="002170E4"/>
    <w:rsid w:val="002176D9"/>
    <w:rsid w:val="0022038D"/>
    <w:rsid w:val="002213CB"/>
    <w:rsid w:val="002225DA"/>
    <w:rsid w:val="00222B47"/>
    <w:rsid w:val="00222C10"/>
    <w:rsid w:val="00223BD0"/>
    <w:rsid w:val="00223BD4"/>
    <w:rsid w:val="00223DC4"/>
    <w:rsid w:val="00224E45"/>
    <w:rsid w:val="00225932"/>
    <w:rsid w:val="00225BF4"/>
    <w:rsid w:val="00225FE7"/>
    <w:rsid w:val="00226F92"/>
    <w:rsid w:val="002271E6"/>
    <w:rsid w:val="00227CB6"/>
    <w:rsid w:val="00227EF2"/>
    <w:rsid w:val="00233815"/>
    <w:rsid w:val="0023393E"/>
    <w:rsid w:val="00233A91"/>
    <w:rsid w:val="0023684E"/>
    <w:rsid w:val="00237533"/>
    <w:rsid w:val="00240022"/>
    <w:rsid w:val="00240EC5"/>
    <w:rsid w:val="002410E7"/>
    <w:rsid w:val="00241898"/>
    <w:rsid w:val="002419B5"/>
    <w:rsid w:val="00243EA3"/>
    <w:rsid w:val="00245719"/>
    <w:rsid w:val="00246160"/>
    <w:rsid w:val="002466F3"/>
    <w:rsid w:val="002469C9"/>
    <w:rsid w:val="00246D28"/>
    <w:rsid w:val="00250768"/>
    <w:rsid w:val="00250C1C"/>
    <w:rsid w:val="0025147C"/>
    <w:rsid w:val="00251894"/>
    <w:rsid w:val="002518AC"/>
    <w:rsid w:val="00252964"/>
    <w:rsid w:val="002532FD"/>
    <w:rsid w:val="0025568B"/>
    <w:rsid w:val="00257F13"/>
    <w:rsid w:val="00260699"/>
    <w:rsid w:val="00260F8F"/>
    <w:rsid w:val="00261F94"/>
    <w:rsid w:val="002638A2"/>
    <w:rsid w:val="00265359"/>
    <w:rsid w:val="0026548F"/>
    <w:rsid w:val="0026598A"/>
    <w:rsid w:val="00270B06"/>
    <w:rsid w:val="0027241F"/>
    <w:rsid w:val="00273D07"/>
    <w:rsid w:val="002741D2"/>
    <w:rsid w:val="00275407"/>
    <w:rsid w:val="00275A2B"/>
    <w:rsid w:val="00277BB1"/>
    <w:rsid w:val="00277F9E"/>
    <w:rsid w:val="00280000"/>
    <w:rsid w:val="00280E14"/>
    <w:rsid w:val="00282CF3"/>
    <w:rsid w:val="00284D9A"/>
    <w:rsid w:val="00285526"/>
    <w:rsid w:val="002861E1"/>
    <w:rsid w:val="002863DD"/>
    <w:rsid w:val="00286481"/>
    <w:rsid w:val="002871D7"/>
    <w:rsid w:val="00287309"/>
    <w:rsid w:val="00287C23"/>
    <w:rsid w:val="00287ED0"/>
    <w:rsid w:val="00290429"/>
    <w:rsid w:val="00292531"/>
    <w:rsid w:val="00293637"/>
    <w:rsid w:val="00294772"/>
    <w:rsid w:val="00295C7F"/>
    <w:rsid w:val="00295EB7"/>
    <w:rsid w:val="0029733F"/>
    <w:rsid w:val="00297B98"/>
    <w:rsid w:val="002A07C4"/>
    <w:rsid w:val="002A0BAB"/>
    <w:rsid w:val="002A349B"/>
    <w:rsid w:val="002A385D"/>
    <w:rsid w:val="002A542B"/>
    <w:rsid w:val="002A71AE"/>
    <w:rsid w:val="002B14F5"/>
    <w:rsid w:val="002B3210"/>
    <w:rsid w:val="002B3B45"/>
    <w:rsid w:val="002B4248"/>
    <w:rsid w:val="002B6961"/>
    <w:rsid w:val="002C0F08"/>
    <w:rsid w:val="002C12EB"/>
    <w:rsid w:val="002C1954"/>
    <w:rsid w:val="002C250A"/>
    <w:rsid w:val="002C4A5F"/>
    <w:rsid w:val="002C4B13"/>
    <w:rsid w:val="002C5748"/>
    <w:rsid w:val="002C5B4F"/>
    <w:rsid w:val="002C789F"/>
    <w:rsid w:val="002D1E90"/>
    <w:rsid w:val="002D2B5F"/>
    <w:rsid w:val="002D30D5"/>
    <w:rsid w:val="002D4353"/>
    <w:rsid w:val="002D59FB"/>
    <w:rsid w:val="002D5D12"/>
    <w:rsid w:val="002D61B0"/>
    <w:rsid w:val="002D6494"/>
    <w:rsid w:val="002D71D8"/>
    <w:rsid w:val="002E09E6"/>
    <w:rsid w:val="002E4751"/>
    <w:rsid w:val="002E4B66"/>
    <w:rsid w:val="002E5408"/>
    <w:rsid w:val="002F0AA3"/>
    <w:rsid w:val="002F0C18"/>
    <w:rsid w:val="002F0E14"/>
    <w:rsid w:val="002F0E96"/>
    <w:rsid w:val="002F4D06"/>
    <w:rsid w:val="002F659C"/>
    <w:rsid w:val="002F6B01"/>
    <w:rsid w:val="002F6D73"/>
    <w:rsid w:val="002F75E8"/>
    <w:rsid w:val="002F75F9"/>
    <w:rsid w:val="00301AF1"/>
    <w:rsid w:val="003030CA"/>
    <w:rsid w:val="00305644"/>
    <w:rsid w:val="00305E36"/>
    <w:rsid w:val="003060D1"/>
    <w:rsid w:val="00307359"/>
    <w:rsid w:val="00307574"/>
    <w:rsid w:val="0030780F"/>
    <w:rsid w:val="00310482"/>
    <w:rsid w:val="003117BE"/>
    <w:rsid w:val="0031306A"/>
    <w:rsid w:val="00313165"/>
    <w:rsid w:val="00316078"/>
    <w:rsid w:val="00320CEA"/>
    <w:rsid w:val="00322829"/>
    <w:rsid w:val="00326751"/>
    <w:rsid w:val="003268C1"/>
    <w:rsid w:val="0032721B"/>
    <w:rsid w:val="00327FEF"/>
    <w:rsid w:val="00330343"/>
    <w:rsid w:val="003303AA"/>
    <w:rsid w:val="003309A1"/>
    <w:rsid w:val="00331CC8"/>
    <w:rsid w:val="0033343F"/>
    <w:rsid w:val="003346FC"/>
    <w:rsid w:val="00334A6F"/>
    <w:rsid w:val="0033629D"/>
    <w:rsid w:val="00336945"/>
    <w:rsid w:val="003374C4"/>
    <w:rsid w:val="00337D48"/>
    <w:rsid w:val="0034019E"/>
    <w:rsid w:val="003411C2"/>
    <w:rsid w:val="00341897"/>
    <w:rsid w:val="00341BAF"/>
    <w:rsid w:val="00342435"/>
    <w:rsid w:val="00342510"/>
    <w:rsid w:val="0034705B"/>
    <w:rsid w:val="00350035"/>
    <w:rsid w:val="0035087E"/>
    <w:rsid w:val="003518A9"/>
    <w:rsid w:val="0035375A"/>
    <w:rsid w:val="00355B1B"/>
    <w:rsid w:val="00355ED3"/>
    <w:rsid w:val="00356B75"/>
    <w:rsid w:val="00360FFD"/>
    <w:rsid w:val="003610B5"/>
    <w:rsid w:val="0036170F"/>
    <w:rsid w:val="00366393"/>
    <w:rsid w:val="00370F2A"/>
    <w:rsid w:val="003731C4"/>
    <w:rsid w:val="003736D9"/>
    <w:rsid w:val="00374A41"/>
    <w:rsid w:val="00374C3A"/>
    <w:rsid w:val="00377073"/>
    <w:rsid w:val="00377D75"/>
    <w:rsid w:val="00381EC1"/>
    <w:rsid w:val="00382038"/>
    <w:rsid w:val="00383403"/>
    <w:rsid w:val="00383CD7"/>
    <w:rsid w:val="00383EF1"/>
    <w:rsid w:val="00384274"/>
    <w:rsid w:val="00390132"/>
    <w:rsid w:val="00390A11"/>
    <w:rsid w:val="003912CD"/>
    <w:rsid w:val="00394A0F"/>
    <w:rsid w:val="00396E4F"/>
    <w:rsid w:val="003A0C03"/>
    <w:rsid w:val="003A0E50"/>
    <w:rsid w:val="003A1D82"/>
    <w:rsid w:val="003A1F0C"/>
    <w:rsid w:val="003A2141"/>
    <w:rsid w:val="003A2407"/>
    <w:rsid w:val="003A287D"/>
    <w:rsid w:val="003A434F"/>
    <w:rsid w:val="003A4E3F"/>
    <w:rsid w:val="003A587B"/>
    <w:rsid w:val="003A67D8"/>
    <w:rsid w:val="003A72D9"/>
    <w:rsid w:val="003B0A4A"/>
    <w:rsid w:val="003B3F15"/>
    <w:rsid w:val="003B5FF1"/>
    <w:rsid w:val="003B6965"/>
    <w:rsid w:val="003B6B8D"/>
    <w:rsid w:val="003B70A8"/>
    <w:rsid w:val="003B7FD4"/>
    <w:rsid w:val="003C0E6F"/>
    <w:rsid w:val="003C1966"/>
    <w:rsid w:val="003C31A6"/>
    <w:rsid w:val="003C3871"/>
    <w:rsid w:val="003C39B0"/>
    <w:rsid w:val="003C4000"/>
    <w:rsid w:val="003C40EA"/>
    <w:rsid w:val="003C53F5"/>
    <w:rsid w:val="003C58F8"/>
    <w:rsid w:val="003C7107"/>
    <w:rsid w:val="003C71A8"/>
    <w:rsid w:val="003D087E"/>
    <w:rsid w:val="003D28E1"/>
    <w:rsid w:val="003D4074"/>
    <w:rsid w:val="003D424D"/>
    <w:rsid w:val="003D5C68"/>
    <w:rsid w:val="003D6E6D"/>
    <w:rsid w:val="003D700D"/>
    <w:rsid w:val="003D7046"/>
    <w:rsid w:val="003D71A9"/>
    <w:rsid w:val="003E1D9F"/>
    <w:rsid w:val="003E5668"/>
    <w:rsid w:val="003E5E6B"/>
    <w:rsid w:val="003E607A"/>
    <w:rsid w:val="003E7EBD"/>
    <w:rsid w:val="003F1057"/>
    <w:rsid w:val="003F167B"/>
    <w:rsid w:val="003F1B1D"/>
    <w:rsid w:val="003F2C3F"/>
    <w:rsid w:val="003F3386"/>
    <w:rsid w:val="003F3827"/>
    <w:rsid w:val="003F3ABF"/>
    <w:rsid w:val="003F3B01"/>
    <w:rsid w:val="003F450E"/>
    <w:rsid w:val="003F45F0"/>
    <w:rsid w:val="003F51E9"/>
    <w:rsid w:val="003F5225"/>
    <w:rsid w:val="003F5AD8"/>
    <w:rsid w:val="003F6666"/>
    <w:rsid w:val="003F7F5C"/>
    <w:rsid w:val="00400375"/>
    <w:rsid w:val="00400961"/>
    <w:rsid w:val="0040179A"/>
    <w:rsid w:val="004023E4"/>
    <w:rsid w:val="00402987"/>
    <w:rsid w:val="004035EF"/>
    <w:rsid w:val="00403FA3"/>
    <w:rsid w:val="0040472E"/>
    <w:rsid w:val="00404A84"/>
    <w:rsid w:val="0040501D"/>
    <w:rsid w:val="00405C7B"/>
    <w:rsid w:val="00407B39"/>
    <w:rsid w:val="00407D13"/>
    <w:rsid w:val="004107FE"/>
    <w:rsid w:val="004112A6"/>
    <w:rsid w:val="00411DC9"/>
    <w:rsid w:val="00414970"/>
    <w:rsid w:val="00415054"/>
    <w:rsid w:val="00416755"/>
    <w:rsid w:val="00416857"/>
    <w:rsid w:val="00417062"/>
    <w:rsid w:val="00417CAC"/>
    <w:rsid w:val="00420160"/>
    <w:rsid w:val="00420A32"/>
    <w:rsid w:val="0042341E"/>
    <w:rsid w:val="00424392"/>
    <w:rsid w:val="00424A40"/>
    <w:rsid w:val="004254BD"/>
    <w:rsid w:val="004268F9"/>
    <w:rsid w:val="00426A1A"/>
    <w:rsid w:val="004306E7"/>
    <w:rsid w:val="00431EA2"/>
    <w:rsid w:val="00432038"/>
    <w:rsid w:val="00433577"/>
    <w:rsid w:val="00433C72"/>
    <w:rsid w:val="0043538E"/>
    <w:rsid w:val="004355CA"/>
    <w:rsid w:val="00435F85"/>
    <w:rsid w:val="004364C9"/>
    <w:rsid w:val="00436D2E"/>
    <w:rsid w:val="00440BB4"/>
    <w:rsid w:val="004425BD"/>
    <w:rsid w:val="004438BC"/>
    <w:rsid w:val="00443B70"/>
    <w:rsid w:val="00444083"/>
    <w:rsid w:val="00445AE9"/>
    <w:rsid w:val="00445C5C"/>
    <w:rsid w:val="00445E67"/>
    <w:rsid w:val="0044664C"/>
    <w:rsid w:val="004468D0"/>
    <w:rsid w:val="00450388"/>
    <w:rsid w:val="0045055B"/>
    <w:rsid w:val="0045150C"/>
    <w:rsid w:val="00452F7A"/>
    <w:rsid w:val="00453789"/>
    <w:rsid w:val="0045717E"/>
    <w:rsid w:val="004600C1"/>
    <w:rsid w:val="004621C2"/>
    <w:rsid w:val="004649E4"/>
    <w:rsid w:val="00464B12"/>
    <w:rsid w:val="00464F2B"/>
    <w:rsid w:val="004650CB"/>
    <w:rsid w:val="0046683D"/>
    <w:rsid w:val="004728E9"/>
    <w:rsid w:val="004728F7"/>
    <w:rsid w:val="00473830"/>
    <w:rsid w:val="00473C9A"/>
    <w:rsid w:val="00475204"/>
    <w:rsid w:val="004763B5"/>
    <w:rsid w:val="00477183"/>
    <w:rsid w:val="004771EA"/>
    <w:rsid w:val="004772FB"/>
    <w:rsid w:val="004775C1"/>
    <w:rsid w:val="00480CEC"/>
    <w:rsid w:val="0048174C"/>
    <w:rsid w:val="00481BA0"/>
    <w:rsid w:val="00482667"/>
    <w:rsid w:val="00482AEA"/>
    <w:rsid w:val="0048368D"/>
    <w:rsid w:val="0048448B"/>
    <w:rsid w:val="00484AE8"/>
    <w:rsid w:val="00485280"/>
    <w:rsid w:val="004852FA"/>
    <w:rsid w:val="00485664"/>
    <w:rsid w:val="00485B1E"/>
    <w:rsid w:val="00485C71"/>
    <w:rsid w:val="00486141"/>
    <w:rsid w:val="00486A6E"/>
    <w:rsid w:val="00487502"/>
    <w:rsid w:val="0049066F"/>
    <w:rsid w:val="00491615"/>
    <w:rsid w:val="0049373A"/>
    <w:rsid w:val="00494544"/>
    <w:rsid w:val="0049454B"/>
    <w:rsid w:val="004964F2"/>
    <w:rsid w:val="00497A83"/>
    <w:rsid w:val="004A084D"/>
    <w:rsid w:val="004A2FB0"/>
    <w:rsid w:val="004A3305"/>
    <w:rsid w:val="004A3E9C"/>
    <w:rsid w:val="004A7E5A"/>
    <w:rsid w:val="004B03E0"/>
    <w:rsid w:val="004B05ED"/>
    <w:rsid w:val="004B0AFD"/>
    <w:rsid w:val="004B1FA5"/>
    <w:rsid w:val="004B29C6"/>
    <w:rsid w:val="004B35E4"/>
    <w:rsid w:val="004B379D"/>
    <w:rsid w:val="004B6581"/>
    <w:rsid w:val="004C116D"/>
    <w:rsid w:val="004C265E"/>
    <w:rsid w:val="004C2F0D"/>
    <w:rsid w:val="004C3AE4"/>
    <w:rsid w:val="004C456F"/>
    <w:rsid w:val="004C46C5"/>
    <w:rsid w:val="004C48C5"/>
    <w:rsid w:val="004C574F"/>
    <w:rsid w:val="004C59C3"/>
    <w:rsid w:val="004C7554"/>
    <w:rsid w:val="004D01A6"/>
    <w:rsid w:val="004D09CE"/>
    <w:rsid w:val="004D0B42"/>
    <w:rsid w:val="004D3DCE"/>
    <w:rsid w:val="004D4515"/>
    <w:rsid w:val="004D614B"/>
    <w:rsid w:val="004D65EB"/>
    <w:rsid w:val="004D75BB"/>
    <w:rsid w:val="004E0979"/>
    <w:rsid w:val="004E14A2"/>
    <w:rsid w:val="004E18B3"/>
    <w:rsid w:val="004E1DAD"/>
    <w:rsid w:val="004E27E7"/>
    <w:rsid w:val="004E3135"/>
    <w:rsid w:val="004E32F0"/>
    <w:rsid w:val="004E373C"/>
    <w:rsid w:val="004F0772"/>
    <w:rsid w:val="004F1D45"/>
    <w:rsid w:val="004F3440"/>
    <w:rsid w:val="004F3975"/>
    <w:rsid w:val="004F3F90"/>
    <w:rsid w:val="004F4796"/>
    <w:rsid w:val="004F4906"/>
    <w:rsid w:val="004F4E86"/>
    <w:rsid w:val="004F5500"/>
    <w:rsid w:val="004F6654"/>
    <w:rsid w:val="004F682D"/>
    <w:rsid w:val="004F7ACE"/>
    <w:rsid w:val="004F7B79"/>
    <w:rsid w:val="0050280C"/>
    <w:rsid w:val="005045C8"/>
    <w:rsid w:val="00504772"/>
    <w:rsid w:val="00507989"/>
    <w:rsid w:val="00507FB1"/>
    <w:rsid w:val="00510DC9"/>
    <w:rsid w:val="00511130"/>
    <w:rsid w:val="00511B55"/>
    <w:rsid w:val="00512634"/>
    <w:rsid w:val="005144FD"/>
    <w:rsid w:val="00514886"/>
    <w:rsid w:val="00517E51"/>
    <w:rsid w:val="00521930"/>
    <w:rsid w:val="00521AB8"/>
    <w:rsid w:val="0052288A"/>
    <w:rsid w:val="00523CBE"/>
    <w:rsid w:val="00524142"/>
    <w:rsid w:val="00524844"/>
    <w:rsid w:val="00525C5B"/>
    <w:rsid w:val="00526CBB"/>
    <w:rsid w:val="0052766A"/>
    <w:rsid w:val="0052771E"/>
    <w:rsid w:val="00530E60"/>
    <w:rsid w:val="0053112C"/>
    <w:rsid w:val="00531B7D"/>
    <w:rsid w:val="00532CC8"/>
    <w:rsid w:val="00532DF5"/>
    <w:rsid w:val="005333E4"/>
    <w:rsid w:val="0053372A"/>
    <w:rsid w:val="005339A8"/>
    <w:rsid w:val="005346C3"/>
    <w:rsid w:val="00536FA7"/>
    <w:rsid w:val="00537DC7"/>
    <w:rsid w:val="00541258"/>
    <w:rsid w:val="005414CD"/>
    <w:rsid w:val="00541635"/>
    <w:rsid w:val="00541C1F"/>
    <w:rsid w:val="005431C9"/>
    <w:rsid w:val="00544125"/>
    <w:rsid w:val="00544573"/>
    <w:rsid w:val="0055020D"/>
    <w:rsid w:val="00550F72"/>
    <w:rsid w:val="005550EA"/>
    <w:rsid w:val="005563C4"/>
    <w:rsid w:val="005568F9"/>
    <w:rsid w:val="00556BD2"/>
    <w:rsid w:val="00556C33"/>
    <w:rsid w:val="00557083"/>
    <w:rsid w:val="00557608"/>
    <w:rsid w:val="00563F82"/>
    <w:rsid w:val="005644A6"/>
    <w:rsid w:val="00565AE7"/>
    <w:rsid w:val="00566586"/>
    <w:rsid w:val="005708CC"/>
    <w:rsid w:val="005713A4"/>
    <w:rsid w:val="00572607"/>
    <w:rsid w:val="005746E9"/>
    <w:rsid w:val="005764A8"/>
    <w:rsid w:val="00577FFD"/>
    <w:rsid w:val="00581F7B"/>
    <w:rsid w:val="005820E2"/>
    <w:rsid w:val="005822C2"/>
    <w:rsid w:val="00582442"/>
    <w:rsid w:val="005837F2"/>
    <w:rsid w:val="0058423E"/>
    <w:rsid w:val="00584816"/>
    <w:rsid w:val="00584D40"/>
    <w:rsid w:val="00592278"/>
    <w:rsid w:val="005925A4"/>
    <w:rsid w:val="00592AAA"/>
    <w:rsid w:val="005936D0"/>
    <w:rsid w:val="00595825"/>
    <w:rsid w:val="0059666C"/>
    <w:rsid w:val="0059768F"/>
    <w:rsid w:val="005A00A4"/>
    <w:rsid w:val="005A2DBA"/>
    <w:rsid w:val="005A5881"/>
    <w:rsid w:val="005A616C"/>
    <w:rsid w:val="005A6FD4"/>
    <w:rsid w:val="005A756C"/>
    <w:rsid w:val="005A7D6A"/>
    <w:rsid w:val="005B0066"/>
    <w:rsid w:val="005B04DF"/>
    <w:rsid w:val="005B04E4"/>
    <w:rsid w:val="005B0D2B"/>
    <w:rsid w:val="005B1090"/>
    <w:rsid w:val="005B1577"/>
    <w:rsid w:val="005B2BC5"/>
    <w:rsid w:val="005B33F5"/>
    <w:rsid w:val="005B4518"/>
    <w:rsid w:val="005B473C"/>
    <w:rsid w:val="005B492A"/>
    <w:rsid w:val="005B7374"/>
    <w:rsid w:val="005C0311"/>
    <w:rsid w:val="005C3CC9"/>
    <w:rsid w:val="005C4867"/>
    <w:rsid w:val="005C49FC"/>
    <w:rsid w:val="005C4E0D"/>
    <w:rsid w:val="005C6400"/>
    <w:rsid w:val="005C79E6"/>
    <w:rsid w:val="005C7C5B"/>
    <w:rsid w:val="005D0671"/>
    <w:rsid w:val="005D11BD"/>
    <w:rsid w:val="005D1B41"/>
    <w:rsid w:val="005D2382"/>
    <w:rsid w:val="005D4250"/>
    <w:rsid w:val="005D4D41"/>
    <w:rsid w:val="005D4F5C"/>
    <w:rsid w:val="005D5091"/>
    <w:rsid w:val="005D50CA"/>
    <w:rsid w:val="005D51EC"/>
    <w:rsid w:val="005D60BB"/>
    <w:rsid w:val="005D6B2D"/>
    <w:rsid w:val="005D6B39"/>
    <w:rsid w:val="005D6D1F"/>
    <w:rsid w:val="005E0066"/>
    <w:rsid w:val="005E0516"/>
    <w:rsid w:val="005E33CA"/>
    <w:rsid w:val="005E4EE3"/>
    <w:rsid w:val="005E7455"/>
    <w:rsid w:val="005F01DD"/>
    <w:rsid w:val="005F0891"/>
    <w:rsid w:val="005F1162"/>
    <w:rsid w:val="005F1E54"/>
    <w:rsid w:val="005F3ECA"/>
    <w:rsid w:val="005F42F4"/>
    <w:rsid w:val="005F531C"/>
    <w:rsid w:val="005F585B"/>
    <w:rsid w:val="005F5CD3"/>
    <w:rsid w:val="005F6733"/>
    <w:rsid w:val="005F6866"/>
    <w:rsid w:val="006003DD"/>
    <w:rsid w:val="0060072A"/>
    <w:rsid w:val="00601FF4"/>
    <w:rsid w:val="006021A0"/>
    <w:rsid w:val="00602AD3"/>
    <w:rsid w:val="0061099E"/>
    <w:rsid w:val="00610F74"/>
    <w:rsid w:val="00611E0B"/>
    <w:rsid w:val="00616D0D"/>
    <w:rsid w:val="00616E2D"/>
    <w:rsid w:val="00617211"/>
    <w:rsid w:val="00617D74"/>
    <w:rsid w:val="00617E48"/>
    <w:rsid w:val="006200B1"/>
    <w:rsid w:val="00621C1D"/>
    <w:rsid w:val="00621C54"/>
    <w:rsid w:val="00622370"/>
    <w:rsid w:val="00622C64"/>
    <w:rsid w:val="00622FE2"/>
    <w:rsid w:val="00623A11"/>
    <w:rsid w:val="00623B23"/>
    <w:rsid w:val="00624021"/>
    <w:rsid w:val="0062455B"/>
    <w:rsid w:val="0062653B"/>
    <w:rsid w:val="006267AC"/>
    <w:rsid w:val="00627B57"/>
    <w:rsid w:val="00630295"/>
    <w:rsid w:val="0063094F"/>
    <w:rsid w:val="00631DDB"/>
    <w:rsid w:val="00634595"/>
    <w:rsid w:val="0063532D"/>
    <w:rsid w:val="00635C92"/>
    <w:rsid w:val="00636C24"/>
    <w:rsid w:val="0063752B"/>
    <w:rsid w:val="00640446"/>
    <w:rsid w:val="00640D4F"/>
    <w:rsid w:val="006421BE"/>
    <w:rsid w:val="006437FD"/>
    <w:rsid w:val="00644245"/>
    <w:rsid w:val="006448AC"/>
    <w:rsid w:val="006449A6"/>
    <w:rsid w:val="006449E2"/>
    <w:rsid w:val="00646451"/>
    <w:rsid w:val="00647A03"/>
    <w:rsid w:val="00647BD7"/>
    <w:rsid w:val="00647DF6"/>
    <w:rsid w:val="0065249E"/>
    <w:rsid w:val="0065257C"/>
    <w:rsid w:val="00653028"/>
    <w:rsid w:val="00654368"/>
    <w:rsid w:val="00655338"/>
    <w:rsid w:val="00655940"/>
    <w:rsid w:val="00655C9C"/>
    <w:rsid w:val="006574F5"/>
    <w:rsid w:val="006578DA"/>
    <w:rsid w:val="00660403"/>
    <w:rsid w:val="00660727"/>
    <w:rsid w:val="006610A4"/>
    <w:rsid w:val="00662B9B"/>
    <w:rsid w:val="00663F45"/>
    <w:rsid w:val="0066430F"/>
    <w:rsid w:val="00665EBB"/>
    <w:rsid w:val="00666B80"/>
    <w:rsid w:val="0066770D"/>
    <w:rsid w:val="0067025F"/>
    <w:rsid w:val="00670622"/>
    <w:rsid w:val="006724B5"/>
    <w:rsid w:val="00672ABA"/>
    <w:rsid w:val="00675FA3"/>
    <w:rsid w:val="006760C3"/>
    <w:rsid w:val="006771C2"/>
    <w:rsid w:val="006812EF"/>
    <w:rsid w:val="006835FE"/>
    <w:rsid w:val="006864BC"/>
    <w:rsid w:val="006876AC"/>
    <w:rsid w:val="006905EB"/>
    <w:rsid w:val="00690A1B"/>
    <w:rsid w:val="00690EE1"/>
    <w:rsid w:val="006912FA"/>
    <w:rsid w:val="00691B22"/>
    <w:rsid w:val="00693921"/>
    <w:rsid w:val="00695501"/>
    <w:rsid w:val="00696087"/>
    <w:rsid w:val="006A2047"/>
    <w:rsid w:val="006A2238"/>
    <w:rsid w:val="006A3A07"/>
    <w:rsid w:val="006A4D1D"/>
    <w:rsid w:val="006B153A"/>
    <w:rsid w:val="006B19B5"/>
    <w:rsid w:val="006B27A6"/>
    <w:rsid w:val="006B7961"/>
    <w:rsid w:val="006B7BB2"/>
    <w:rsid w:val="006B7E64"/>
    <w:rsid w:val="006C0180"/>
    <w:rsid w:val="006C10B1"/>
    <w:rsid w:val="006C1C65"/>
    <w:rsid w:val="006C1FD6"/>
    <w:rsid w:val="006C2309"/>
    <w:rsid w:val="006C29F7"/>
    <w:rsid w:val="006C3E1B"/>
    <w:rsid w:val="006C4127"/>
    <w:rsid w:val="006C4F06"/>
    <w:rsid w:val="006C58CE"/>
    <w:rsid w:val="006C6E2D"/>
    <w:rsid w:val="006C6EBB"/>
    <w:rsid w:val="006C7FC9"/>
    <w:rsid w:val="006D1D42"/>
    <w:rsid w:val="006D3194"/>
    <w:rsid w:val="006D3E07"/>
    <w:rsid w:val="006D6889"/>
    <w:rsid w:val="006D7055"/>
    <w:rsid w:val="006D7617"/>
    <w:rsid w:val="006D77A2"/>
    <w:rsid w:val="006E057C"/>
    <w:rsid w:val="006E143C"/>
    <w:rsid w:val="006E17A9"/>
    <w:rsid w:val="006E1932"/>
    <w:rsid w:val="006E330F"/>
    <w:rsid w:val="006E35F7"/>
    <w:rsid w:val="006E3A50"/>
    <w:rsid w:val="006E3A99"/>
    <w:rsid w:val="006E3B32"/>
    <w:rsid w:val="006E48C9"/>
    <w:rsid w:val="006E57C6"/>
    <w:rsid w:val="006E5FFE"/>
    <w:rsid w:val="006E6531"/>
    <w:rsid w:val="006E6E2B"/>
    <w:rsid w:val="006E7584"/>
    <w:rsid w:val="006E763E"/>
    <w:rsid w:val="006E7E10"/>
    <w:rsid w:val="006F0B07"/>
    <w:rsid w:val="006F0BA5"/>
    <w:rsid w:val="006F117E"/>
    <w:rsid w:val="006F1AE1"/>
    <w:rsid w:val="006F3A0B"/>
    <w:rsid w:val="006F586D"/>
    <w:rsid w:val="006F7887"/>
    <w:rsid w:val="006F7FC5"/>
    <w:rsid w:val="00702973"/>
    <w:rsid w:val="007031F4"/>
    <w:rsid w:val="0070599E"/>
    <w:rsid w:val="00706CB8"/>
    <w:rsid w:val="007105E1"/>
    <w:rsid w:val="0071069D"/>
    <w:rsid w:val="00710CDE"/>
    <w:rsid w:val="00710E14"/>
    <w:rsid w:val="0071104D"/>
    <w:rsid w:val="00711A7F"/>
    <w:rsid w:val="007121BB"/>
    <w:rsid w:val="007135FA"/>
    <w:rsid w:val="00713777"/>
    <w:rsid w:val="00716D0D"/>
    <w:rsid w:val="00716EEF"/>
    <w:rsid w:val="00722AE5"/>
    <w:rsid w:val="00723DF6"/>
    <w:rsid w:val="007257F3"/>
    <w:rsid w:val="00725AE2"/>
    <w:rsid w:val="007275DD"/>
    <w:rsid w:val="007310F6"/>
    <w:rsid w:val="00731ECF"/>
    <w:rsid w:val="00733D7E"/>
    <w:rsid w:val="0073580A"/>
    <w:rsid w:val="00737E26"/>
    <w:rsid w:val="0074062C"/>
    <w:rsid w:val="00740649"/>
    <w:rsid w:val="00741A16"/>
    <w:rsid w:val="00741CF9"/>
    <w:rsid w:val="007421D8"/>
    <w:rsid w:val="00743066"/>
    <w:rsid w:val="00750FFA"/>
    <w:rsid w:val="007516AA"/>
    <w:rsid w:val="007517A9"/>
    <w:rsid w:val="00754377"/>
    <w:rsid w:val="00754500"/>
    <w:rsid w:val="00754FE3"/>
    <w:rsid w:val="007555FB"/>
    <w:rsid w:val="0075619E"/>
    <w:rsid w:val="00756366"/>
    <w:rsid w:val="007573E4"/>
    <w:rsid w:val="007641A6"/>
    <w:rsid w:val="00766098"/>
    <w:rsid w:val="00767B55"/>
    <w:rsid w:val="00770120"/>
    <w:rsid w:val="00771FA5"/>
    <w:rsid w:val="00773236"/>
    <w:rsid w:val="00775735"/>
    <w:rsid w:val="00775B3A"/>
    <w:rsid w:val="00780CDD"/>
    <w:rsid w:val="00781C7F"/>
    <w:rsid w:val="00782BEF"/>
    <w:rsid w:val="007849C4"/>
    <w:rsid w:val="007867CF"/>
    <w:rsid w:val="00786BF9"/>
    <w:rsid w:val="00787CF3"/>
    <w:rsid w:val="00792AC3"/>
    <w:rsid w:val="007955D1"/>
    <w:rsid w:val="00796304"/>
    <w:rsid w:val="00797B1D"/>
    <w:rsid w:val="007A30F6"/>
    <w:rsid w:val="007A45E3"/>
    <w:rsid w:val="007A4AF6"/>
    <w:rsid w:val="007A4CED"/>
    <w:rsid w:val="007A7266"/>
    <w:rsid w:val="007A78B1"/>
    <w:rsid w:val="007B0E9B"/>
    <w:rsid w:val="007B392F"/>
    <w:rsid w:val="007B3C89"/>
    <w:rsid w:val="007B7962"/>
    <w:rsid w:val="007C1AEA"/>
    <w:rsid w:val="007C2D75"/>
    <w:rsid w:val="007C2E2F"/>
    <w:rsid w:val="007C4082"/>
    <w:rsid w:val="007C479A"/>
    <w:rsid w:val="007C58DC"/>
    <w:rsid w:val="007C5B6F"/>
    <w:rsid w:val="007C5D49"/>
    <w:rsid w:val="007C6E2C"/>
    <w:rsid w:val="007D06DE"/>
    <w:rsid w:val="007D1153"/>
    <w:rsid w:val="007D148F"/>
    <w:rsid w:val="007D2851"/>
    <w:rsid w:val="007D3776"/>
    <w:rsid w:val="007D6081"/>
    <w:rsid w:val="007D7D0A"/>
    <w:rsid w:val="007E03EA"/>
    <w:rsid w:val="007E0E79"/>
    <w:rsid w:val="007E15B1"/>
    <w:rsid w:val="007E1F8A"/>
    <w:rsid w:val="007E2957"/>
    <w:rsid w:val="007E4717"/>
    <w:rsid w:val="007E47EC"/>
    <w:rsid w:val="007E6484"/>
    <w:rsid w:val="007F1B91"/>
    <w:rsid w:val="007F2974"/>
    <w:rsid w:val="007F38E5"/>
    <w:rsid w:val="007F4BEB"/>
    <w:rsid w:val="007F4FE2"/>
    <w:rsid w:val="007F523A"/>
    <w:rsid w:val="007F56EC"/>
    <w:rsid w:val="007F59D8"/>
    <w:rsid w:val="007F5E80"/>
    <w:rsid w:val="007F60BE"/>
    <w:rsid w:val="007F68DF"/>
    <w:rsid w:val="007F7490"/>
    <w:rsid w:val="00800766"/>
    <w:rsid w:val="00800B34"/>
    <w:rsid w:val="00802775"/>
    <w:rsid w:val="008039C6"/>
    <w:rsid w:val="00803ED8"/>
    <w:rsid w:val="00804BAE"/>
    <w:rsid w:val="00805407"/>
    <w:rsid w:val="00805745"/>
    <w:rsid w:val="008064C9"/>
    <w:rsid w:val="00807175"/>
    <w:rsid w:val="008075A8"/>
    <w:rsid w:val="00811F6D"/>
    <w:rsid w:val="00812555"/>
    <w:rsid w:val="00812B70"/>
    <w:rsid w:val="00812E1F"/>
    <w:rsid w:val="00813D1E"/>
    <w:rsid w:val="00814D1C"/>
    <w:rsid w:val="00817E6B"/>
    <w:rsid w:val="00821081"/>
    <w:rsid w:val="00822B54"/>
    <w:rsid w:val="00824950"/>
    <w:rsid w:val="00827D7E"/>
    <w:rsid w:val="0083072E"/>
    <w:rsid w:val="008307A3"/>
    <w:rsid w:val="0083138F"/>
    <w:rsid w:val="0083152E"/>
    <w:rsid w:val="00831CE5"/>
    <w:rsid w:val="008338CA"/>
    <w:rsid w:val="008340AC"/>
    <w:rsid w:val="00834C8B"/>
    <w:rsid w:val="00835057"/>
    <w:rsid w:val="008356DC"/>
    <w:rsid w:val="00837294"/>
    <w:rsid w:val="00837E6E"/>
    <w:rsid w:val="008416EC"/>
    <w:rsid w:val="00841AC9"/>
    <w:rsid w:val="00841BAE"/>
    <w:rsid w:val="0084217D"/>
    <w:rsid w:val="00842DBA"/>
    <w:rsid w:val="0084392F"/>
    <w:rsid w:val="008440CE"/>
    <w:rsid w:val="00844BAC"/>
    <w:rsid w:val="00845D84"/>
    <w:rsid w:val="008461ED"/>
    <w:rsid w:val="00850A2A"/>
    <w:rsid w:val="00850A9E"/>
    <w:rsid w:val="00850DA4"/>
    <w:rsid w:val="008525E4"/>
    <w:rsid w:val="008526B4"/>
    <w:rsid w:val="008528A5"/>
    <w:rsid w:val="00853067"/>
    <w:rsid w:val="00854B26"/>
    <w:rsid w:val="00855A0E"/>
    <w:rsid w:val="00856A6C"/>
    <w:rsid w:val="00861B6B"/>
    <w:rsid w:val="00861E81"/>
    <w:rsid w:val="00862940"/>
    <w:rsid w:val="00863AEC"/>
    <w:rsid w:val="00863EA0"/>
    <w:rsid w:val="008662F2"/>
    <w:rsid w:val="00873BAD"/>
    <w:rsid w:val="00874811"/>
    <w:rsid w:val="008767E4"/>
    <w:rsid w:val="00880A64"/>
    <w:rsid w:val="00881FB2"/>
    <w:rsid w:val="00882278"/>
    <w:rsid w:val="00882303"/>
    <w:rsid w:val="00882D87"/>
    <w:rsid w:val="0088390A"/>
    <w:rsid w:val="00883C48"/>
    <w:rsid w:val="0088718A"/>
    <w:rsid w:val="008872CE"/>
    <w:rsid w:val="008875BE"/>
    <w:rsid w:val="00887FD5"/>
    <w:rsid w:val="00892261"/>
    <w:rsid w:val="00893298"/>
    <w:rsid w:val="008948A8"/>
    <w:rsid w:val="00897AEB"/>
    <w:rsid w:val="008A0D54"/>
    <w:rsid w:val="008A1AB7"/>
    <w:rsid w:val="008A2E78"/>
    <w:rsid w:val="008A31C5"/>
    <w:rsid w:val="008A4A50"/>
    <w:rsid w:val="008A523C"/>
    <w:rsid w:val="008A5491"/>
    <w:rsid w:val="008A5DF5"/>
    <w:rsid w:val="008B1C11"/>
    <w:rsid w:val="008B3D63"/>
    <w:rsid w:val="008B5E86"/>
    <w:rsid w:val="008B686C"/>
    <w:rsid w:val="008B6DB1"/>
    <w:rsid w:val="008C1343"/>
    <w:rsid w:val="008C2159"/>
    <w:rsid w:val="008C7135"/>
    <w:rsid w:val="008D0355"/>
    <w:rsid w:val="008D157E"/>
    <w:rsid w:val="008D2B6C"/>
    <w:rsid w:val="008D3DBC"/>
    <w:rsid w:val="008D416B"/>
    <w:rsid w:val="008D74D2"/>
    <w:rsid w:val="008E0E6E"/>
    <w:rsid w:val="008E0F38"/>
    <w:rsid w:val="008E5E27"/>
    <w:rsid w:val="008E65FD"/>
    <w:rsid w:val="008E71F9"/>
    <w:rsid w:val="008E734A"/>
    <w:rsid w:val="008F0973"/>
    <w:rsid w:val="008F1A2C"/>
    <w:rsid w:val="008F331C"/>
    <w:rsid w:val="008F34C2"/>
    <w:rsid w:val="008F41DC"/>
    <w:rsid w:val="008F5531"/>
    <w:rsid w:val="008F70EF"/>
    <w:rsid w:val="00901387"/>
    <w:rsid w:val="00902094"/>
    <w:rsid w:val="00902866"/>
    <w:rsid w:val="00903003"/>
    <w:rsid w:val="0090379E"/>
    <w:rsid w:val="00903ECB"/>
    <w:rsid w:val="0090430D"/>
    <w:rsid w:val="009045ED"/>
    <w:rsid w:val="00904936"/>
    <w:rsid w:val="009061E7"/>
    <w:rsid w:val="009062A1"/>
    <w:rsid w:val="00906ED9"/>
    <w:rsid w:val="009073CF"/>
    <w:rsid w:val="00907C4E"/>
    <w:rsid w:val="00910095"/>
    <w:rsid w:val="0091097C"/>
    <w:rsid w:val="009147E1"/>
    <w:rsid w:val="00915E47"/>
    <w:rsid w:val="009170E0"/>
    <w:rsid w:val="0091796E"/>
    <w:rsid w:val="00917D5B"/>
    <w:rsid w:val="00921AD3"/>
    <w:rsid w:val="00922D9C"/>
    <w:rsid w:val="00923053"/>
    <w:rsid w:val="00923567"/>
    <w:rsid w:val="00923D54"/>
    <w:rsid w:val="00924853"/>
    <w:rsid w:val="009248EC"/>
    <w:rsid w:val="0092556D"/>
    <w:rsid w:val="009259C9"/>
    <w:rsid w:val="00926F4F"/>
    <w:rsid w:val="009274E4"/>
    <w:rsid w:val="00930C8C"/>
    <w:rsid w:val="0093144C"/>
    <w:rsid w:val="009315E3"/>
    <w:rsid w:val="00932140"/>
    <w:rsid w:val="009335E5"/>
    <w:rsid w:val="00934C25"/>
    <w:rsid w:val="00934FB4"/>
    <w:rsid w:val="00935107"/>
    <w:rsid w:val="00935AD6"/>
    <w:rsid w:val="00936BC1"/>
    <w:rsid w:val="00936BF7"/>
    <w:rsid w:val="00936E27"/>
    <w:rsid w:val="00937525"/>
    <w:rsid w:val="0094291B"/>
    <w:rsid w:val="00942C54"/>
    <w:rsid w:val="00942DB2"/>
    <w:rsid w:val="0094307F"/>
    <w:rsid w:val="00946EF1"/>
    <w:rsid w:val="00946F90"/>
    <w:rsid w:val="0094711B"/>
    <w:rsid w:val="00951C62"/>
    <w:rsid w:val="009537BD"/>
    <w:rsid w:val="009539A2"/>
    <w:rsid w:val="0095591F"/>
    <w:rsid w:val="009571D0"/>
    <w:rsid w:val="00957213"/>
    <w:rsid w:val="0096156A"/>
    <w:rsid w:val="00961E06"/>
    <w:rsid w:val="00962BAA"/>
    <w:rsid w:val="00962BBC"/>
    <w:rsid w:val="00962BD7"/>
    <w:rsid w:val="009635C3"/>
    <w:rsid w:val="00966AE0"/>
    <w:rsid w:val="0097286A"/>
    <w:rsid w:val="009730A3"/>
    <w:rsid w:val="00973389"/>
    <w:rsid w:val="009751D9"/>
    <w:rsid w:val="00975AAA"/>
    <w:rsid w:val="00976A36"/>
    <w:rsid w:val="00981096"/>
    <w:rsid w:val="00981616"/>
    <w:rsid w:val="00982162"/>
    <w:rsid w:val="00982191"/>
    <w:rsid w:val="00982ABD"/>
    <w:rsid w:val="00983F70"/>
    <w:rsid w:val="009848F5"/>
    <w:rsid w:val="00985204"/>
    <w:rsid w:val="00985251"/>
    <w:rsid w:val="00987A7D"/>
    <w:rsid w:val="00987BB8"/>
    <w:rsid w:val="0099013A"/>
    <w:rsid w:val="00990811"/>
    <w:rsid w:val="00991377"/>
    <w:rsid w:val="00993F4C"/>
    <w:rsid w:val="009958CB"/>
    <w:rsid w:val="0099659D"/>
    <w:rsid w:val="00996889"/>
    <w:rsid w:val="009972D1"/>
    <w:rsid w:val="009A1CD0"/>
    <w:rsid w:val="009A3B85"/>
    <w:rsid w:val="009A4989"/>
    <w:rsid w:val="009A4DD8"/>
    <w:rsid w:val="009A6C3E"/>
    <w:rsid w:val="009A766E"/>
    <w:rsid w:val="009B27C5"/>
    <w:rsid w:val="009B2A96"/>
    <w:rsid w:val="009B4229"/>
    <w:rsid w:val="009B5E9E"/>
    <w:rsid w:val="009C151B"/>
    <w:rsid w:val="009C2A28"/>
    <w:rsid w:val="009C3E05"/>
    <w:rsid w:val="009C473E"/>
    <w:rsid w:val="009C5B3E"/>
    <w:rsid w:val="009C6055"/>
    <w:rsid w:val="009C6EC5"/>
    <w:rsid w:val="009C7B92"/>
    <w:rsid w:val="009D02B0"/>
    <w:rsid w:val="009D0319"/>
    <w:rsid w:val="009D053B"/>
    <w:rsid w:val="009D0822"/>
    <w:rsid w:val="009D12EB"/>
    <w:rsid w:val="009D1E1F"/>
    <w:rsid w:val="009D248D"/>
    <w:rsid w:val="009D24FB"/>
    <w:rsid w:val="009D299B"/>
    <w:rsid w:val="009D4115"/>
    <w:rsid w:val="009D588E"/>
    <w:rsid w:val="009D66D1"/>
    <w:rsid w:val="009E0495"/>
    <w:rsid w:val="009E1056"/>
    <w:rsid w:val="009E4A6D"/>
    <w:rsid w:val="009E5D30"/>
    <w:rsid w:val="009F03DF"/>
    <w:rsid w:val="009F070C"/>
    <w:rsid w:val="009F0B08"/>
    <w:rsid w:val="009F0B93"/>
    <w:rsid w:val="009F0E66"/>
    <w:rsid w:val="009F0F9C"/>
    <w:rsid w:val="009F1BFF"/>
    <w:rsid w:val="009F280C"/>
    <w:rsid w:val="009F4F03"/>
    <w:rsid w:val="009F55E3"/>
    <w:rsid w:val="009F5DAA"/>
    <w:rsid w:val="009F66C7"/>
    <w:rsid w:val="009F7283"/>
    <w:rsid w:val="009F79F2"/>
    <w:rsid w:val="00A002CB"/>
    <w:rsid w:val="00A00382"/>
    <w:rsid w:val="00A007D1"/>
    <w:rsid w:val="00A010CF"/>
    <w:rsid w:val="00A0209A"/>
    <w:rsid w:val="00A05263"/>
    <w:rsid w:val="00A056C6"/>
    <w:rsid w:val="00A07AFE"/>
    <w:rsid w:val="00A07C58"/>
    <w:rsid w:val="00A07ED8"/>
    <w:rsid w:val="00A135E5"/>
    <w:rsid w:val="00A14FCF"/>
    <w:rsid w:val="00A16096"/>
    <w:rsid w:val="00A20146"/>
    <w:rsid w:val="00A20B35"/>
    <w:rsid w:val="00A2121B"/>
    <w:rsid w:val="00A218CB"/>
    <w:rsid w:val="00A21A7D"/>
    <w:rsid w:val="00A2218B"/>
    <w:rsid w:val="00A248CE"/>
    <w:rsid w:val="00A26FF4"/>
    <w:rsid w:val="00A31D45"/>
    <w:rsid w:val="00A32349"/>
    <w:rsid w:val="00A323E5"/>
    <w:rsid w:val="00A3247B"/>
    <w:rsid w:val="00A3283A"/>
    <w:rsid w:val="00A3367E"/>
    <w:rsid w:val="00A34804"/>
    <w:rsid w:val="00A34F60"/>
    <w:rsid w:val="00A35F6B"/>
    <w:rsid w:val="00A3745A"/>
    <w:rsid w:val="00A41583"/>
    <w:rsid w:val="00A43326"/>
    <w:rsid w:val="00A43EAB"/>
    <w:rsid w:val="00A44030"/>
    <w:rsid w:val="00A4456F"/>
    <w:rsid w:val="00A50D07"/>
    <w:rsid w:val="00A52F48"/>
    <w:rsid w:val="00A54001"/>
    <w:rsid w:val="00A5411D"/>
    <w:rsid w:val="00A55760"/>
    <w:rsid w:val="00A559BD"/>
    <w:rsid w:val="00A61F5E"/>
    <w:rsid w:val="00A6331E"/>
    <w:rsid w:val="00A63777"/>
    <w:rsid w:val="00A64146"/>
    <w:rsid w:val="00A64437"/>
    <w:rsid w:val="00A651E6"/>
    <w:rsid w:val="00A662A9"/>
    <w:rsid w:val="00A664D1"/>
    <w:rsid w:val="00A66A43"/>
    <w:rsid w:val="00A718F0"/>
    <w:rsid w:val="00A729A4"/>
    <w:rsid w:val="00A7412E"/>
    <w:rsid w:val="00A74D21"/>
    <w:rsid w:val="00A75D11"/>
    <w:rsid w:val="00A75DA9"/>
    <w:rsid w:val="00A760D5"/>
    <w:rsid w:val="00A7722B"/>
    <w:rsid w:val="00A77A16"/>
    <w:rsid w:val="00A8206B"/>
    <w:rsid w:val="00A829D7"/>
    <w:rsid w:val="00A839E4"/>
    <w:rsid w:val="00A84909"/>
    <w:rsid w:val="00A85F7B"/>
    <w:rsid w:val="00A863E8"/>
    <w:rsid w:val="00A86A34"/>
    <w:rsid w:val="00A870B1"/>
    <w:rsid w:val="00A87B33"/>
    <w:rsid w:val="00A90C9C"/>
    <w:rsid w:val="00A90F6E"/>
    <w:rsid w:val="00A922A2"/>
    <w:rsid w:val="00A9460F"/>
    <w:rsid w:val="00A95FF9"/>
    <w:rsid w:val="00A9679F"/>
    <w:rsid w:val="00A96FF4"/>
    <w:rsid w:val="00A9733C"/>
    <w:rsid w:val="00A97B8E"/>
    <w:rsid w:val="00AA1C79"/>
    <w:rsid w:val="00AA2FB7"/>
    <w:rsid w:val="00AA34E4"/>
    <w:rsid w:val="00AA5C3E"/>
    <w:rsid w:val="00AA78BD"/>
    <w:rsid w:val="00AB0989"/>
    <w:rsid w:val="00AB1474"/>
    <w:rsid w:val="00AB1AF1"/>
    <w:rsid w:val="00AB23AF"/>
    <w:rsid w:val="00AB320E"/>
    <w:rsid w:val="00AB35C2"/>
    <w:rsid w:val="00AB3AC1"/>
    <w:rsid w:val="00AB3B9E"/>
    <w:rsid w:val="00AB42FA"/>
    <w:rsid w:val="00AB4A58"/>
    <w:rsid w:val="00AB6440"/>
    <w:rsid w:val="00AC12AD"/>
    <w:rsid w:val="00AC1428"/>
    <w:rsid w:val="00AC1ED1"/>
    <w:rsid w:val="00AC4358"/>
    <w:rsid w:val="00AC5123"/>
    <w:rsid w:val="00AC7027"/>
    <w:rsid w:val="00AD2AF4"/>
    <w:rsid w:val="00AD39AB"/>
    <w:rsid w:val="00AD3B8A"/>
    <w:rsid w:val="00AD4B16"/>
    <w:rsid w:val="00AD4BB8"/>
    <w:rsid w:val="00AE0169"/>
    <w:rsid w:val="00AE0D81"/>
    <w:rsid w:val="00AE34B6"/>
    <w:rsid w:val="00AE3E12"/>
    <w:rsid w:val="00AE4971"/>
    <w:rsid w:val="00AE4A23"/>
    <w:rsid w:val="00AE4BC4"/>
    <w:rsid w:val="00AF1195"/>
    <w:rsid w:val="00AF1306"/>
    <w:rsid w:val="00AF3DD6"/>
    <w:rsid w:val="00AF6471"/>
    <w:rsid w:val="00AF6C2C"/>
    <w:rsid w:val="00AF718E"/>
    <w:rsid w:val="00AF7A26"/>
    <w:rsid w:val="00AF7B23"/>
    <w:rsid w:val="00B010B5"/>
    <w:rsid w:val="00B010D3"/>
    <w:rsid w:val="00B01614"/>
    <w:rsid w:val="00B0199E"/>
    <w:rsid w:val="00B03534"/>
    <w:rsid w:val="00B04317"/>
    <w:rsid w:val="00B04946"/>
    <w:rsid w:val="00B053AD"/>
    <w:rsid w:val="00B0636A"/>
    <w:rsid w:val="00B067A0"/>
    <w:rsid w:val="00B07474"/>
    <w:rsid w:val="00B1067A"/>
    <w:rsid w:val="00B10CA0"/>
    <w:rsid w:val="00B111E5"/>
    <w:rsid w:val="00B11B68"/>
    <w:rsid w:val="00B13598"/>
    <w:rsid w:val="00B136A1"/>
    <w:rsid w:val="00B1676C"/>
    <w:rsid w:val="00B16E30"/>
    <w:rsid w:val="00B20DB1"/>
    <w:rsid w:val="00B228BB"/>
    <w:rsid w:val="00B22AF7"/>
    <w:rsid w:val="00B22DDD"/>
    <w:rsid w:val="00B30952"/>
    <w:rsid w:val="00B32BFD"/>
    <w:rsid w:val="00B33035"/>
    <w:rsid w:val="00B33138"/>
    <w:rsid w:val="00B345FE"/>
    <w:rsid w:val="00B34852"/>
    <w:rsid w:val="00B43E99"/>
    <w:rsid w:val="00B455C1"/>
    <w:rsid w:val="00B47A81"/>
    <w:rsid w:val="00B53731"/>
    <w:rsid w:val="00B55245"/>
    <w:rsid w:val="00B55D79"/>
    <w:rsid w:val="00B60C5D"/>
    <w:rsid w:val="00B621F4"/>
    <w:rsid w:val="00B62286"/>
    <w:rsid w:val="00B6318E"/>
    <w:rsid w:val="00B63661"/>
    <w:rsid w:val="00B636A5"/>
    <w:rsid w:val="00B64ABA"/>
    <w:rsid w:val="00B64BA1"/>
    <w:rsid w:val="00B65846"/>
    <w:rsid w:val="00B67478"/>
    <w:rsid w:val="00B72151"/>
    <w:rsid w:val="00B744CC"/>
    <w:rsid w:val="00B74F6D"/>
    <w:rsid w:val="00B75B4E"/>
    <w:rsid w:val="00B827FE"/>
    <w:rsid w:val="00B83049"/>
    <w:rsid w:val="00B877D5"/>
    <w:rsid w:val="00B879E2"/>
    <w:rsid w:val="00B87AB1"/>
    <w:rsid w:val="00B93BCB"/>
    <w:rsid w:val="00B96DD6"/>
    <w:rsid w:val="00BA1FE5"/>
    <w:rsid w:val="00BA523B"/>
    <w:rsid w:val="00BA5C33"/>
    <w:rsid w:val="00BA60AD"/>
    <w:rsid w:val="00BA7885"/>
    <w:rsid w:val="00BB0758"/>
    <w:rsid w:val="00BB2369"/>
    <w:rsid w:val="00BB2DCC"/>
    <w:rsid w:val="00BB415C"/>
    <w:rsid w:val="00BB4C37"/>
    <w:rsid w:val="00BB5C87"/>
    <w:rsid w:val="00BB6596"/>
    <w:rsid w:val="00BC03B5"/>
    <w:rsid w:val="00BC0990"/>
    <w:rsid w:val="00BC1AE5"/>
    <w:rsid w:val="00BC2C27"/>
    <w:rsid w:val="00BC3161"/>
    <w:rsid w:val="00BC3835"/>
    <w:rsid w:val="00BC6CD3"/>
    <w:rsid w:val="00BC727D"/>
    <w:rsid w:val="00BC7516"/>
    <w:rsid w:val="00BD13AA"/>
    <w:rsid w:val="00BD18E9"/>
    <w:rsid w:val="00BD1907"/>
    <w:rsid w:val="00BD294B"/>
    <w:rsid w:val="00BD3ACC"/>
    <w:rsid w:val="00BD42A1"/>
    <w:rsid w:val="00BD4B1A"/>
    <w:rsid w:val="00BD729F"/>
    <w:rsid w:val="00BD7C45"/>
    <w:rsid w:val="00BE0CEA"/>
    <w:rsid w:val="00BE0E8A"/>
    <w:rsid w:val="00BE2666"/>
    <w:rsid w:val="00BE26B3"/>
    <w:rsid w:val="00BE2FE6"/>
    <w:rsid w:val="00BE3FD6"/>
    <w:rsid w:val="00BE49B5"/>
    <w:rsid w:val="00BE50B3"/>
    <w:rsid w:val="00BE5DA2"/>
    <w:rsid w:val="00BE76BC"/>
    <w:rsid w:val="00BE76D0"/>
    <w:rsid w:val="00BF0166"/>
    <w:rsid w:val="00BF1109"/>
    <w:rsid w:val="00BF1C58"/>
    <w:rsid w:val="00BF2AA3"/>
    <w:rsid w:val="00BF5EDD"/>
    <w:rsid w:val="00BF7121"/>
    <w:rsid w:val="00BF73ED"/>
    <w:rsid w:val="00BF7DAD"/>
    <w:rsid w:val="00C00524"/>
    <w:rsid w:val="00C00F3D"/>
    <w:rsid w:val="00C010D9"/>
    <w:rsid w:val="00C02D94"/>
    <w:rsid w:val="00C031E8"/>
    <w:rsid w:val="00C033DB"/>
    <w:rsid w:val="00C050A5"/>
    <w:rsid w:val="00C05851"/>
    <w:rsid w:val="00C05C18"/>
    <w:rsid w:val="00C06981"/>
    <w:rsid w:val="00C07720"/>
    <w:rsid w:val="00C102A9"/>
    <w:rsid w:val="00C1077D"/>
    <w:rsid w:val="00C11407"/>
    <w:rsid w:val="00C119AD"/>
    <w:rsid w:val="00C13F46"/>
    <w:rsid w:val="00C1657C"/>
    <w:rsid w:val="00C1791B"/>
    <w:rsid w:val="00C20170"/>
    <w:rsid w:val="00C2086C"/>
    <w:rsid w:val="00C20F6A"/>
    <w:rsid w:val="00C21258"/>
    <w:rsid w:val="00C21DF5"/>
    <w:rsid w:val="00C228A2"/>
    <w:rsid w:val="00C24A8C"/>
    <w:rsid w:val="00C2595F"/>
    <w:rsid w:val="00C25CBB"/>
    <w:rsid w:val="00C26C42"/>
    <w:rsid w:val="00C2788A"/>
    <w:rsid w:val="00C27982"/>
    <w:rsid w:val="00C27A40"/>
    <w:rsid w:val="00C318F6"/>
    <w:rsid w:val="00C32BBC"/>
    <w:rsid w:val="00C3567D"/>
    <w:rsid w:val="00C40617"/>
    <w:rsid w:val="00C42733"/>
    <w:rsid w:val="00C42DEF"/>
    <w:rsid w:val="00C4313B"/>
    <w:rsid w:val="00C44684"/>
    <w:rsid w:val="00C44F02"/>
    <w:rsid w:val="00C50589"/>
    <w:rsid w:val="00C535CF"/>
    <w:rsid w:val="00C54BD8"/>
    <w:rsid w:val="00C5681F"/>
    <w:rsid w:val="00C604F3"/>
    <w:rsid w:val="00C60B00"/>
    <w:rsid w:val="00C61C2A"/>
    <w:rsid w:val="00C649F5"/>
    <w:rsid w:val="00C64D19"/>
    <w:rsid w:val="00C65624"/>
    <w:rsid w:val="00C6657D"/>
    <w:rsid w:val="00C67003"/>
    <w:rsid w:val="00C70424"/>
    <w:rsid w:val="00C70B41"/>
    <w:rsid w:val="00C71047"/>
    <w:rsid w:val="00C712C2"/>
    <w:rsid w:val="00C71C6C"/>
    <w:rsid w:val="00C71C9D"/>
    <w:rsid w:val="00C73170"/>
    <w:rsid w:val="00C73683"/>
    <w:rsid w:val="00C74212"/>
    <w:rsid w:val="00C75CB1"/>
    <w:rsid w:val="00C76A85"/>
    <w:rsid w:val="00C812ED"/>
    <w:rsid w:val="00C8132B"/>
    <w:rsid w:val="00C81729"/>
    <w:rsid w:val="00C837BA"/>
    <w:rsid w:val="00C83998"/>
    <w:rsid w:val="00C8594D"/>
    <w:rsid w:val="00C85E11"/>
    <w:rsid w:val="00C86541"/>
    <w:rsid w:val="00C86606"/>
    <w:rsid w:val="00C9098F"/>
    <w:rsid w:val="00C91480"/>
    <w:rsid w:val="00C915B3"/>
    <w:rsid w:val="00C91AD5"/>
    <w:rsid w:val="00C91B49"/>
    <w:rsid w:val="00C91C3E"/>
    <w:rsid w:val="00C928C8"/>
    <w:rsid w:val="00CA06D0"/>
    <w:rsid w:val="00CA0AA2"/>
    <w:rsid w:val="00CA1C7B"/>
    <w:rsid w:val="00CA1DEA"/>
    <w:rsid w:val="00CA36C7"/>
    <w:rsid w:val="00CA4CBD"/>
    <w:rsid w:val="00CA4DFC"/>
    <w:rsid w:val="00CA77FC"/>
    <w:rsid w:val="00CA7BD6"/>
    <w:rsid w:val="00CB060C"/>
    <w:rsid w:val="00CB1C2D"/>
    <w:rsid w:val="00CB3017"/>
    <w:rsid w:val="00CB42C9"/>
    <w:rsid w:val="00CB52C5"/>
    <w:rsid w:val="00CB6079"/>
    <w:rsid w:val="00CB7F2D"/>
    <w:rsid w:val="00CB7F83"/>
    <w:rsid w:val="00CC0570"/>
    <w:rsid w:val="00CC0761"/>
    <w:rsid w:val="00CC1104"/>
    <w:rsid w:val="00CC1486"/>
    <w:rsid w:val="00CC185C"/>
    <w:rsid w:val="00CC1C81"/>
    <w:rsid w:val="00CC3767"/>
    <w:rsid w:val="00CC4406"/>
    <w:rsid w:val="00CC45F3"/>
    <w:rsid w:val="00CC595A"/>
    <w:rsid w:val="00CC67BC"/>
    <w:rsid w:val="00CC75B6"/>
    <w:rsid w:val="00CD0BE6"/>
    <w:rsid w:val="00CD1134"/>
    <w:rsid w:val="00CD1920"/>
    <w:rsid w:val="00CD2F22"/>
    <w:rsid w:val="00CD32FB"/>
    <w:rsid w:val="00CD4929"/>
    <w:rsid w:val="00CD4A56"/>
    <w:rsid w:val="00CD557A"/>
    <w:rsid w:val="00CD731D"/>
    <w:rsid w:val="00CE1344"/>
    <w:rsid w:val="00CE16D6"/>
    <w:rsid w:val="00CE3A57"/>
    <w:rsid w:val="00CE5603"/>
    <w:rsid w:val="00CE58ED"/>
    <w:rsid w:val="00CE792A"/>
    <w:rsid w:val="00CF03D6"/>
    <w:rsid w:val="00CF0638"/>
    <w:rsid w:val="00CF0BC5"/>
    <w:rsid w:val="00CF0CE1"/>
    <w:rsid w:val="00CF1A68"/>
    <w:rsid w:val="00CF233D"/>
    <w:rsid w:val="00CF3C60"/>
    <w:rsid w:val="00CF4811"/>
    <w:rsid w:val="00CF7934"/>
    <w:rsid w:val="00CF7E33"/>
    <w:rsid w:val="00D01786"/>
    <w:rsid w:val="00D019A3"/>
    <w:rsid w:val="00D02DB4"/>
    <w:rsid w:val="00D04585"/>
    <w:rsid w:val="00D049A7"/>
    <w:rsid w:val="00D04D8D"/>
    <w:rsid w:val="00D0597F"/>
    <w:rsid w:val="00D06461"/>
    <w:rsid w:val="00D07082"/>
    <w:rsid w:val="00D1016C"/>
    <w:rsid w:val="00D118D8"/>
    <w:rsid w:val="00D11A95"/>
    <w:rsid w:val="00D13404"/>
    <w:rsid w:val="00D136E1"/>
    <w:rsid w:val="00D13D69"/>
    <w:rsid w:val="00D13D73"/>
    <w:rsid w:val="00D1506D"/>
    <w:rsid w:val="00D15247"/>
    <w:rsid w:val="00D1604E"/>
    <w:rsid w:val="00D164C9"/>
    <w:rsid w:val="00D17BAE"/>
    <w:rsid w:val="00D17C67"/>
    <w:rsid w:val="00D21C5C"/>
    <w:rsid w:val="00D2331C"/>
    <w:rsid w:val="00D23B9C"/>
    <w:rsid w:val="00D2627B"/>
    <w:rsid w:val="00D268CF"/>
    <w:rsid w:val="00D30699"/>
    <w:rsid w:val="00D318A4"/>
    <w:rsid w:val="00D323D2"/>
    <w:rsid w:val="00D32C32"/>
    <w:rsid w:val="00D33860"/>
    <w:rsid w:val="00D34E92"/>
    <w:rsid w:val="00D37ACD"/>
    <w:rsid w:val="00D40B52"/>
    <w:rsid w:val="00D412C6"/>
    <w:rsid w:val="00D421A5"/>
    <w:rsid w:val="00D431F0"/>
    <w:rsid w:val="00D438EE"/>
    <w:rsid w:val="00D43F7A"/>
    <w:rsid w:val="00D454B2"/>
    <w:rsid w:val="00D45E2C"/>
    <w:rsid w:val="00D464DA"/>
    <w:rsid w:val="00D47BBF"/>
    <w:rsid w:val="00D50543"/>
    <w:rsid w:val="00D50E73"/>
    <w:rsid w:val="00D52F33"/>
    <w:rsid w:val="00D539C9"/>
    <w:rsid w:val="00D5574C"/>
    <w:rsid w:val="00D57205"/>
    <w:rsid w:val="00D60602"/>
    <w:rsid w:val="00D6088E"/>
    <w:rsid w:val="00D61D77"/>
    <w:rsid w:val="00D623F4"/>
    <w:rsid w:val="00D636E9"/>
    <w:rsid w:val="00D64C6C"/>
    <w:rsid w:val="00D65000"/>
    <w:rsid w:val="00D67411"/>
    <w:rsid w:val="00D70EED"/>
    <w:rsid w:val="00D72194"/>
    <w:rsid w:val="00D7354C"/>
    <w:rsid w:val="00D74ADD"/>
    <w:rsid w:val="00D74B00"/>
    <w:rsid w:val="00D75744"/>
    <w:rsid w:val="00D80B25"/>
    <w:rsid w:val="00D80E0B"/>
    <w:rsid w:val="00D81898"/>
    <w:rsid w:val="00D83997"/>
    <w:rsid w:val="00D83B71"/>
    <w:rsid w:val="00D85E9F"/>
    <w:rsid w:val="00D85EF8"/>
    <w:rsid w:val="00D863AA"/>
    <w:rsid w:val="00D86664"/>
    <w:rsid w:val="00D8735A"/>
    <w:rsid w:val="00D87D2D"/>
    <w:rsid w:val="00D906E1"/>
    <w:rsid w:val="00D92B4E"/>
    <w:rsid w:val="00D93416"/>
    <w:rsid w:val="00D945E0"/>
    <w:rsid w:val="00D95E9F"/>
    <w:rsid w:val="00D95FE8"/>
    <w:rsid w:val="00D96F61"/>
    <w:rsid w:val="00DA204A"/>
    <w:rsid w:val="00DA43EC"/>
    <w:rsid w:val="00DA5F77"/>
    <w:rsid w:val="00DA76FD"/>
    <w:rsid w:val="00DB07E9"/>
    <w:rsid w:val="00DB1638"/>
    <w:rsid w:val="00DB212A"/>
    <w:rsid w:val="00DB3017"/>
    <w:rsid w:val="00DB6CB1"/>
    <w:rsid w:val="00DB7DA0"/>
    <w:rsid w:val="00DC0BCF"/>
    <w:rsid w:val="00DC25D0"/>
    <w:rsid w:val="00DC2F6F"/>
    <w:rsid w:val="00DC398F"/>
    <w:rsid w:val="00DC799B"/>
    <w:rsid w:val="00DD4821"/>
    <w:rsid w:val="00DD5A06"/>
    <w:rsid w:val="00DE4CC5"/>
    <w:rsid w:val="00DF1979"/>
    <w:rsid w:val="00DF5987"/>
    <w:rsid w:val="00E0135C"/>
    <w:rsid w:val="00E0204E"/>
    <w:rsid w:val="00E10290"/>
    <w:rsid w:val="00E1498F"/>
    <w:rsid w:val="00E14991"/>
    <w:rsid w:val="00E153F7"/>
    <w:rsid w:val="00E176DE"/>
    <w:rsid w:val="00E20EC7"/>
    <w:rsid w:val="00E22F24"/>
    <w:rsid w:val="00E23BA5"/>
    <w:rsid w:val="00E23F72"/>
    <w:rsid w:val="00E24494"/>
    <w:rsid w:val="00E244E1"/>
    <w:rsid w:val="00E2537A"/>
    <w:rsid w:val="00E254D4"/>
    <w:rsid w:val="00E258C4"/>
    <w:rsid w:val="00E27F00"/>
    <w:rsid w:val="00E306EC"/>
    <w:rsid w:val="00E30F79"/>
    <w:rsid w:val="00E310C9"/>
    <w:rsid w:val="00E3124F"/>
    <w:rsid w:val="00E323BA"/>
    <w:rsid w:val="00E3371F"/>
    <w:rsid w:val="00E33B74"/>
    <w:rsid w:val="00E34283"/>
    <w:rsid w:val="00E35542"/>
    <w:rsid w:val="00E35582"/>
    <w:rsid w:val="00E36EAE"/>
    <w:rsid w:val="00E3781E"/>
    <w:rsid w:val="00E41ED8"/>
    <w:rsid w:val="00E43FF9"/>
    <w:rsid w:val="00E44C82"/>
    <w:rsid w:val="00E4685C"/>
    <w:rsid w:val="00E53088"/>
    <w:rsid w:val="00E53384"/>
    <w:rsid w:val="00E540DB"/>
    <w:rsid w:val="00E544FB"/>
    <w:rsid w:val="00E60DC0"/>
    <w:rsid w:val="00E654A0"/>
    <w:rsid w:val="00E65A49"/>
    <w:rsid w:val="00E66068"/>
    <w:rsid w:val="00E66AD7"/>
    <w:rsid w:val="00E718DA"/>
    <w:rsid w:val="00E74CC9"/>
    <w:rsid w:val="00E75303"/>
    <w:rsid w:val="00E75905"/>
    <w:rsid w:val="00E7703D"/>
    <w:rsid w:val="00E7770D"/>
    <w:rsid w:val="00E80190"/>
    <w:rsid w:val="00E8080F"/>
    <w:rsid w:val="00E808DF"/>
    <w:rsid w:val="00E8095A"/>
    <w:rsid w:val="00E80ED6"/>
    <w:rsid w:val="00E84B25"/>
    <w:rsid w:val="00E85916"/>
    <w:rsid w:val="00E87421"/>
    <w:rsid w:val="00E900C4"/>
    <w:rsid w:val="00E90B98"/>
    <w:rsid w:val="00E910E9"/>
    <w:rsid w:val="00E914CD"/>
    <w:rsid w:val="00E919E6"/>
    <w:rsid w:val="00E927CA"/>
    <w:rsid w:val="00E929A5"/>
    <w:rsid w:val="00E92B61"/>
    <w:rsid w:val="00E93918"/>
    <w:rsid w:val="00E939BB"/>
    <w:rsid w:val="00E95C81"/>
    <w:rsid w:val="00E95D79"/>
    <w:rsid w:val="00E95D9D"/>
    <w:rsid w:val="00E95FF2"/>
    <w:rsid w:val="00E963E7"/>
    <w:rsid w:val="00E97512"/>
    <w:rsid w:val="00E975E1"/>
    <w:rsid w:val="00EA0035"/>
    <w:rsid w:val="00EA0F26"/>
    <w:rsid w:val="00EA16D6"/>
    <w:rsid w:val="00EA2852"/>
    <w:rsid w:val="00EA3AB2"/>
    <w:rsid w:val="00EA42F0"/>
    <w:rsid w:val="00EA46D2"/>
    <w:rsid w:val="00EA4FEC"/>
    <w:rsid w:val="00EA6244"/>
    <w:rsid w:val="00EA6440"/>
    <w:rsid w:val="00EA7272"/>
    <w:rsid w:val="00EB1C0E"/>
    <w:rsid w:val="00EB1CB8"/>
    <w:rsid w:val="00EB3095"/>
    <w:rsid w:val="00EB49B1"/>
    <w:rsid w:val="00EB50B5"/>
    <w:rsid w:val="00EB597F"/>
    <w:rsid w:val="00EC28D1"/>
    <w:rsid w:val="00EC2A8C"/>
    <w:rsid w:val="00EC4025"/>
    <w:rsid w:val="00EC4F6D"/>
    <w:rsid w:val="00EC5441"/>
    <w:rsid w:val="00EC7719"/>
    <w:rsid w:val="00EC7A22"/>
    <w:rsid w:val="00EC7E6D"/>
    <w:rsid w:val="00ED0CC2"/>
    <w:rsid w:val="00ED2CD3"/>
    <w:rsid w:val="00ED4222"/>
    <w:rsid w:val="00ED70FC"/>
    <w:rsid w:val="00ED7411"/>
    <w:rsid w:val="00ED7E98"/>
    <w:rsid w:val="00EE19E1"/>
    <w:rsid w:val="00EE1CB9"/>
    <w:rsid w:val="00EE1DDD"/>
    <w:rsid w:val="00EE3D27"/>
    <w:rsid w:val="00EE444B"/>
    <w:rsid w:val="00EE52A8"/>
    <w:rsid w:val="00EE6639"/>
    <w:rsid w:val="00EE6F3F"/>
    <w:rsid w:val="00EE7658"/>
    <w:rsid w:val="00EE7E8B"/>
    <w:rsid w:val="00EF1E88"/>
    <w:rsid w:val="00EF54FA"/>
    <w:rsid w:val="00EF5F87"/>
    <w:rsid w:val="00EF7A66"/>
    <w:rsid w:val="00EF7C25"/>
    <w:rsid w:val="00F00CCB"/>
    <w:rsid w:val="00F01A60"/>
    <w:rsid w:val="00F01C62"/>
    <w:rsid w:val="00F05CAF"/>
    <w:rsid w:val="00F07663"/>
    <w:rsid w:val="00F10525"/>
    <w:rsid w:val="00F10905"/>
    <w:rsid w:val="00F109C7"/>
    <w:rsid w:val="00F1171C"/>
    <w:rsid w:val="00F121F2"/>
    <w:rsid w:val="00F1228B"/>
    <w:rsid w:val="00F14332"/>
    <w:rsid w:val="00F15545"/>
    <w:rsid w:val="00F16286"/>
    <w:rsid w:val="00F167E8"/>
    <w:rsid w:val="00F20158"/>
    <w:rsid w:val="00F20BFD"/>
    <w:rsid w:val="00F20CE4"/>
    <w:rsid w:val="00F22356"/>
    <w:rsid w:val="00F2568F"/>
    <w:rsid w:val="00F26B98"/>
    <w:rsid w:val="00F27094"/>
    <w:rsid w:val="00F30CEB"/>
    <w:rsid w:val="00F31161"/>
    <w:rsid w:val="00F31341"/>
    <w:rsid w:val="00F3160C"/>
    <w:rsid w:val="00F318F6"/>
    <w:rsid w:val="00F32110"/>
    <w:rsid w:val="00F339C5"/>
    <w:rsid w:val="00F344BE"/>
    <w:rsid w:val="00F351DA"/>
    <w:rsid w:val="00F354CD"/>
    <w:rsid w:val="00F36144"/>
    <w:rsid w:val="00F41769"/>
    <w:rsid w:val="00F41A87"/>
    <w:rsid w:val="00F41D02"/>
    <w:rsid w:val="00F43536"/>
    <w:rsid w:val="00F43978"/>
    <w:rsid w:val="00F44B7A"/>
    <w:rsid w:val="00F471D3"/>
    <w:rsid w:val="00F47EC7"/>
    <w:rsid w:val="00F50600"/>
    <w:rsid w:val="00F51F4D"/>
    <w:rsid w:val="00F52092"/>
    <w:rsid w:val="00F5264C"/>
    <w:rsid w:val="00F534F6"/>
    <w:rsid w:val="00F54362"/>
    <w:rsid w:val="00F554E6"/>
    <w:rsid w:val="00F56FFB"/>
    <w:rsid w:val="00F576C8"/>
    <w:rsid w:val="00F60759"/>
    <w:rsid w:val="00F63CFD"/>
    <w:rsid w:val="00F6470A"/>
    <w:rsid w:val="00F64DC0"/>
    <w:rsid w:val="00F65432"/>
    <w:rsid w:val="00F65981"/>
    <w:rsid w:val="00F65ADE"/>
    <w:rsid w:val="00F6687C"/>
    <w:rsid w:val="00F66EE9"/>
    <w:rsid w:val="00F671B9"/>
    <w:rsid w:val="00F71BAF"/>
    <w:rsid w:val="00F741E5"/>
    <w:rsid w:val="00F7456B"/>
    <w:rsid w:val="00F7639A"/>
    <w:rsid w:val="00F7785A"/>
    <w:rsid w:val="00F80CF6"/>
    <w:rsid w:val="00F81B5A"/>
    <w:rsid w:val="00F81E61"/>
    <w:rsid w:val="00F85535"/>
    <w:rsid w:val="00F86722"/>
    <w:rsid w:val="00F86CBC"/>
    <w:rsid w:val="00F872A1"/>
    <w:rsid w:val="00F90F7A"/>
    <w:rsid w:val="00F9169C"/>
    <w:rsid w:val="00F91F5F"/>
    <w:rsid w:val="00F92B81"/>
    <w:rsid w:val="00F94585"/>
    <w:rsid w:val="00F96C1C"/>
    <w:rsid w:val="00F974AC"/>
    <w:rsid w:val="00FA0095"/>
    <w:rsid w:val="00FA2389"/>
    <w:rsid w:val="00FA403C"/>
    <w:rsid w:val="00FA48DE"/>
    <w:rsid w:val="00FA593D"/>
    <w:rsid w:val="00FA5E1E"/>
    <w:rsid w:val="00FA62FC"/>
    <w:rsid w:val="00FB0F0C"/>
    <w:rsid w:val="00FB2856"/>
    <w:rsid w:val="00FB5EAE"/>
    <w:rsid w:val="00FB73A1"/>
    <w:rsid w:val="00FC1D12"/>
    <w:rsid w:val="00FC52B2"/>
    <w:rsid w:val="00FC6727"/>
    <w:rsid w:val="00FC7CFE"/>
    <w:rsid w:val="00FC7EA8"/>
    <w:rsid w:val="00FD1ABD"/>
    <w:rsid w:val="00FD6F36"/>
    <w:rsid w:val="00FD740C"/>
    <w:rsid w:val="00FD770A"/>
    <w:rsid w:val="00FE15A7"/>
    <w:rsid w:val="00FE17CA"/>
    <w:rsid w:val="00FE2224"/>
    <w:rsid w:val="00FE34A7"/>
    <w:rsid w:val="00FE4743"/>
    <w:rsid w:val="00FE4769"/>
    <w:rsid w:val="00FE752E"/>
    <w:rsid w:val="00FF148D"/>
    <w:rsid w:val="00FF1A11"/>
    <w:rsid w:val="00FF3B22"/>
    <w:rsid w:val="00FF50EA"/>
    <w:rsid w:val="00FF6B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26CC73"/>
  <w15:chartTrackingRefBased/>
  <w15:docId w15:val="{6DADE3C4-B786-5640-BEE6-1896692FB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DCE"/>
    <w:pPr>
      <w:ind w:left="720"/>
      <w:contextualSpacing/>
    </w:pPr>
  </w:style>
  <w:style w:type="table" w:styleId="TableGrid">
    <w:name w:val="Table Grid"/>
    <w:basedOn w:val="TableNormal"/>
    <w:uiPriority w:val="39"/>
    <w:rsid w:val="001D3F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10B5"/>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54500"/>
    <w:pPr>
      <w:tabs>
        <w:tab w:val="center" w:pos="4680"/>
        <w:tab w:val="right" w:pos="9360"/>
      </w:tabs>
    </w:pPr>
  </w:style>
  <w:style w:type="character" w:customStyle="1" w:styleId="HeaderChar">
    <w:name w:val="Header Char"/>
    <w:basedOn w:val="DefaultParagraphFont"/>
    <w:link w:val="Header"/>
    <w:uiPriority w:val="99"/>
    <w:rsid w:val="00754500"/>
  </w:style>
  <w:style w:type="paragraph" w:styleId="Footer">
    <w:name w:val="footer"/>
    <w:basedOn w:val="Normal"/>
    <w:link w:val="FooterChar"/>
    <w:uiPriority w:val="99"/>
    <w:unhideWhenUsed/>
    <w:rsid w:val="00754500"/>
    <w:pPr>
      <w:tabs>
        <w:tab w:val="center" w:pos="4680"/>
        <w:tab w:val="right" w:pos="9360"/>
      </w:tabs>
    </w:pPr>
  </w:style>
  <w:style w:type="character" w:customStyle="1" w:styleId="FooterChar">
    <w:name w:val="Footer Char"/>
    <w:basedOn w:val="DefaultParagraphFont"/>
    <w:link w:val="Footer"/>
    <w:uiPriority w:val="99"/>
    <w:rsid w:val="00754500"/>
  </w:style>
  <w:style w:type="character" w:styleId="Hyperlink">
    <w:name w:val="Hyperlink"/>
    <w:basedOn w:val="DefaultParagraphFont"/>
    <w:uiPriority w:val="99"/>
    <w:unhideWhenUsed/>
    <w:rsid w:val="00D07082"/>
    <w:rPr>
      <w:color w:val="0563C1" w:themeColor="hyperlink"/>
      <w:u w:val="single"/>
    </w:rPr>
  </w:style>
  <w:style w:type="character" w:styleId="UnresolvedMention">
    <w:name w:val="Unresolved Mention"/>
    <w:basedOn w:val="DefaultParagraphFont"/>
    <w:uiPriority w:val="99"/>
    <w:semiHidden/>
    <w:unhideWhenUsed/>
    <w:rsid w:val="00D07082"/>
    <w:rPr>
      <w:color w:val="605E5C"/>
      <w:shd w:val="clear" w:color="auto" w:fill="E1DFDD"/>
    </w:rPr>
  </w:style>
  <w:style w:type="character" w:styleId="FollowedHyperlink">
    <w:name w:val="FollowedHyperlink"/>
    <w:basedOn w:val="DefaultParagraphFont"/>
    <w:uiPriority w:val="99"/>
    <w:semiHidden/>
    <w:unhideWhenUsed/>
    <w:rsid w:val="00237533"/>
    <w:rPr>
      <w:color w:val="954F72" w:themeColor="followedHyperlink"/>
      <w:u w:val="single"/>
    </w:rPr>
  </w:style>
  <w:style w:type="character" w:styleId="PageNumber">
    <w:name w:val="page number"/>
    <w:basedOn w:val="DefaultParagraphFont"/>
    <w:uiPriority w:val="99"/>
    <w:semiHidden/>
    <w:unhideWhenUsed/>
    <w:rsid w:val="00800766"/>
  </w:style>
  <w:style w:type="paragraph" w:styleId="BalloonText">
    <w:name w:val="Balloon Text"/>
    <w:basedOn w:val="Normal"/>
    <w:link w:val="BalloonTextChar"/>
    <w:uiPriority w:val="99"/>
    <w:semiHidden/>
    <w:unhideWhenUsed/>
    <w:rsid w:val="005C3C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CC9"/>
    <w:rPr>
      <w:rFonts w:ascii="Segoe UI" w:hAnsi="Segoe UI" w:cs="Segoe UI"/>
      <w:sz w:val="18"/>
      <w:szCs w:val="18"/>
    </w:rPr>
  </w:style>
  <w:style w:type="paragraph" w:customStyle="1" w:styleId="EndNoteBibliographyTitle">
    <w:name w:val="EndNote Bibliography Title"/>
    <w:basedOn w:val="Normal"/>
    <w:link w:val="EndNoteBibliographyTitleChar"/>
    <w:rsid w:val="00B10CA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0CA0"/>
    <w:rPr>
      <w:rFonts w:ascii="Calibri" w:hAnsi="Calibri" w:cs="Calibri"/>
      <w:noProof/>
    </w:rPr>
  </w:style>
  <w:style w:type="paragraph" w:customStyle="1" w:styleId="EndNoteBibliography">
    <w:name w:val="EndNote Bibliography"/>
    <w:basedOn w:val="Normal"/>
    <w:link w:val="EndNoteBibliographyChar"/>
    <w:rsid w:val="00B10CA0"/>
    <w:rPr>
      <w:rFonts w:ascii="Calibri" w:hAnsi="Calibri" w:cs="Calibri"/>
      <w:noProof/>
    </w:rPr>
  </w:style>
  <w:style w:type="character" w:customStyle="1" w:styleId="EndNoteBibliographyChar">
    <w:name w:val="EndNote Bibliography Char"/>
    <w:basedOn w:val="DefaultParagraphFont"/>
    <w:link w:val="EndNoteBibliography"/>
    <w:rsid w:val="00B10CA0"/>
    <w:rPr>
      <w:rFonts w:ascii="Calibri" w:hAnsi="Calibri" w:cs="Calibri"/>
      <w:noProof/>
    </w:rPr>
  </w:style>
  <w:style w:type="character" w:styleId="CommentReference">
    <w:name w:val="annotation reference"/>
    <w:basedOn w:val="DefaultParagraphFont"/>
    <w:uiPriority w:val="99"/>
    <w:semiHidden/>
    <w:unhideWhenUsed/>
    <w:rsid w:val="00D11A95"/>
    <w:rPr>
      <w:sz w:val="16"/>
      <w:szCs w:val="16"/>
    </w:rPr>
  </w:style>
  <w:style w:type="paragraph" w:styleId="CommentText">
    <w:name w:val="annotation text"/>
    <w:basedOn w:val="Normal"/>
    <w:link w:val="CommentTextChar"/>
    <w:uiPriority w:val="99"/>
    <w:semiHidden/>
    <w:unhideWhenUsed/>
    <w:rsid w:val="00D11A95"/>
    <w:rPr>
      <w:sz w:val="20"/>
      <w:szCs w:val="20"/>
    </w:rPr>
  </w:style>
  <w:style w:type="character" w:customStyle="1" w:styleId="CommentTextChar">
    <w:name w:val="Comment Text Char"/>
    <w:basedOn w:val="DefaultParagraphFont"/>
    <w:link w:val="CommentText"/>
    <w:uiPriority w:val="99"/>
    <w:semiHidden/>
    <w:rsid w:val="00D11A95"/>
    <w:rPr>
      <w:sz w:val="20"/>
      <w:szCs w:val="20"/>
    </w:rPr>
  </w:style>
  <w:style w:type="paragraph" w:styleId="CommentSubject">
    <w:name w:val="annotation subject"/>
    <w:basedOn w:val="CommentText"/>
    <w:next w:val="CommentText"/>
    <w:link w:val="CommentSubjectChar"/>
    <w:uiPriority w:val="99"/>
    <w:semiHidden/>
    <w:unhideWhenUsed/>
    <w:rsid w:val="00D11A95"/>
    <w:rPr>
      <w:b/>
      <w:bCs/>
    </w:rPr>
  </w:style>
  <w:style w:type="character" w:customStyle="1" w:styleId="CommentSubjectChar">
    <w:name w:val="Comment Subject Char"/>
    <w:basedOn w:val="CommentTextChar"/>
    <w:link w:val="CommentSubject"/>
    <w:uiPriority w:val="99"/>
    <w:semiHidden/>
    <w:rsid w:val="00D11A95"/>
    <w:rPr>
      <w:b/>
      <w:bCs/>
      <w:sz w:val="20"/>
      <w:szCs w:val="20"/>
    </w:rPr>
  </w:style>
  <w:style w:type="paragraph" w:styleId="Revision">
    <w:name w:val="Revision"/>
    <w:hidden/>
    <w:uiPriority w:val="99"/>
    <w:semiHidden/>
    <w:rsid w:val="001874D0"/>
  </w:style>
  <w:style w:type="character" w:styleId="PlaceholderText">
    <w:name w:val="Placeholder Text"/>
    <w:basedOn w:val="DefaultParagraphFont"/>
    <w:uiPriority w:val="99"/>
    <w:semiHidden/>
    <w:rsid w:val="007849C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86202">
      <w:bodyDiv w:val="1"/>
      <w:marLeft w:val="0"/>
      <w:marRight w:val="0"/>
      <w:marTop w:val="0"/>
      <w:marBottom w:val="0"/>
      <w:divBdr>
        <w:top w:val="none" w:sz="0" w:space="0" w:color="auto"/>
        <w:left w:val="none" w:sz="0" w:space="0" w:color="auto"/>
        <w:bottom w:val="none" w:sz="0" w:space="0" w:color="auto"/>
        <w:right w:val="none" w:sz="0" w:space="0" w:color="auto"/>
      </w:divBdr>
    </w:div>
    <w:div w:id="45616839">
      <w:bodyDiv w:val="1"/>
      <w:marLeft w:val="0"/>
      <w:marRight w:val="0"/>
      <w:marTop w:val="0"/>
      <w:marBottom w:val="0"/>
      <w:divBdr>
        <w:top w:val="none" w:sz="0" w:space="0" w:color="auto"/>
        <w:left w:val="none" w:sz="0" w:space="0" w:color="auto"/>
        <w:bottom w:val="none" w:sz="0" w:space="0" w:color="auto"/>
        <w:right w:val="none" w:sz="0" w:space="0" w:color="auto"/>
      </w:divBdr>
    </w:div>
    <w:div w:id="60763258">
      <w:bodyDiv w:val="1"/>
      <w:marLeft w:val="0"/>
      <w:marRight w:val="0"/>
      <w:marTop w:val="0"/>
      <w:marBottom w:val="0"/>
      <w:divBdr>
        <w:top w:val="none" w:sz="0" w:space="0" w:color="auto"/>
        <w:left w:val="none" w:sz="0" w:space="0" w:color="auto"/>
        <w:bottom w:val="none" w:sz="0" w:space="0" w:color="auto"/>
        <w:right w:val="none" w:sz="0" w:space="0" w:color="auto"/>
      </w:divBdr>
    </w:div>
    <w:div w:id="91054198">
      <w:bodyDiv w:val="1"/>
      <w:marLeft w:val="0"/>
      <w:marRight w:val="0"/>
      <w:marTop w:val="0"/>
      <w:marBottom w:val="0"/>
      <w:divBdr>
        <w:top w:val="none" w:sz="0" w:space="0" w:color="auto"/>
        <w:left w:val="none" w:sz="0" w:space="0" w:color="auto"/>
        <w:bottom w:val="none" w:sz="0" w:space="0" w:color="auto"/>
        <w:right w:val="none" w:sz="0" w:space="0" w:color="auto"/>
      </w:divBdr>
    </w:div>
    <w:div w:id="114064639">
      <w:bodyDiv w:val="1"/>
      <w:marLeft w:val="0"/>
      <w:marRight w:val="0"/>
      <w:marTop w:val="0"/>
      <w:marBottom w:val="0"/>
      <w:divBdr>
        <w:top w:val="none" w:sz="0" w:space="0" w:color="auto"/>
        <w:left w:val="none" w:sz="0" w:space="0" w:color="auto"/>
        <w:bottom w:val="none" w:sz="0" w:space="0" w:color="auto"/>
        <w:right w:val="none" w:sz="0" w:space="0" w:color="auto"/>
      </w:divBdr>
    </w:div>
    <w:div w:id="128285849">
      <w:bodyDiv w:val="1"/>
      <w:marLeft w:val="0"/>
      <w:marRight w:val="0"/>
      <w:marTop w:val="0"/>
      <w:marBottom w:val="0"/>
      <w:divBdr>
        <w:top w:val="none" w:sz="0" w:space="0" w:color="auto"/>
        <w:left w:val="none" w:sz="0" w:space="0" w:color="auto"/>
        <w:bottom w:val="none" w:sz="0" w:space="0" w:color="auto"/>
        <w:right w:val="none" w:sz="0" w:space="0" w:color="auto"/>
      </w:divBdr>
    </w:div>
    <w:div w:id="129397864">
      <w:bodyDiv w:val="1"/>
      <w:marLeft w:val="0"/>
      <w:marRight w:val="0"/>
      <w:marTop w:val="0"/>
      <w:marBottom w:val="0"/>
      <w:divBdr>
        <w:top w:val="none" w:sz="0" w:space="0" w:color="auto"/>
        <w:left w:val="none" w:sz="0" w:space="0" w:color="auto"/>
        <w:bottom w:val="none" w:sz="0" w:space="0" w:color="auto"/>
        <w:right w:val="none" w:sz="0" w:space="0" w:color="auto"/>
      </w:divBdr>
    </w:div>
    <w:div w:id="170026061">
      <w:bodyDiv w:val="1"/>
      <w:marLeft w:val="0"/>
      <w:marRight w:val="0"/>
      <w:marTop w:val="0"/>
      <w:marBottom w:val="0"/>
      <w:divBdr>
        <w:top w:val="none" w:sz="0" w:space="0" w:color="auto"/>
        <w:left w:val="none" w:sz="0" w:space="0" w:color="auto"/>
        <w:bottom w:val="none" w:sz="0" w:space="0" w:color="auto"/>
        <w:right w:val="none" w:sz="0" w:space="0" w:color="auto"/>
      </w:divBdr>
    </w:div>
    <w:div w:id="262766422">
      <w:bodyDiv w:val="1"/>
      <w:marLeft w:val="0"/>
      <w:marRight w:val="0"/>
      <w:marTop w:val="0"/>
      <w:marBottom w:val="0"/>
      <w:divBdr>
        <w:top w:val="none" w:sz="0" w:space="0" w:color="auto"/>
        <w:left w:val="none" w:sz="0" w:space="0" w:color="auto"/>
        <w:bottom w:val="none" w:sz="0" w:space="0" w:color="auto"/>
        <w:right w:val="none" w:sz="0" w:space="0" w:color="auto"/>
      </w:divBdr>
    </w:div>
    <w:div w:id="264113380">
      <w:bodyDiv w:val="1"/>
      <w:marLeft w:val="0"/>
      <w:marRight w:val="0"/>
      <w:marTop w:val="0"/>
      <w:marBottom w:val="0"/>
      <w:divBdr>
        <w:top w:val="none" w:sz="0" w:space="0" w:color="auto"/>
        <w:left w:val="none" w:sz="0" w:space="0" w:color="auto"/>
        <w:bottom w:val="none" w:sz="0" w:space="0" w:color="auto"/>
        <w:right w:val="none" w:sz="0" w:space="0" w:color="auto"/>
      </w:divBdr>
    </w:div>
    <w:div w:id="314264229">
      <w:bodyDiv w:val="1"/>
      <w:marLeft w:val="0"/>
      <w:marRight w:val="0"/>
      <w:marTop w:val="0"/>
      <w:marBottom w:val="0"/>
      <w:divBdr>
        <w:top w:val="none" w:sz="0" w:space="0" w:color="auto"/>
        <w:left w:val="none" w:sz="0" w:space="0" w:color="auto"/>
        <w:bottom w:val="none" w:sz="0" w:space="0" w:color="auto"/>
        <w:right w:val="none" w:sz="0" w:space="0" w:color="auto"/>
      </w:divBdr>
    </w:div>
    <w:div w:id="320888336">
      <w:bodyDiv w:val="1"/>
      <w:marLeft w:val="0"/>
      <w:marRight w:val="0"/>
      <w:marTop w:val="0"/>
      <w:marBottom w:val="0"/>
      <w:divBdr>
        <w:top w:val="none" w:sz="0" w:space="0" w:color="auto"/>
        <w:left w:val="none" w:sz="0" w:space="0" w:color="auto"/>
        <w:bottom w:val="none" w:sz="0" w:space="0" w:color="auto"/>
        <w:right w:val="none" w:sz="0" w:space="0" w:color="auto"/>
      </w:divBdr>
    </w:div>
    <w:div w:id="326979061">
      <w:bodyDiv w:val="1"/>
      <w:marLeft w:val="0"/>
      <w:marRight w:val="0"/>
      <w:marTop w:val="0"/>
      <w:marBottom w:val="0"/>
      <w:divBdr>
        <w:top w:val="none" w:sz="0" w:space="0" w:color="auto"/>
        <w:left w:val="none" w:sz="0" w:space="0" w:color="auto"/>
        <w:bottom w:val="none" w:sz="0" w:space="0" w:color="auto"/>
        <w:right w:val="none" w:sz="0" w:space="0" w:color="auto"/>
      </w:divBdr>
    </w:div>
    <w:div w:id="337002899">
      <w:bodyDiv w:val="1"/>
      <w:marLeft w:val="0"/>
      <w:marRight w:val="0"/>
      <w:marTop w:val="0"/>
      <w:marBottom w:val="0"/>
      <w:divBdr>
        <w:top w:val="none" w:sz="0" w:space="0" w:color="auto"/>
        <w:left w:val="none" w:sz="0" w:space="0" w:color="auto"/>
        <w:bottom w:val="none" w:sz="0" w:space="0" w:color="auto"/>
        <w:right w:val="none" w:sz="0" w:space="0" w:color="auto"/>
      </w:divBdr>
    </w:div>
    <w:div w:id="415790263">
      <w:bodyDiv w:val="1"/>
      <w:marLeft w:val="0"/>
      <w:marRight w:val="0"/>
      <w:marTop w:val="0"/>
      <w:marBottom w:val="0"/>
      <w:divBdr>
        <w:top w:val="none" w:sz="0" w:space="0" w:color="auto"/>
        <w:left w:val="none" w:sz="0" w:space="0" w:color="auto"/>
        <w:bottom w:val="none" w:sz="0" w:space="0" w:color="auto"/>
        <w:right w:val="none" w:sz="0" w:space="0" w:color="auto"/>
      </w:divBdr>
    </w:div>
    <w:div w:id="434639768">
      <w:bodyDiv w:val="1"/>
      <w:marLeft w:val="0"/>
      <w:marRight w:val="0"/>
      <w:marTop w:val="0"/>
      <w:marBottom w:val="0"/>
      <w:divBdr>
        <w:top w:val="none" w:sz="0" w:space="0" w:color="auto"/>
        <w:left w:val="none" w:sz="0" w:space="0" w:color="auto"/>
        <w:bottom w:val="none" w:sz="0" w:space="0" w:color="auto"/>
        <w:right w:val="none" w:sz="0" w:space="0" w:color="auto"/>
      </w:divBdr>
    </w:div>
    <w:div w:id="554395596">
      <w:bodyDiv w:val="1"/>
      <w:marLeft w:val="0"/>
      <w:marRight w:val="0"/>
      <w:marTop w:val="0"/>
      <w:marBottom w:val="0"/>
      <w:divBdr>
        <w:top w:val="none" w:sz="0" w:space="0" w:color="auto"/>
        <w:left w:val="none" w:sz="0" w:space="0" w:color="auto"/>
        <w:bottom w:val="none" w:sz="0" w:space="0" w:color="auto"/>
        <w:right w:val="none" w:sz="0" w:space="0" w:color="auto"/>
      </w:divBdr>
    </w:div>
    <w:div w:id="576984445">
      <w:bodyDiv w:val="1"/>
      <w:marLeft w:val="0"/>
      <w:marRight w:val="0"/>
      <w:marTop w:val="0"/>
      <w:marBottom w:val="0"/>
      <w:divBdr>
        <w:top w:val="none" w:sz="0" w:space="0" w:color="auto"/>
        <w:left w:val="none" w:sz="0" w:space="0" w:color="auto"/>
        <w:bottom w:val="none" w:sz="0" w:space="0" w:color="auto"/>
        <w:right w:val="none" w:sz="0" w:space="0" w:color="auto"/>
      </w:divBdr>
    </w:div>
    <w:div w:id="593132405">
      <w:bodyDiv w:val="1"/>
      <w:marLeft w:val="0"/>
      <w:marRight w:val="0"/>
      <w:marTop w:val="0"/>
      <w:marBottom w:val="0"/>
      <w:divBdr>
        <w:top w:val="none" w:sz="0" w:space="0" w:color="auto"/>
        <w:left w:val="none" w:sz="0" w:space="0" w:color="auto"/>
        <w:bottom w:val="none" w:sz="0" w:space="0" w:color="auto"/>
        <w:right w:val="none" w:sz="0" w:space="0" w:color="auto"/>
      </w:divBdr>
    </w:div>
    <w:div w:id="615140237">
      <w:bodyDiv w:val="1"/>
      <w:marLeft w:val="0"/>
      <w:marRight w:val="0"/>
      <w:marTop w:val="0"/>
      <w:marBottom w:val="0"/>
      <w:divBdr>
        <w:top w:val="none" w:sz="0" w:space="0" w:color="auto"/>
        <w:left w:val="none" w:sz="0" w:space="0" w:color="auto"/>
        <w:bottom w:val="none" w:sz="0" w:space="0" w:color="auto"/>
        <w:right w:val="none" w:sz="0" w:space="0" w:color="auto"/>
      </w:divBdr>
      <w:divsChild>
        <w:div w:id="1082604783">
          <w:marLeft w:val="0"/>
          <w:marRight w:val="0"/>
          <w:marTop w:val="0"/>
          <w:marBottom w:val="0"/>
          <w:divBdr>
            <w:top w:val="none" w:sz="0" w:space="0" w:color="auto"/>
            <w:left w:val="none" w:sz="0" w:space="0" w:color="auto"/>
            <w:bottom w:val="none" w:sz="0" w:space="0" w:color="auto"/>
            <w:right w:val="none" w:sz="0" w:space="0" w:color="auto"/>
          </w:divBdr>
        </w:div>
      </w:divsChild>
    </w:div>
    <w:div w:id="644509873">
      <w:bodyDiv w:val="1"/>
      <w:marLeft w:val="0"/>
      <w:marRight w:val="0"/>
      <w:marTop w:val="0"/>
      <w:marBottom w:val="0"/>
      <w:divBdr>
        <w:top w:val="none" w:sz="0" w:space="0" w:color="auto"/>
        <w:left w:val="none" w:sz="0" w:space="0" w:color="auto"/>
        <w:bottom w:val="none" w:sz="0" w:space="0" w:color="auto"/>
        <w:right w:val="none" w:sz="0" w:space="0" w:color="auto"/>
      </w:divBdr>
    </w:div>
    <w:div w:id="683360942">
      <w:bodyDiv w:val="1"/>
      <w:marLeft w:val="0"/>
      <w:marRight w:val="0"/>
      <w:marTop w:val="0"/>
      <w:marBottom w:val="0"/>
      <w:divBdr>
        <w:top w:val="none" w:sz="0" w:space="0" w:color="auto"/>
        <w:left w:val="none" w:sz="0" w:space="0" w:color="auto"/>
        <w:bottom w:val="none" w:sz="0" w:space="0" w:color="auto"/>
        <w:right w:val="none" w:sz="0" w:space="0" w:color="auto"/>
      </w:divBdr>
    </w:div>
    <w:div w:id="686950058">
      <w:bodyDiv w:val="1"/>
      <w:marLeft w:val="0"/>
      <w:marRight w:val="0"/>
      <w:marTop w:val="0"/>
      <w:marBottom w:val="0"/>
      <w:divBdr>
        <w:top w:val="none" w:sz="0" w:space="0" w:color="auto"/>
        <w:left w:val="none" w:sz="0" w:space="0" w:color="auto"/>
        <w:bottom w:val="none" w:sz="0" w:space="0" w:color="auto"/>
        <w:right w:val="none" w:sz="0" w:space="0" w:color="auto"/>
      </w:divBdr>
    </w:div>
    <w:div w:id="790981325">
      <w:bodyDiv w:val="1"/>
      <w:marLeft w:val="0"/>
      <w:marRight w:val="0"/>
      <w:marTop w:val="0"/>
      <w:marBottom w:val="0"/>
      <w:divBdr>
        <w:top w:val="none" w:sz="0" w:space="0" w:color="auto"/>
        <w:left w:val="none" w:sz="0" w:space="0" w:color="auto"/>
        <w:bottom w:val="none" w:sz="0" w:space="0" w:color="auto"/>
        <w:right w:val="none" w:sz="0" w:space="0" w:color="auto"/>
      </w:divBdr>
    </w:div>
    <w:div w:id="876888996">
      <w:bodyDiv w:val="1"/>
      <w:marLeft w:val="0"/>
      <w:marRight w:val="0"/>
      <w:marTop w:val="0"/>
      <w:marBottom w:val="0"/>
      <w:divBdr>
        <w:top w:val="none" w:sz="0" w:space="0" w:color="auto"/>
        <w:left w:val="none" w:sz="0" w:space="0" w:color="auto"/>
        <w:bottom w:val="none" w:sz="0" w:space="0" w:color="auto"/>
        <w:right w:val="none" w:sz="0" w:space="0" w:color="auto"/>
      </w:divBdr>
    </w:div>
    <w:div w:id="897781740">
      <w:bodyDiv w:val="1"/>
      <w:marLeft w:val="0"/>
      <w:marRight w:val="0"/>
      <w:marTop w:val="0"/>
      <w:marBottom w:val="0"/>
      <w:divBdr>
        <w:top w:val="none" w:sz="0" w:space="0" w:color="auto"/>
        <w:left w:val="none" w:sz="0" w:space="0" w:color="auto"/>
        <w:bottom w:val="none" w:sz="0" w:space="0" w:color="auto"/>
        <w:right w:val="none" w:sz="0" w:space="0" w:color="auto"/>
      </w:divBdr>
    </w:div>
    <w:div w:id="927424345">
      <w:bodyDiv w:val="1"/>
      <w:marLeft w:val="0"/>
      <w:marRight w:val="0"/>
      <w:marTop w:val="0"/>
      <w:marBottom w:val="0"/>
      <w:divBdr>
        <w:top w:val="none" w:sz="0" w:space="0" w:color="auto"/>
        <w:left w:val="none" w:sz="0" w:space="0" w:color="auto"/>
        <w:bottom w:val="none" w:sz="0" w:space="0" w:color="auto"/>
        <w:right w:val="none" w:sz="0" w:space="0" w:color="auto"/>
      </w:divBdr>
    </w:div>
    <w:div w:id="965742491">
      <w:bodyDiv w:val="1"/>
      <w:marLeft w:val="0"/>
      <w:marRight w:val="0"/>
      <w:marTop w:val="0"/>
      <w:marBottom w:val="0"/>
      <w:divBdr>
        <w:top w:val="none" w:sz="0" w:space="0" w:color="auto"/>
        <w:left w:val="none" w:sz="0" w:space="0" w:color="auto"/>
        <w:bottom w:val="none" w:sz="0" w:space="0" w:color="auto"/>
        <w:right w:val="none" w:sz="0" w:space="0" w:color="auto"/>
      </w:divBdr>
    </w:div>
    <w:div w:id="979724528">
      <w:bodyDiv w:val="1"/>
      <w:marLeft w:val="0"/>
      <w:marRight w:val="0"/>
      <w:marTop w:val="0"/>
      <w:marBottom w:val="0"/>
      <w:divBdr>
        <w:top w:val="none" w:sz="0" w:space="0" w:color="auto"/>
        <w:left w:val="none" w:sz="0" w:space="0" w:color="auto"/>
        <w:bottom w:val="none" w:sz="0" w:space="0" w:color="auto"/>
        <w:right w:val="none" w:sz="0" w:space="0" w:color="auto"/>
      </w:divBdr>
    </w:div>
    <w:div w:id="1039822075">
      <w:bodyDiv w:val="1"/>
      <w:marLeft w:val="0"/>
      <w:marRight w:val="0"/>
      <w:marTop w:val="0"/>
      <w:marBottom w:val="0"/>
      <w:divBdr>
        <w:top w:val="none" w:sz="0" w:space="0" w:color="auto"/>
        <w:left w:val="none" w:sz="0" w:space="0" w:color="auto"/>
        <w:bottom w:val="none" w:sz="0" w:space="0" w:color="auto"/>
        <w:right w:val="none" w:sz="0" w:space="0" w:color="auto"/>
      </w:divBdr>
    </w:div>
    <w:div w:id="1078359445">
      <w:bodyDiv w:val="1"/>
      <w:marLeft w:val="0"/>
      <w:marRight w:val="0"/>
      <w:marTop w:val="0"/>
      <w:marBottom w:val="0"/>
      <w:divBdr>
        <w:top w:val="none" w:sz="0" w:space="0" w:color="auto"/>
        <w:left w:val="none" w:sz="0" w:space="0" w:color="auto"/>
        <w:bottom w:val="none" w:sz="0" w:space="0" w:color="auto"/>
        <w:right w:val="none" w:sz="0" w:space="0" w:color="auto"/>
      </w:divBdr>
    </w:div>
    <w:div w:id="1080758838">
      <w:bodyDiv w:val="1"/>
      <w:marLeft w:val="0"/>
      <w:marRight w:val="0"/>
      <w:marTop w:val="0"/>
      <w:marBottom w:val="0"/>
      <w:divBdr>
        <w:top w:val="none" w:sz="0" w:space="0" w:color="auto"/>
        <w:left w:val="none" w:sz="0" w:space="0" w:color="auto"/>
        <w:bottom w:val="none" w:sz="0" w:space="0" w:color="auto"/>
        <w:right w:val="none" w:sz="0" w:space="0" w:color="auto"/>
      </w:divBdr>
    </w:div>
    <w:div w:id="1119109376">
      <w:bodyDiv w:val="1"/>
      <w:marLeft w:val="0"/>
      <w:marRight w:val="0"/>
      <w:marTop w:val="0"/>
      <w:marBottom w:val="0"/>
      <w:divBdr>
        <w:top w:val="none" w:sz="0" w:space="0" w:color="auto"/>
        <w:left w:val="none" w:sz="0" w:space="0" w:color="auto"/>
        <w:bottom w:val="none" w:sz="0" w:space="0" w:color="auto"/>
        <w:right w:val="none" w:sz="0" w:space="0" w:color="auto"/>
      </w:divBdr>
    </w:div>
    <w:div w:id="1132215265">
      <w:bodyDiv w:val="1"/>
      <w:marLeft w:val="0"/>
      <w:marRight w:val="0"/>
      <w:marTop w:val="0"/>
      <w:marBottom w:val="0"/>
      <w:divBdr>
        <w:top w:val="none" w:sz="0" w:space="0" w:color="auto"/>
        <w:left w:val="none" w:sz="0" w:space="0" w:color="auto"/>
        <w:bottom w:val="none" w:sz="0" w:space="0" w:color="auto"/>
        <w:right w:val="none" w:sz="0" w:space="0" w:color="auto"/>
      </w:divBdr>
    </w:div>
    <w:div w:id="1134830818">
      <w:bodyDiv w:val="1"/>
      <w:marLeft w:val="0"/>
      <w:marRight w:val="0"/>
      <w:marTop w:val="0"/>
      <w:marBottom w:val="0"/>
      <w:divBdr>
        <w:top w:val="none" w:sz="0" w:space="0" w:color="auto"/>
        <w:left w:val="none" w:sz="0" w:space="0" w:color="auto"/>
        <w:bottom w:val="none" w:sz="0" w:space="0" w:color="auto"/>
        <w:right w:val="none" w:sz="0" w:space="0" w:color="auto"/>
      </w:divBdr>
    </w:div>
    <w:div w:id="1182166628">
      <w:bodyDiv w:val="1"/>
      <w:marLeft w:val="0"/>
      <w:marRight w:val="0"/>
      <w:marTop w:val="0"/>
      <w:marBottom w:val="0"/>
      <w:divBdr>
        <w:top w:val="none" w:sz="0" w:space="0" w:color="auto"/>
        <w:left w:val="none" w:sz="0" w:space="0" w:color="auto"/>
        <w:bottom w:val="none" w:sz="0" w:space="0" w:color="auto"/>
        <w:right w:val="none" w:sz="0" w:space="0" w:color="auto"/>
      </w:divBdr>
    </w:div>
    <w:div w:id="1184518856">
      <w:bodyDiv w:val="1"/>
      <w:marLeft w:val="0"/>
      <w:marRight w:val="0"/>
      <w:marTop w:val="0"/>
      <w:marBottom w:val="0"/>
      <w:divBdr>
        <w:top w:val="none" w:sz="0" w:space="0" w:color="auto"/>
        <w:left w:val="none" w:sz="0" w:space="0" w:color="auto"/>
        <w:bottom w:val="none" w:sz="0" w:space="0" w:color="auto"/>
        <w:right w:val="none" w:sz="0" w:space="0" w:color="auto"/>
      </w:divBdr>
    </w:div>
    <w:div w:id="1194921046">
      <w:bodyDiv w:val="1"/>
      <w:marLeft w:val="0"/>
      <w:marRight w:val="0"/>
      <w:marTop w:val="0"/>
      <w:marBottom w:val="0"/>
      <w:divBdr>
        <w:top w:val="none" w:sz="0" w:space="0" w:color="auto"/>
        <w:left w:val="none" w:sz="0" w:space="0" w:color="auto"/>
        <w:bottom w:val="none" w:sz="0" w:space="0" w:color="auto"/>
        <w:right w:val="none" w:sz="0" w:space="0" w:color="auto"/>
      </w:divBdr>
    </w:div>
    <w:div w:id="1273049838">
      <w:bodyDiv w:val="1"/>
      <w:marLeft w:val="0"/>
      <w:marRight w:val="0"/>
      <w:marTop w:val="0"/>
      <w:marBottom w:val="0"/>
      <w:divBdr>
        <w:top w:val="none" w:sz="0" w:space="0" w:color="auto"/>
        <w:left w:val="none" w:sz="0" w:space="0" w:color="auto"/>
        <w:bottom w:val="none" w:sz="0" w:space="0" w:color="auto"/>
        <w:right w:val="none" w:sz="0" w:space="0" w:color="auto"/>
      </w:divBdr>
    </w:div>
    <w:div w:id="1294555971">
      <w:bodyDiv w:val="1"/>
      <w:marLeft w:val="0"/>
      <w:marRight w:val="0"/>
      <w:marTop w:val="0"/>
      <w:marBottom w:val="0"/>
      <w:divBdr>
        <w:top w:val="none" w:sz="0" w:space="0" w:color="auto"/>
        <w:left w:val="none" w:sz="0" w:space="0" w:color="auto"/>
        <w:bottom w:val="none" w:sz="0" w:space="0" w:color="auto"/>
        <w:right w:val="none" w:sz="0" w:space="0" w:color="auto"/>
      </w:divBdr>
    </w:div>
    <w:div w:id="1317488245">
      <w:bodyDiv w:val="1"/>
      <w:marLeft w:val="0"/>
      <w:marRight w:val="0"/>
      <w:marTop w:val="0"/>
      <w:marBottom w:val="0"/>
      <w:divBdr>
        <w:top w:val="none" w:sz="0" w:space="0" w:color="auto"/>
        <w:left w:val="none" w:sz="0" w:space="0" w:color="auto"/>
        <w:bottom w:val="none" w:sz="0" w:space="0" w:color="auto"/>
        <w:right w:val="none" w:sz="0" w:space="0" w:color="auto"/>
      </w:divBdr>
    </w:div>
    <w:div w:id="1326931349">
      <w:bodyDiv w:val="1"/>
      <w:marLeft w:val="0"/>
      <w:marRight w:val="0"/>
      <w:marTop w:val="0"/>
      <w:marBottom w:val="0"/>
      <w:divBdr>
        <w:top w:val="none" w:sz="0" w:space="0" w:color="auto"/>
        <w:left w:val="none" w:sz="0" w:space="0" w:color="auto"/>
        <w:bottom w:val="none" w:sz="0" w:space="0" w:color="auto"/>
        <w:right w:val="none" w:sz="0" w:space="0" w:color="auto"/>
      </w:divBdr>
    </w:div>
    <w:div w:id="1354766995">
      <w:bodyDiv w:val="1"/>
      <w:marLeft w:val="0"/>
      <w:marRight w:val="0"/>
      <w:marTop w:val="0"/>
      <w:marBottom w:val="0"/>
      <w:divBdr>
        <w:top w:val="none" w:sz="0" w:space="0" w:color="auto"/>
        <w:left w:val="none" w:sz="0" w:space="0" w:color="auto"/>
        <w:bottom w:val="none" w:sz="0" w:space="0" w:color="auto"/>
        <w:right w:val="none" w:sz="0" w:space="0" w:color="auto"/>
      </w:divBdr>
    </w:div>
    <w:div w:id="1428845485">
      <w:bodyDiv w:val="1"/>
      <w:marLeft w:val="0"/>
      <w:marRight w:val="0"/>
      <w:marTop w:val="0"/>
      <w:marBottom w:val="0"/>
      <w:divBdr>
        <w:top w:val="none" w:sz="0" w:space="0" w:color="auto"/>
        <w:left w:val="none" w:sz="0" w:space="0" w:color="auto"/>
        <w:bottom w:val="none" w:sz="0" w:space="0" w:color="auto"/>
        <w:right w:val="none" w:sz="0" w:space="0" w:color="auto"/>
      </w:divBdr>
    </w:div>
    <w:div w:id="1455707594">
      <w:bodyDiv w:val="1"/>
      <w:marLeft w:val="0"/>
      <w:marRight w:val="0"/>
      <w:marTop w:val="0"/>
      <w:marBottom w:val="0"/>
      <w:divBdr>
        <w:top w:val="none" w:sz="0" w:space="0" w:color="auto"/>
        <w:left w:val="none" w:sz="0" w:space="0" w:color="auto"/>
        <w:bottom w:val="none" w:sz="0" w:space="0" w:color="auto"/>
        <w:right w:val="none" w:sz="0" w:space="0" w:color="auto"/>
      </w:divBdr>
      <w:divsChild>
        <w:div w:id="1706251899">
          <w:marLeft w:val="0"/>
          <w:marRight w:val="0"/>
          <w:marTop w:val="0"/>
          <w:marBottom w:val="0"/>
          <w:divBdr>
            <w:top w:val="none" w:sz="0" w:space="0" w:color="auto"/>
            <w:left w:val="none" w:sz="0" w:space="0" w:color="auto"/>
            <w:bottom w:val="none" w:sz="0" w:space="0" w:color="auto"/>
            <w:right w:val="none" w:sz="0" w:space="0" w:color="auto"/>
          </w:divBdr>
        </w:div>
      </w:divsChild>
    </w:div>
    <w:div w:id="1456368506">
      <w:bodyDiv w:val="1"/>
      <w:marLeft w:val="0"/>
      <w:marRight w:val="0"/>
      <w:marTop w:val="0"/>
      <w:marBottom w:val="0"/>
      <w:divBdr>
        <w:top w:val="none" w:sz="0" w:space="0" w:color="auto"/>
        <w:left w:val="none" w:sz="0" w:space="0" w:color="auto"/>
        <w:bottom w:val="none" w:sz="0" w:space="0" w:color="auto"/>
        <w:right w:val="none" w:sz="0" w:space="0" w:color="auto"/>
      </w:divBdr>
    </w:div>
    <w:div w:id="1510868256">
      <w:bodyDiv w:val="1"/>
      <w:marLeft w:val="0"/>
      <w:marRight w:val="0"/>
      <w:marTop w:val="0"/>
      <w:marBottom w:val="0"/>
      <w:divBdr>
        <w:top w:val="none" w:sz="0" w:space="0" w:color="auto"/>
        <w:left w:val="none" w:sz="0" w:space="0" w:color="auto"/>
        <w:bottom w:val="none" w:sz="0" w:space="0" w:color="auto"/>
        <w:right w:val="none" w:sz="0" w:space="0" w:color="auto"/>
      </w:divBdr>
    </w:div>
    <w:div w:id="1549413623">
      <w:bodyDiv w:val="1"/>
      <w:marLeft w:val="0"/>
      <w:marRight w:val="0"/>
      <w:marTop w:val="0"/>
      <w:marBottom w:val="0"/>
      <w:divBdr>
        <w:top w:val="none" w:sz="0" w:space="0" w:color="auto"/>
        <w:left w:val="none" w:sz="0" w:space="0" w:color="auto"/>
        <w:bottom w:val="none" w:sz="0" w:space="0" w:color="auto"/>
        <w:right w:val="none" w:sz="0" w:space="0" w:color="auto"/>
      </w:divBdr>
    </w:div>
    <w:div w:id="1562865931">
      <w:bodyDiv w:val="1"/>
      <w:marLeft w:val="0"/>
      <w:marRight w:val="0"/>
      <w:marTop w:val="0"/>
      <w:marBottom w:val="0"/>
      <w:divBdr>
        <w:top w:val="none" w:sz="0" w:space="0" w:color="auto"/>
        <w:left w:val="none" w:sz="0" w:space="0" w:color="auto"/>
        <w:bottom w:val="none" w:sz="0" w:space="0" w:color="auto"/>
        <w:right w:val="none" w:sz="0" w:space="0" w:color="auto"/>
      </w:divBdr>
    </w:div>
    <w:div w:id="1671638059">
      <w:bodyDiv w:val="1"/>
      <w:marLeft w:val="0"/>
      <w:marRight w:val="0"/>
      <w:marTop w:val="0"/>
      <w:marBottom w:val="0"/>
      <w:divBdr>
        <w:top w:val="none" w:sz="0" w:space="0" w:color="auto"/>
        <w:left w:val="none" w:sz="0" w:space="0" w:color="auto"/>
        <w:bottom w:val="none" w:sz="0" w:space="0" w:color="auto"/>
        <w:right w:val="none" w:sz="0" w:space="0" w:color="auto"/>
      </w:divBdr>
    </w:div>
    <w:div w:id="1690443959">
      <w:bodyDiv w:val="1"/>
      <w:marLeft w:val="0"/>
      <w:marRight w:val="0"/>
      <w:marTop w:val="0"/>
      <w:marBottom w:val="0"/>
      <w:divBdr>
        <w:top w:val="none" w:sz="0" w:space="0" w:color="auto"/>
        <w:left w:val="none" w:sz="0" w:space="0" w:color="auto"/>
        <w:bottom w:val="none" w:sz="0" w:space="0" w:color="auto"/>
        <w:right w:val="none" w:sz="0" w:space="0" w:color="auto"/>
      </w:divBdr>
    </w:div>
    <w:div w:id="1692146372">
      <w:bodyDiv w:val="1"/>
      <w:marLeft w:val="0"/>
      <w:marRight w:val="0"/>
      <w:marTop w:val="0"/>
      <w:marBottom w:val="0"/>
      <w:divBdr>
        <w:top w:val="none" w:sz="0" w:space="0" w:color="auto"/>
        <w:left w:val="none" w:sz="0" w:space="0" w:color="auto"/>
        <w:bottom w:val="none" w:sz="0" w:space="0" w:color="auto"/>
        <w:right w:val="none" w:sz="0" w:space="0" w:color="auto"/>
      </w:divBdr>
    </w:div>
    <w:div w:id="1695301801">
      <w:bodyDiv w:val="1"/>
      <w:marLeft w:val="0"/>
      <w:marRight w:val="0"/>
      <w:marTop w:val="0"/>
      <w:marBottom w:val="0"/>
      <w:divBdr>
        <w:top w:val="none" w:sz="0" w:space="0" w:color="auto"/>
        <w:left w:val="none" w:sz="0" w:space="0" w:color="auto"/>
        <w:bottom w:val="none" w:sz="0" w:space="0" w:color="auto"/>
        <w:right w:val="none" w:sz="0" w:space="0" w:color="auto"/>
      </w:divBdr>
    </w:div>
    <w:div w:id="1777797106">
      <w:bodyDiv w:val="1"/>
      <w:marLeft w:val="0"/>
      <w:marRight w:val="0"/>
      <w:marTop w:val="0"/>
      <w:marBottom w:val="0"/>
      <w:divBdr>
        <w:top w:val="none" w:sz="0" w:space="0" w:color="auto"/>
        <w:left w:val="none" w:sz="0" w:space="0" w:color="auto"/>
        <w:bottom w:val="none" w:sz="0" w:space="0" w:color="auto"/>
        <w:right w:val="none" w:sz="0" w:space="0" w:color="auto"/>
      </w:divBdr>
    </w:div>
    <w:div w:id="1784690847">
      <w:bodyDiv w:val="1"/>
      <w:marLeft w:val="0"/>
      <w:marRight w:val="0"/>
      <w:marTop w:val="0"/>
      <w:marBottom w:val="0"/>
      <w:divBdr>
        <w:top w:val="none" w:sz="0" w:space="0" w:color="auto"/>
        <w:left w:val="none" w:sz="0" w:space="0" w:color="auto"/>
        <w:bottom w:val="none" w:sz="0" w:space="0" w:color="auto"/>
        <w:right w:val="none" w:sz="0" w:space="0" w:color="auto"/>
      </w:divBdr>
    </w:div>
    <w:div w:id="1821844584">
      <w:bodyDiv w:val="1"/>
      <w:marLeft w:val="0"/>
      <w:marRight w:val="0"/>
      <w:marTop w:val="0"/>
      <w:marBottom w:val="0"/>
      <w:divBdr>
        <w:top w:val="none" w:sz="0" w:space="0" w:color="auto"/>
        <w:left w:val="none" w:sz="0" w:space="0" w:color="auto"/>
        <w:bottom w:val="none" w:sz="0" w:space="0" w:color="auto"/>
        <w:right w:val="none" w:sz="0" w:space="0" w:color="auto"/>
      </w:divBdr>
    </w:div>
    <w:div w:id="1866363920">
      <w:bodyDiv w:val="1"/>
      <w:marLeft w:val="0"/>
      <w:marRight w:val="0"/>
      <w:marTop w:val="0"/>
      <w:marBottom w:val="0"/>
      <w:divBdr>
        <w:top w:val="none" w:sz="0" w:space="0" w:color="auto"/>
        <w:left w:val="none" w:sz="0" w:space="0" w:color="auto"/>
        <w:bottom w:val="none" w:sz="0" w:space="0" w:color="auto"/>
        <w:right w:val="none" w:sz="0" w:space="0" w:color="auto"/>
      </w:divBdr>
    </w:div>
    <w:div w:id="1871144563">
      <w:bodyDiv w:val="1"/>
      <w:marLeft w:val="0"/>
      <w:marRight w:val="0"/>
      <w:marTop w:val="0"/>
      <w:marBottom w:val="0"/>
      <w:divBdr>
        <w:top w:val="none" w:sz="0" w:space="0" w:color="auto"/>
        <w:left w:val="none" w:sz="0" w:space="0" w:color="auto"/>
        <w:bottom w:val="none" w:sz="0" w:space="0" w:color="auto"/>
        <w:right w:val="none" w:sz="0" w:space="0" w:color="auto"/>
      </w:divBdr>
    </w:div>
    <w:div w:id="1916744346">
      <w:bodyDiv w:val="1"/>
      <w:marLeft w:val="0"/>
      <w:marRight w:val="0"/>
      <w:marTop w:val="0"/>
      <w:marBottom w:val="0"/>
      <w:divBdr>
        <w:top w:val="none" w:sz="0" w:space="0" w:color="auto"/>
        <w:left w:val="none" w:sz="0" w:space="0" w:color="auto"/>
        <w:bottom w:val="none" w:sz="0" w:space="0" w:color="auto"/>
        <w:right w:val="none" w:sz="0" w:space="0" w:color="auto"/>
      </w:divBdr>
    </w:div>
    <w:div w:id="1920095605">
      <w:bodyDiv w:val="1"/>
      <w:marLeft w:val="0"/>
      <w:marRight w:val="0"/>
      <w:marTop w:val="0"/>
      <w:marBottom w:val="0"/>
      <w:divBdr>
        <w:top w:val="none" w:sz="0" w:space="0" w:color="auto"/>
        <w:left w:val="none" w:sz="0" w:space="0" w:color="auto"/>
        <w:bottom w:val="none" w:sz="0" w:space="0" w:color="auto"/>
        <w:right w:val="none" w:sz="0" w:space="0" w:color="auto"/>
      </w:divBdr>
    </w:div>
    <w:div w:id="2018118678">
      <w:bodyDiv w:val="1"/>
      <w:marLeft w:val="0"/>
      <w:marRight w:val="0"/>
      <w:marTop w:val="0"/>
      <w:marBottom w:val="0"/>
      <w:divBdr>
        <w:top w:val="none" w:sz="0" w:space="0" w:color="auto"/>
        <w:left w:val="none" w:sz="0" w:space="0" w:color="auto"/>
        <w:bottom w:val="none" w:sz="0" w:space="0" w:color="auto"/>
        <w:right w:val="none" w:sz="0" w:space="0" w:color="auto"/>
      </w:divBdr>
    </w:div>
    <w:div w:id="2022514247">
      <w:bodyDiv w:val="1"/>
      <w:marLeft w:val="0"/>
      <w:marRight w:val="0"/>
      <w:marTop w:val="0"/>
      <w:marBottom w:val="0"/>
      <w:divBdr>
        <w:top w:val="none" w:sz="0" w:space="0" w:color="auto"/>
        <w:left w:val="none" w:sz="0" w:space="0" w:color="auto"/>
        <w:bottom w:val="none" w:sz="0" w:space="0" w:color="auto"/>
        <w:right w:val="none" w:sz="0" w:space="0" w:color="auto"/>
      </w:divBdr>
    </w:div>
    <w:div w:id="2105222351">
      <w:bodyDiv w:val="1"/>
      <w:marLeft w:val="0"/>
      <w:marRight w:val="0"/>
      <w:marTop w:val="0"/>
      <w:marBottom w:val="0"/>
      <w:divBdr>
        <w:top w:val="none" w:sz="0" w:space="0" w:color="auto"/>
        <w:left w:val="none" w:sz="0" w:space="0" w:color="auto"/>
        <w:bottom w:val="none" w:sz="0" w:space="0" w:color="auto"/>
        <w:right w:val="none" w:sz="0" w:space="0" w:color="auto"/>
      </w:divBdr>
    </w:div>
    <w:div w:id="2111050987">
      <w:bodyDiv w:val="1"/>
      <w:marLeft w:val="0"/>
      <w:marRight w:val="0"/>
      <w:marTop w:val="0"/>
      <w:marBottom w:val="0"/>
      <w:divBdr>
        <w:top w:val="none" w:sz="0" w:space="0" w:color="auto"/>
        <w:left w:val="none" w:sz="0" w:space="0" w:color="auto"/>
        <w:bottom w:val="none" w:sz="0" w:space="0" w:color="auto"/>
        <w:right w:val="none" w:sz="0" w:space="0" w:color="auto"/>
      </w:divBdr>
    </w:div>
    <w:div w:id="2120903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1C6FB-0CAD-4E57-BE1C-184102539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559</Words>
  <Characters>889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Ambuj [BBMB]</dc:creator>
  <cp:keywords/>
  <dc:description/>
  <cp:lastModifiedBy>Shiwani Limbu</cp:lastModifiedBy>
  <cp:revision>5</cp:revision>
  <dcterms:created xsi:type="dcterms:W3CDTF">2023-10-31T00:41:00Z</dcterms:created>
  <dcterms:modified xsi:type="dcterms:W3CDTF">2023-10-31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logy</vt:lpwstr>
  </property>
  <property fmtid="{D5CDD505-2E9C-101B-9397-08002B2CF9AE}" pid="5" name="Mendeley Recent Style Name 1_1">
    <vt:lpwstr>Biology</vt:lpwstr>
  </property>
  <property fmtid="{D5CDD505-2E9C-101B-9397-08002B2CF9AE}" pid="6" name="Mendeley Recent Style Id 2_1">
    <vt:lpwstr>http://www.zotero.org/styles/cell-stem-cell</vt:lpwstr>
  </property>
  <property fmtid="{D5CDD505-2E9C-101B-9397-08002B2CF9AE}" pid="7" name="Mendeley Recent Style Name 2_1">
    <vt:lpwstr>Cell Stem 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c14ed8e6-3f92-31e9-8b03-d2ec6f9ac94a</vt:lpwstr>
  </property>
  <property fmtid="{D5CDD505-2E9C-101B-9397-08002B2CF9AE}" pid="24" name="Mendeley Citation Style_1">
    <vt:lpwstr>http://www.zotero.org/styles/plos-computational-biology</vt:lpwstr>
  </property>
  <property fmtid="{D5CDD505-2E9C-101B-9397-08002B2CF9AE}" pid="25" name="GrammarlyDocumentId">
    <vt:lpwstr>47254938f3cc65a935da8470095f3490152746906e0f557179f8a5ca07cbee05</vt:lpwstr>
  </property>
</Properties>
</file>